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12E32" w14:textId="18DEA551" w:rsidR="00562D24" w:rsidRPr="00562D24" w:rsidRDefault="00562D24" w:rsidP="00562D24">
      <w:pPr>
        <w:pStyle w:val="Title2"/>
        <w:jc w:val="center"/>
        <w:rPr>
          <w:rFonts w:eastAsia="宋体"/>
          <w:bCs/>
          <w:sz w:val="28"/>
          <w:szCs w:val="28"/>
          <w:lang w:eastAsia="zh-CN" w:bidi="en-US"/>
        </w:rPr>
      </w:pPr>
      <w:bookmarkStart w:id="0" w:name="_Hlk157422840"/>
      <w:bookmarkStart w:id="1" w:name="OLE_LINK9"/>
      <w:r w:rsidRPr="00562D24">
        <w:rPr>
          <w:rFonts w:eastAsia="宋体"/>
          <w:bCs/>
          <w:sz w:val="28"/>
          <w:szCs w:val="28"/>
          <w:lang w:eastAsia="zh-CN" w:bidi="en-US"/>
        </w:rPr>
        <w:t>Supporting Information</w:t>
      </w:r>
      <w:bookmarkEnd w:id="0"/>
    </w:p>
    <w:p w14:paraId="1F58AFF1" w14:textId="7C5686E0" w:rsidR="00D634CB" w:rsidRPr="00836C19" w:rsidRDefault="00D634CB" w:rsidP="00D634CB">
      <w:pPr>
        <w:spacing w:before="240" w:after="240" w:line="480" w:lineRule="auto"/>
        <w:jc w:val="center"/>
        <w:rPr>
          <w:rFonts w:ascii="Times New Roman" w:hAnsi="Times New Roman" w:cs="Times New Roman"/>
          <w:b/>
          <w:bCs/>
          <w:lang w:bidi="en-US"/>
        </w:rPr>
      </w:pPr>
      <w:r w:rsidRPr="00836C19">
        <w:rPr>
          <w:rFonts w:ascii="Times New Roman" w:hAnsi="Times New Roman" w:cs="Times New Roman"/>
          <w:b/>
          <w:bCs/>
          <w:lang w:bidi="en-US"/>
        </w:rPr>
        <w:t xml:space="preserve">Tumor-Macrophage Crosstalk Initiated by NFIC/METTL3 Negative Feedback Loop via </w:t>
      </w:r>
      <w:proofErr w:type="spellStart"/>
      <w:r w:rsidRPr="00836C19">
        <w:rPr>
          <w:rFonts w:ascii="Times New Roman" w:hAnsi="Times New Roman" w:cs="Times New Roman"/>
          <w:b/>
          <w:bCs/>
          <w:lang w:bidi="en-US"/>
        </w:rPr>
        <w:t>Exosomal</w:t>
      </w:r>
      <w:proofErr w:type="spellEnd"/>
      <w:r w:rsidRPr="00836C19">
        <w:rPr>
          <w:rFonts w:ascii="Times New Roman" w:hAnsi="Times New Roman" w:cs="Times New Roman"/>
          <w:b/>
          <w:bCs/>
          <w:lang w:bidi="en-US"/>
        </w:rPr>
        <w:t xml:space="preserve"> miR-194-5p Promotes NSCLC</w:t>
      </w:r>
      <w:r w:rsidRPr="00836C19">
        <w:rPr>
          <w:rFonts w:ascii="Times New Roman" w:hAnsi="Times New Roman" w:cs="Times New Roman" w:hint="eastAsia"/>
          <w:b/>
          <w:bCs/>
          <w:lang w:bidi="en-US"/>
        </w:rPr>
        <w:t xml:space="preserve"> </w:t>
      </w:r>
      <w:r w:rsidRPr="00836C19">
        <w:rPr>
          <w:rFonts w:ascii="Times New Roman" w:hAnsi="Times New Roman" w:cs="Times New Roman"/>
          <w:b/>
          <w:bCs/>
          <w:lang w:bidi="en-US"/>
        </w:rPr>
        <w:t>Progression</w:t>
      </w:r>
    </w:p>
    <w:p w14:paraId="286285AC" w14:textId="77777777" w:rsidR="00D634CB" w:rsidRDefault="00D634CB" w:rsidP="00D634CB">
      <w:pPr>
        <w:rPr>
          <w:rFonts w:ascii="Times New Roman" w:hAnsi="Times New Roman" w:cs="Times New Roman"/>
          <w:lang w:bidi="en-US"/>
        </w:rPr>
      </w:pPr>
      <w:r w:rsidRPr="00836C19">
        <w:rPr>
          <w:rFonts w:ascii="Times New Roman" w:hAnsi="Times New Roman" w:cs="Times New Roman" w:hint="eastAsia"/>
          <w:b/>
          <w:bCs/>
          <w:lang w:bidi="en-US"/>
        </w:rPr>
        <w:t xml:space="preserve">Short running title: </w:t>
      </w:r>
      <w:r w:rsidRPr="00836C19">
        <w:rPr>
          <w:rFonts w:ascii="Times New Roman" w:hAnsi="Times New Roman" w:cs="Times New Roman"/>
          <w:lang w:bidi="en-US"/>
        </w:rPr>
        <w:t>Tumor-Macrophage Crosstalk</w:t>
      </w:r>
      <w:bookmarkEnd w:id="1"/>
    </w:p>
    <w:p w14:paraId="66AEE3A6" w14:textId="77777777" w:rsidR="00D634CB" w:rsidRPr="002B6BAC" w:rsidRDefault="00D634CB" w:rsidP="00D634CB">
      <w:pPr>
        <w:spacing w:before="240" w:after="240" w:line="480" w:lineRule="auto"/>
        <w:rPr>
          <w:rFonts w:ascii="Times New Roman" w:hAnsi="Times New Roman" w:cs="Times New Roman"/>
          <w:bCs/>
          <w:szCs w:val="22"/>
          <w:lang w:val="en-GB" w:eastAsia="en-US"/>
        </w:rPr>
      </w:pPr>
      <w:r w:rsidRPr="002B6BAC">
        <w:rPr>
          <w:rFonts w:ascii="Times New Roman" w:hAnsi="Times New Roman"/>
          <w:szCs w:val="22"/>
        </w:rPr>
        <w:t>Shu Fang</w:t>
      </w:r>
      <w:r w:rsidRPr="002B6BAC">
        <w:rPr>
          <w:rFonts w:ascii="Times New Roman" w:hAnsi="Times New Roman" w:cs="Times New Roman"/>
          <w:bCs/>
          <w:szCs w:val="22"/>
          <w:vertAlign w:val="superscript"/>
          <w:lang w:val="en-GB" w:eastAsia="en-US"/>
        </w:rPr>
        <w:t>1</w:t>
      </w:r>
      <w:r w:rsidRPr="002B6BAC">
        <w:rPr>
          <w:rFonts w:ascii="Times New Roman" w:hAnsi="Times New Roman" w:cs="Times New Roman" w:hint="eastAsia"/>
          <w:bCs/>
          <w:szCs w:val="22"/>
          <w:vertAlign w:val="superscript"/>
          <w:lang w:val="en-GB"/>
        </w:rPr>
        <w:t>,</w:t>
      </w:r>
      <w:r>
        <w:rPr>
          <w:rFonts w:ascii="Times New Roman" w:hAnsi="Times New Roman" w:cs="Times New Roman" w:hint="eastAsia"/>
          <w:bCs/>
          <w:szCs w:val="22"/>
          <w:vertAlign w:val="superscript"/>
          <w:lang w:val="en-GB"/>
        </w:rPr>
        <w:t>2,</w:t>
      </w:r>
      <w:r w:rsidRPr="002B6BAC">
        <w:rPr>
          <w:rFonts w:ascii="Times New Roman" w:hAnsi="Times New Roman" w:cs="Times New Roman" w:hint="eastAsia"/>
          <w:bCs/>
          <w:szCs w:val="22"/>
          <w:vertAlign w:val="superscript"/>
        </w:rPr>
        <w:t>3</w:t>
      </w:r>
      <w:r w:rsidRPr="002B6BAC">
        <w:rPr>
          <w:rFonts w:ascii="Times New Roman" w:hAnsi="Times New Roman" w:cs="Times New Roman"/>
          <w:bCs/>
          <w:szCs w:val="22"/>
          <w:vertAlign w:val="superscript"/>
          <w:lang w:val="en-GB" w:eastAsia="en-US"/>
        </w:rPr>
        <w:t>†</w:t>
      </w:r>
      <w:r w:rsidRPr="002B6BAC">
        <w:rPr>
          <w:rFonts w:ascii="Times New Roman" w:hAnsi="Times New Roman" w:cs="Times New Roman"/>
          <w:bCs/>
          <w:szCs w:val="22"/>
          <w:lang w:val="en-GB" w:eastAsia="en-US"/>
        </w:rPr>
        <w:t>,</w:t>
      </w:r>
      <w:r>
        <w:rPr>
          <w:rFonts w:ascii="Times New Roman" w:hAnsi="Times New Roman" w:cs="Times New Roman" w:hint="eastAsia"/>
          <w:bCs/>
          <w:szCs w:val="22"/>
          <w:lang w:val="en-GB"/>
        </w:rPr>
        <w:t xml:space="preserve"> </w:t>
      </w:r>
      <w:proofErr w:type="spellStart"/>
      <w:r w:rsidRPr="002B6BAC">
        <w:rPr>
          <w:rFonts w:ascii="Times New Roman" w:hAnsi="Times New Roman" w:cs="Times New Roman" w:hint="eastAsia"/>
          <w:bCs/>
          <w:szCs w:val="22"/>
          <w:lang w:val="en-GB"/>
        </w:rPr>
        <w:t>Mingyue</w:t>
      </w:r>
      <w:proofErr w:type="spellEnd"/>
      <w:r w:rsidRPr="002B6BAC">
        <w:rPr>
          <w:rFonts w:ascii="Times New Roman" w:hAnsi="Times New Roman" w:cs="Times New Roman"/>
          <w:bCs/>
          <w:szCs w:val="22"/>
          <w:lang w:val="en-GB" w:eastAsia="en-US"/>
        </w:rPr>
        <w:t xml:space="preserve"> </w:t>
      </w:r>
      <w:r w:rsidRPr="002B6BAC">
        <w:rPr>
          <w:rFonts w:ascii="Times New Roman" w:hAnsi="Times New Roman" w:cs="Times New Roman" w:hint="eastAsia"/>
          <w:bCs/>
          <w:szCs w:val="22"/>
          <w:lang w:val="en-GB"/>
        </w:rPr>
        <w:t>Hao</w:t>
      </w:r>
      <w:r w:rsidRPr="002B6BAC">
        <w:rPr>
          <w:rFonts w:ascii="Times New Roman" w:hAnsi="Times New Roman" w:cs="Times New Roman"/>
          <w:bCs/>
          <w:szCs w:val="22"/>
          <w:vertAlign w:val="superscript"/>
          <w:lang w:val="en-GB" w:eastAsia="en-US"/>
        </w:rPr>
        <w:t>1</w:t>
      </w:r>
      <w:r w:rsidRPr="002B6BAC">
        <w:rPr>
          <w:rFonts w:ascii="Times New Roman" w:hAnsi="Times New Roman" w:cs="Times New Roman" w:hint="eastAsia"/>
          <w:bCs/>
          <w:szCs w:val="22"/>
          <w:vertAlign w:val="superscript"/>
          <w:lang w:val="en-GB"/>
        </w:rPr>
        <w:t>,2</w:t>
      </w:r>
      <w:r w:rsidRPr="002B6BAC">
        <w:rPr>
          <w:rFonts w:ascii="Times New Roman" w:hAnsi="Times New Roman" w:cs="Times New Roman"/>
          <w:bCs/>
          <w:szCs w:val="22"/>
          <w:vertAlign w:val="superscript"/>
          <w:lang w:val="en-GB" w:eastAsia="en-US"/>
        </w:rPr>
        <w:t>†</w:t>
      </w:r>
      <w:r w:rsidRPr="002B6BAC">
        <w:rPr>
          <w:rFonts w:ascii="Times New Roman" w:hAnsi="Times New Roman" w:cs="Times New Roman"/>
          <w:bCs/>
          <w:szCs w:val="22"/>
          <w:lang w:val="en-GB" w:eastAsia="en-US"/>
        </w:rPr>
        <w:t xml:space="preserve">, </w:t>
      </w:r>
      <w:r w:rsidRPr="002B6BAC">
        <w:rPr>
          <w:rFonts w:ascii="Times New Roman" w:hAnsi="Times New Roman" w:hint="eastAsia"/>
          <w:szCs w:val="22"/>
        </w:rPr>
        <w:t>Han Meng</w:t>
      </w:r>
      <w:r w:rsidRPr="002B6BAC">
        <w:rPr>
          <w:rFonts w:ascii="Times New Roman" w:hAnsi="Times New Roman" w:cs="Times New Roman"/>
          <w:bCs/>
          <w:szCs w:val="22"/>
          <w:vertAlign w:val="superscript"/>
          <w:lang w:val="en-GB" w:eastAsia="en-US"/>
        </w:rPr>
        <w:t>1†</w:t>
      </w:r>
      <w:r w:rsidRPr="002B6BAC">
        <w:rPr>
          <w:rFonts w:ascii="Times New Roman" w:hAnsi="Times New Roman" w:cs="Times New Roman"/>
          <w:bCs/>
          <w:szCs w:val="22"/>
          <w:lang w:val="en-GB" w:eastAsia="en-US"/>
        </w:rPr>
        <w:t xml:space="preserve">, </w:t>
      </w:r>
      <w:r w:rsidRPr="002B6BAC">
        <w:rPr>
          <w:rFonts w:ascii="Times New Roman" w:hAnsi="Times New Roman" w:hint="eastAsia"/>
          <w:szCs w:val="22"/>
        </w:rPr>
        <w:t xml:space="preserve">Yuhang </w:t>
      </w:r>
      <w:r w:rsidRPr="002B6BAC">
        <w:rPr>
          <w:rFonts w:ascii="Times New Roman" w:hAnsi="Times New Roman"/>
          <w:szCs w:val="22"/>
        </w:rPr>
        <w:t>J</w:t>
      </w:r>
      <w:r w:rsidRPr="002B6BAC">
        <w:rPr>
          <w:rFonts w:ascii="Times New Roman" w:hAnsi="Times New Roman" w:hint="eastAsia"/>
          <w:szCs w:val="22"/>
        </w:rPr>
        <w:t>iang</w:t>
      </w:r>
      <w:r w:rsidRPr="002B6BAC">
        <w:rPr>
          <w:rFonts w:ascii="Times New Roman" w:hAnsi="Times New Roman" w:cs="Times New Roman"/>
          <w:bCs/>
          <w:szCs w:val="22"/>
          <w:vertAlign w:val="superscript"/>
          <w:lang w:val="en-GB" w:eastAsia="en-US"/>
        </w:rPr>
        <w:t>1</w:t>
      </w:r>
      <w:r w:rsidRPr="002B6BAC">
        <w:rPr>
          <w:rFonts w:ascii="Times New Roman" w:hAnsi="Times New Roman" w:cs="Times New Roman"/>
          <w:bCs/>
          <w:szCs w:val="22"/>
          <w:lang w:val="en-GB" w:eastAsia="en-US"/>
        </w:rPr>
        <w:t xml:space="preserve">, </w:t>
      </w:r>
      <w:r w:rsidRPr="002B6BAC">
        <w:rPr>
          <w:rFonts w:ascii="Times New Roman" w:hAnsi="Times New Roman" w:hint="eastAsia"/>
          <w:szCs w:val="22"/>
        </w:rPr>
        <w:t>Qiwen Li</w:t>
      </w:r>
      <w:r w:rsidRPr="002B6BAC">
        <w:rPr>
          <w:rFonts w:ascii="Times New Roman" w:hAnsi="Times New Roman" w:cs="Times New Roman"/>
          <w:bCs/>
          <w:szCs w:val="22"/>
          <w:vertAlign w:val="superscript"/>
          <w:lang w:val="en-GB" w:eastAsia="en-US"/>
        </w:rPr>
        <w:t>1</w:t>
      </w:r>
      <w:r w:rsidRPr="002B6BAC">
        <w:rPr>
          <w:rFonts w:ascii="Times New Roman" w:hAnsi="Times New Roman" w:cs="Times New Roman"/>
          <w:bCs/>
          <w:szCs w:val="22"/>
          <w:lang w:val="en-GB" w:eastAsia="en-US"/>
        </w:rPr>
        <w:t>,</w:t>
      </w:r>
      <w:r w:rsidRPr="002B6BAC">
        <w:rPr>
          <w:rFonts w:ascii="Times New Roman" w:hAnsi="Times New Roman" w:hint="eastAsia"/>
          <w:szCs w:val="22"/>
        </w:rPr>
        <w:t xml:space="preserve"> Jiao Liang</w:t>
      </w:r>
      <w:r w:rsidRPr="002B6BAC">
        <w:rPr>
          <w:rFonts w:ascii="Times New Roman" w:hAnsi="Times New Roman" w:cs="Times New Roman"/>
          <w:bCs/>
          <w:szCs w:val="22"/>
          <w:vertAlign w:val="superscript"/>
          <w:lang w:val="en-GB" w:eastAsia="en-US"/>
        </w:rPr>
        <w:t>1</w:t>
      </w:r>
      <w:r w:rsidRPr="002B6BAC">
        <w:rPr>
          <w:rFonts w:ascii="Times New Roman" w:hAnsi="Times New Roman" w:hint="eastAsia"/>
          <w:szCs w:val="22"/>
        </w:rPr>
        <w:t>, Xiaolu He</w:t>
      </w:r>
      <w:r w:rsidRPr="002B6BAC">
        <w:rPr>
          <w:rFonts w:ascii="Times New Roman" w:hAnsi="Times New Roman" w:cs="Times New Roman"/>
          <w:bCs/>
          <w:szCs w:val="22"/>
          <w:vertAlign w:val="superscript"/>
          <w:lang w:val="en-GB" w:eastAsia="en-US"/>
        </w:rPr>
        <w:t>1</w:t>
      </w:r>
      <w:r w:rsidRPr="002B6BAC">
        <w:rPr>
          <w:rFonts w:ascii="Times New Roman" w:hAnsi="Times New Roman" w:cs="Times New Roman"/>
          <w:bCs/>
          <w:szCs w:val="22"/>
          <w:lang w:val="en-GB" w:eastAsia="en-US"/>
        </w:rPr>
        <w:t>,</w:t>
      </w:r>
      <w:r w:rsidRPr="002B6BAC">
        <w:rPr>
          <w:rFonts w:ascii="Times New Roman" w:hAnsi="Times New Roman" w:hint="eastAsia"/>
          <w:szCs w:val="22"/>
        </w:rPr>
        <w:t xml:space="preserve"> Yi </w:t>
      </w:r>
      <w:r w:rsidRPr="002B6BAC">
        <w:rPr>
          <w:rFonts w:ascii="Times New Roman" w:hAnsi="Times New Roman"/>
          <w:szCs w:val="22"/>
        </w:rPr>
        <w:t>H</w:t>
      </w:r>
      <w:r w:rsidRPr="002B6BAC">
        <w:rPr>
          <w:rFonts w:ascii="Times New Roman" w:hAnsi="Times New Roman" w:hint="eastAsia"/>
          <w:szCs w:val="22"/>
        </w:rPr>
        <w:t>u</w:t>
      </w:r>
      <w:r w:rsidRPr="002B6BAC">
        <w:rPr>
          <w:rFonts w:ascii="Times New Roman" w:hAnsi="Times New Roman" w:cs="Times New Roman"/>
          <w:bCs/>
          <w:szCs w:val="22"/>
          <w:vertAlign w:val="superscript"/>
          <w:lang w:val="en-GB" w:eastAsia="en-US"/>
        </w:rPr>
        <w:t>1</w:t>
      </w:r>
      <w:r w:rsidRPr="002B6BAC">
        <w:rPr>
          <w:rFonts w:ascii="Times New Roman" w:hAnsi="Times New Roman" w:cs="Times New Roman"/>
          <w:bCs/>
          <w:szCs w:val="22"/>
          <w:lang w:val="en-GB" w:eastAsia="en-US"/>
        </w:rPr>
        <w:t>,</w:t>
      </w:r>
      <w:r w:rsidRPr="002B6BAC">
        <w:rPr>
          <w:rFonts w:ascii="Times New Roman" w:hAnsi="Times New Roman" w:hint="eastAsia"/>
          <w:szCs w:val="22"/>
        </w:rPr>
        <w:t xml:space="preserve"> </w:t>
      </w:r>
      <w:proofErr w:type="spellStart"/>
      <w:r w:rsidRPr="002B6BAC">
        <w:rPr>
          <w:rFonts w:ascii="Times New Roman" w:hAnsi="Times New Roman"/>
          <w:szCs w:val="22"/>
        </w:rPr>
        <w:t>L</w:t>
      </w:r>
      <w:r w:rsidRPr="002B6BAC">
        <w:rPr>
          <w:rFonts w:ascii="Times New Roman" w:hAnsi="Times New Roman" w:hint="eastAsia"/>
          <w:szCs w:val="22"/>
        </w:rPr>
        <w:t>inling</w:t>
      </w:r>
      <w:proofErr w:type="spellEnd"/>
      <w:r w:rsidRPr="002B6BAC">
        <w:rPr>
          <w:rFonts w:ascii="Times New Roman" w:hAnsi="Times New Roman" w:hint="eastAsia"/>
          <w:szCs w:val="22"/>
        </w:rPr>
        <w:t xml:space="preserve"> Zhou</w:t>
      </w:r>
      <w:r w:rsidRPr="002B6BAC">
        <w:rPr>
          <w:rFonts w:ascii="Times New Roman" w:hAnsi="Times New Roman" w:cs="Times New Roman"/>
          <w:bCs/>
          <w:szCs w:val="22"/>
          <w:vertAlign w:val="superscript"/>
          <w:lang w:val="en-GB" w:eastAsia="en-US"/>
        </w:rPr>
        <w:t>1</w:t>
      </w:r>
      <w:r w:rsidRPr="002B6BAC">
        <w:rPr>
          <w:rFonts w:ascii="Times New Roman" w:hAnsi="Times New Roman" w:cs="Times New Roman"/>
          <w:bCs/>
          <w:szCs w:val="22"/>
          <w:lang w:val="en-GB" w:eastAsia="en-US"/>
        </w:rPr>
        <w:t>,</w:t>
      </w:r>
      <w:r w:rsidRPr="002B6BAC">
        <w:rPr>
          <w:rFonts w:ascii="Times New Roman" w:hAnsi="Times New Roman"/>
          <w:szCs w:val="22"/>
        </w:rPr>
        <w:t xml:space="preserve"> </w:t>
      </w:r>
      <w:proofErr w:type="spellStart"/>
      <w:r w:rsidRPr="002B6BAC">
        <w:rPr>
          <w:rFonts w:ascii="Times New Roman" w:hAnsi="Times New Roman"/>
          <w:szCs w:val="22"/>
        </w:rPr>
        <w:t>Q</w:t>
      </w:r>
      <w:r w:rsidRPr="002B6BAC">
        <w:rPr>
          <w:rFonts w:ascii="Times New Roman" w:hAnsi="Times New Roman" w:hint="eastAsia"/>
          <w:szCs w:val="22"/>
        </w:rPr>
        <w:t>ianrun</w:t>
      </w:r>
      <w:proofErr w:type="spellEnd"/>
      <w:r w:rsidRPr="002B6BAC">
        <w:rPr>
          <w:rFonts w:ascii="Times New Roman" w:hAnsi="Times New Roman" w:hint="eastAsia"/>
          <w:szCs w:val="22"/>
        </w:rPr>
        <w:t xml:space="preserve"> Wang</w:t>
      </w:r>
      <w:r w:rsidRPr="002B6BAC">
        <w:rPr>
          <w:rFonts w:ascii="Times New Roman" w:hAnsi="Times New Roman" w:cs="Times New Roman"/>
          <w:bCs/>
          <w:szCs w:val="22"/>
          <w:vertAlign w:val="superscript"/>
          <w:lang w:val="en-GB" w:eastAsia="en-US"/>
        </w:rPr>
        <w:t>1</w:t>
      </w:r>
      <w:r w:rsidRPr="002B6BAC">
        <w:rPr>
          <w:rFonts w:ascii="Times New Roman" w:hAnsi="Times New Roman" w:cs="Times New Roman"/>
          <w:bCs/>
          <w:szCs w:val="22"/>
          <w:lang w:val="en-GB" w:eastAsia="en-US"/>
        </w:rPr>
        <w:t xml:space="preserve">, </w:t>
      </w:r>
      <w:r w:rsidRPr="002B6BAC">
        <w:rPr>
          <w:rFonts w:ascii="Times New Roman" w:hAnsi="Times New Roman" w:hint="eastAsia"/>
          <w:szCs w:val="22"/>
        </w:rPr>
        <w:t>Qiyuan Zhuo</w:t>
      </w:r>
      <w:r w:rsidRPr="002B6BAC">
        <w:rPr>
          <w:rFonts w:ascii="Times New Roman" w:hAnsi="Times New Roman" w:cs="Times New Roman"/>
          <w:bCs/>
          <w:szCs w:val="22"/>
          <w:vertAlign w:val="superscript"/>
          <w:lang w:val="en-GB" w:eastAsia="en-US"/>
        </w:rPr>
        <w:t>1</w:t>
      </w:r>
      <w:r w:rsidRPr="002B6BAC">
        <w:rPr>
          <w:rFonts w:ascii="Times New Roman" w:hAnsi="Times New Roman" w:cs="Times New Roman"/>
          <w:bCs/>
          <w:szCs w:val="22"/>
          <w:lang w:val="en-GB" w:eastAsia="en-US"/>
        </w:rPr>
        <w:t xml:space="preserve">, </w:t>
      </w:r>
      <w:r w:rsidRPr="002B6BAC">
        <w:rPr>
          <w:rFonts w:ascii="Times New Roman" w:hAnsi="Times New Roman" w:hint="eastAsia"/>
          <w:szCs w:val="22"/>
        </w:rPr>
        <w:t>Ji Wu</w:t>
      </w:r>
      <w:r w:rsidRPr="002B6BAC">
        <w:rPr>
          <w:rFonts w:ascii="Times New Roman" w:hAnsi="Times New Roman" w:cs="Times New Roman"/>
          <w:bCs/>
          <w:szCs w:val="22"/>
          <w:vertAlign w:val="superscript"/>
          <w:lang w:val="en-GB" w:eastAsia="en-US"/>
        </w:rPr>
        <w:t>1</w:t>
      </w:r>
      <w:r w:rsidRPr="002B6BAC">
        <w:rPr>
          <w:rFonts w:ascii="Times New Roman" w:hAnsi="Times New Roman" w:hint="eastAsia"/>
          <w:szCs w:val="22"/>
        </w:rPr>
        <w:t>,</w:t>
      </w:r>
      <w:r w:rsidRPr="002B6BAC">
        <w:rPr>
          <w:rFonts w:ascii="Times New Roman" w:hAnsi="Times New Roman" w:cs="Times New Roman"/>
          <w:bCs/>
          <w:szCs w:val="22"/>
          <w:lang w:val="en-GB" w:eastAsia="en-US"/>
        </w:rPr>
        <w:t xml:space="preserve"> </w:t>
      </w:r>
      <w:proofErr w:type="spellStart"/>
      <w:r w:rsidRPr="002B6BAC">
        <w:rPr>
          <w:rFonts w:ascii="Times New Roman" w:hAnsi="Times New Roman" w:cs="Times New Roman"/>
          <w:bCs/>
          <w:szCs w:val="22"/>
          <w:lang w:val="en-GB" w:eastAsia="en-US"/>
        </w:rPr>
        <w:t>Kesong</w:t>
      </w:r>
      <w:proofErr w:type="spellEnd"/>
      <w:r w:rsidRPr="002B6BAC">
        <w:rPr>
          <w:rFonts w:ascii="Times New Roman" w:hAnsi="Times New Roman" w:cs="Times New Roman"/>
          <w:bCs/>
          <w:szCs w:val="22"/>
          <w:lang w:val="en-GB" w:eastAsia="en-US"/>
        </w:rPr>
        <w:t xml:space="preserve"> Shi</w:t>
      </w:r>
      <w:r w:rsidRPr="002B6BAC">
        <w:rPr>
          <w:rFonts w:ascii="Times New Roman" w:hAnsi="Times New Roman" w:cs="Times New Roman"/>
          <w:bCs/>
          <w:szCs w:val="22"/>
          <w:vertAlign w:val="superscript"/>
          <w:lang w:val="en-GB" w:eastAsia="en-US"/>
        </w:rPr>
        <w:t>1</w:t>
      </w:r>
      <w:r w:rsidRPr="002B6BAC">
        <w:rPr>
          <w:rFonts w:ascii="Times New Roman" w:hAnsi="Times New Roman" w:cs="Times New Roman" w:hint="eastAsia"/>
          <w:bCs/>
          <w:szCs w:val="22"/>
          <w:vertAlign w:val="superscript"/>
          <w:lang w:val="en-GB"/>
        </w:rPr>
        <w:t>,2</w:t>
      </w:r>
      <w:r w:rsidRPr="002B6BAC">
        <w:rPr>
          <w:rFonts w:ascii="Times New Roman" w:hAnsi="Times New Roman" w:cs="Times New Roman"/>
          <w:bCs/>
          <w:szCs w:val="22"/>
          <w:lang w:val="en-GB" w:eastAsia="en-US"/>
        </w:rPr>
        <w:t>*</w:t>
      </w:r>
    </w:p>
    <w:p w14:paraId="5E60366D" w14:textId="4CB0F5A2" w:rsidR="00D634CB" w:rsidRPr="002B6BAC" w:rsidRDefault="00D634CB" w:rsidP="00D634CB">
      <w:pPr>
        <w:pStyle w:val="1"/>
        <w:spacing w:line="480" w:lineRule="auto"/>
        <w:contextualSpacing w:val="0"/>
        <w:jc w:val="both"/>
        <w:rPr>
          <w:rFonts w:ascii="Times New Roman" w:hAnsi="Times New Roman"/>
          <w:lang w:eastAsia="zh-CN"/>
        </w:rPr>
      </w:pPr>
      <w:r w:rsidRPr="002B6BAC">
        <w:rPr>
          <w:rFonts w:ascii="Times New Roman" w:hAnsi="Times New Roman" w:cs="Times New Roman"/>
          <w:vertAlign w:val="superscript"/>
          <w:lang w:val="en-GB"/>
        </w:rPr>
        <w:t xml:space="preserve">1 </w:t>
      </w:r>
      <w:r w:rsidRPr="002B6BAC">
        <w:rPr>
          <w:rFonts w:ascii="Times New Roman" w:hAnsi="Times New Roman"/>
        </w:rPr>
        <w:t xml:space="preserve">Biomedical Research Institute, Hubei Key </w:t>
      </w:r>
      <w:r w:rsidR="001B202A">
        <w:rPr>
          <w:rFonts w:ascii="Times New Roman" w:hAnsi="Times New Roman" w:hint="eastAsia"/>
          <w:lang w:eastAsia="zh-CN"/>
        </w:rPr>
        <w:t>L</w:t>
      </w:r>
      <w:r w:rsidRPr="002B6BAC">
        <w:rPr>
          <w:rFonts w:ascii="Times New Roman" w:hAnsi="Times New Roman"/>
        </w:rPr>
        <w:t xml:space="preserve">aboratory of </w:t>
      </w:r>
      <w:proofErr w:type="spellStart"/>
      <w:r w:rsidRPr="002B6BAC">
        <w:rPr>
          <w:rFonts w:ascii="Times New Roman" w:hAnsi="Times New Roman"/>
        </w:rPr>
        <w:t>Wudang</w:t>
      </w:r>
      <w:proofErr w:type="spellEnd"/>
      <w:r w:rsidRPr="002B6BAC">
        <w:rPr>
          <w:rFonts w:ascii="Times New Roman" w:hAnsi="Times New Roman"/>
        </w:rPr>
        <w:t xml:space="preserve"> Local Chinese Medicine Research, Hubei University of Medicine, Shiyan</w:t>
      </w:r>
      <w:r w:rsidRPr="002B6BAC">
        <w:rPr>
          <w:rFonts w:ascii="Times New Roman" w:hAnsi="Times New Roman"/>
          <w:lang w:eastAsia="zh-CN"/>
        </w:rPr>
        <w:t xml:space="preserve"> </w:t>
      </w:r>
      <w:r w:rsidRPr="002B6BAC">
        <w:rPr>
          <w:rFonts w:ascii="Times New Roman" w:hAnsi="Times New Roman"/>
        </w:rPr>
        <w:t>442000</w:t>
      </w:r>
      <w:r w:rsidRPr="002B6BAC">
        <w:rPr>
          <w:rFonts w:ascii="Times New Roman" w:hAnsi="Times New Roman"/>
          <w:lang w:eastAsia="zh-CN"/>
        </w:rPr>
        <w:t xml:space="preserve"> </w:t>
      </w:r>
      <w:r w:rsidR="00404191">
        <w:rPr>
          <w:rFonts w:ascii="Times New Roman" w:hAnsi="Times New Roman"/>
        </w:rPr>
        <w:t>China</w:t>
      </w:r>
      <w:r w:rsidRPr="002B6BAC">
        <w:rPr>
          <w:rFonts w:ascii="Times New Roman" w:hAnsi="Times New Roman" w:hint="eastAsia"/>
          <w:lang w:eastAsia="zh-CN"/>
        </w:rPr>
        <w:t xml:space="preserve"> </w:t>
      </w:r>
    </w:p>
    <w:p w14:paraId="2C14D0F6" w14:textId="238B3A13" w:rsidR="00D634CB" w:rsidRPr="002B6BAC" w:rsidRDefault="00D634CB" w:rsidP="00D634CB">
      <w:pPr>
        <w:pStyle w:val="1"/>
        <w:spacing w:line="480" w:lineRule="auto"/>
        <w:contextualSpacing w:val="0"/>
        <w:jc w:val="both"/>
        <w:rPr>
          <w:rFonts w:ascii="Times New Roman" w:hAnsi="Times New Roman"/>
          <w:lang w:eastAsia="zh-CN"/>
        </w:rPr>
      </w:pPr>
      <w:r w:rsidRPr="002B6BAC">
        <w:rPr>
          <w:rFonts w:ascii="Times New Roman" w:hAnsi="Times New Roman" w:cs="Times New Roman" w:hint="eastAsia"/>
          <w:vertAlign w:val="superscript"/>
          <w:lang w:val="en-GB" w:eastAsia="zh-CN"/>
        </w:rPr>
        <w:t>2</w:t>
      </w:r>
      <w:r w:rsidRPr="002B6BAC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2B6BAC">
        <w:rPr>
          <w:rFonts w:ascii="Times New Roman" w:hAnsi="Times New Roman"/>
        </w:rPr>
        <w:t>Hubei Key Laboratory of Embryonic Stem Cell Research, Hubei University of Medicine, Shiyan</w:t>
      </w:r>
      <w:r w:rsidRPr="002B6BAC">
        <w:rPr>
          <w:rFonts w:ascii="Times New Roman" w:hAnsi="Times New Roman"/>
          <w:lang w:eastAsia="zh-CN"/>
        </w:rPr>
        <w:t xml:space="preserve"> </w:t>
      </w:r>
      <w:r w:rsidRPr="002B6BAC">
        <w:rPr>
          <w:rFonts w:ascii="Times New Roman" w:hAnsi="Times New Roman"/>
        </w:rPr>
        <w:t>442000</w:t>
      </w:r>
      <w:r w:rsidRPr="002B6BAC">
        <w:rPr>
          <w:rFonts w:ascii="Times New Roman" w:hAnsi="Times New Roman"/>
          <w:lang w:eastAsia="zh-CN"/>
        </w:rPr>
        <w:t xml:space="preserve"> </w:t>
      </w:r>
      <w:r w:rsidR="00404191">
        <w:rPr>
          <w:rFonts w:ascii="Times New Roman" w:hAnsi="Times New Roman"/>
        </w:rPr>
        <w:t>China</w:t>
      </w:r>
      <w:r w:rsidRPr="002B6BAC">
        <w:rPr>
          <w:rFonts w:ascii="Times New Roman" w:hAnsi="Times New Roman" w:hint="eastAsia"/>
          <w:lang w:eastAsia="zh-CN"/>
        </w:rPr>
        <w:t xml:space="preserve"> </w:t>
      </w:r>
    </w:p>
    <w:p w14:paraId="35A12D48" w14:textId="3A60563C" w:rsidR="00D634CB" w:rsidRPr="002B6BAC" w:rsidRDefault="00D634CB" w:rsidP="00D634CB">
      <w:pPr>
        <w:spacing w:line="480" w:lineRule="auto"/>
        <w:rPr>
          <w:rFonts w:ascii="Times New Roman" w:hAnsi="Times New Roman"/>
          <w:szCs w:val="22"/>
        </w:rPr>
      </w:pPr>
      <w:r w:rsidRPr="002B6BAC">
        <w:rPr>
          <w:rFonts w:ascii="Times New Roman" w:hAnsi="Times New Roman" w:cs="Times New Roman" w:hint="eastAsia"/>
          <w:szCs w:val="22"/>
          <w:vertAlign w:val="superscript"/>
          <w:lang w:val="en-GB"/>
        </w:rPr>
        <w:t xml:space="preserve">3 </w:t>
      </w:r>
      <w:r w:rsidRPr="002B6BAC">
        <w:rPr>
          <w:rFonts w:ascii="Times New Roman" w:hAnsi="Times New Roman"/>
          <w:szCs w:val="22"/>
        </w:rPr>
        <w:t xml:space="preserve">School of Basic Medical Sciences, Hubei University of Medicine, Shiyan 442000 </w:t>
      </w:r>
      <w:r w:rsidR="00404191">
        <w:rPr>
          <w:rFonts w:ascii="Times New Roman" w:hAnsi="Times New Roman"/>
          <w:szCs w:val="22"/>
        </w:rPr>
        <w:t>China</w:t>
      </w:r>
    </w:p>
    <w:p w14:paraId="0352FAAD" w14:textId="721A35A9" w:rsidR="00D634CB" w:rsidRPr="002B6BAC" w:rsidRDefault="00D634CB" w:rsidP="00D634CB">
      <w:pPr>
        <w:pStyle w:val="1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2B6BAC">
        <w:rPr>
          <w:rFonts w:ascii="Times New Roman" w:hAnsi="Times New Roman" w:cs="Times New Roman"/>
          <w:vertAlign w:val="superscript"/>
          <w:lang w:val="en-GB"/>
        </w:rPr>
        <w:t xml:space="preserve">† </w:t>
      </w:r>
      <w:r w:rsidR="00BC6D3F" w:rsidRPr="002B6BAC">
        <w:rPr>
          <w:rFonts w:ascii="Times New Roman" w:hAnsi="Times New Roman"/>
          <w:lang w:eastAsia="zh-CN"/>
        </w:rPr>
        <w:t>Shu Fang</w:t>
      </w:r>
      <w:r w:rsidR="00BC6D3F" w:rsidRPr="002B6BAC">
        <w:rPr>
          <w:rFonts w:ascii="Times New Roman" w:hAnsi="Times New Roman" w:cs="Times New Roman"/>
          <w:lang w:val="en-GB"/>
        </w:rPr>
        <w:t>,</w:t>
      </w:r>
      <w:r w:rsidR="00BC6D3F">
        <w:rPr>
          <w:rFonts w:ascii="Times New Roman" w:hAnsi="Times New Roman" w:cs="Times New Roman" w:hint="eastAsia"/>
          <w:lang w:val="en-GB" w:eastAsia="zh-CN"/>
        </w:rPr>
        <w:t xml:space="preserve"> </w:t>
      </w:r>
      <w:proofErr w:type="spellStart"/>
      <w:r w:rsidRPr="002B6BAC">
        <w:rPr>
          <w:rFonts w:ascii="Times New Roman" w:hAnsi="Times New Roman" w:cs="Times New Roman" w:hint="eastAsia"/>
          <w:bCs/>
          <w:lang w:val="en-GB"/>
        </w:rPr>
        <w:t>M</w:t>
      </w:r>
      <w:r w:rsidRPr="002B6BAC">
        <w:rPr>
          <w:rFonts w:ascii="Times New Roman" w:hAnsi="Times New Roman" w:cs="Times New Roman" w:hint="eastAsia"/>
          <w:bCs/>
          <w:lang w:val="en-GB" w:eastAsia="zh-CN"/>
        </w:rPr>
        <w:t>ing</w:t>
      </w:r>
      <w:r w:rsidRPr="002B6BAC">
        <w:rPr>
          <w:rFonts w:ascii="Times New Roman" w:hAnsi="Times New Roman" w:cs="Times New Roman" w:hint="eastAsia"/>
          <w:bCs/>
          <w:lang w:val="en-GB"/>
        </w:rPr>
        <w:t>yue</w:t>
      </w:r>
      <w:proofErr w:type="spellEnd"/>
      <w:r w:rsidRPr="002B6BAC">
        <w:rPr>
          <w:rFonts w:ascii="Times New Roman" w:hAnsi="Times New Roman" w:cs="Times New Roman"/>
          <w:bCs/>
          <w:lang w:val="en-GB"/>
        </w:rPr>
        <w:t xml:space="preserve"> </w:t>
      </w:r>
      <w:r w:rsidRPr="002B6BAC">
        <w:rPr>
          <w:rFonts w:ascii="Times New Roman" w:hAnsi="Times New Roman" w:cs="Times New Roman" w:hint="eastAsia"/>
          <w:bCs/>
          <w:lang w:val="en-GB"/>
        </w:rPr>
        <w:t>Hao</w:t>
      </w:r>
      <w:r w:rsidRPr="002B6BAC">
        <w:rPr>
          <w:rFonts w:ascii="Times New Roman" w:hAnsi="Times New Roman" w:cs="Times New Roman"/>
          <w:lang w:val="en-GB"/>
        </w:rPr>
        <w:t>,</w:t>
      </w:r>
      <w:r w:rsidRPr="002B6BAC">
        <w:rPr>
          <w:rFonts w:ascii="Times New Roman" w:hAnsi="Times New Roman" w:cs="Times New Roman"/>
          <w:bCs/>
          <w:lang w:val="en-GB"/>
        </w:rPr>
        <w:t xml:space="preserve"> </w:t>
      </w:r>
      <w:r w:rsidRPr="002B6BAC">
        <w:rPr>
          <w:rFonts w:ascii="Times New Roman" w:hAnsi="Times New Roman" w:cs="Times New Roman" w:hint="eastAsia"/>
          <w:bCs/>
          <w:lang w:val="en-GB" w:eastAsia="zh-CN"/>
        </w:rPr>
        <w:t>and</w:t>
      </w:r>
      <w:r w:rsidRPr="002B6BAC">
        <w:rPr>
          <w:rFonts w:ascii="Times New Roman" w:hAnsi="Times New Roman" w:hint="eastAsia"/>
        </w:rPr>
        <w:t xml:space="preserve"> Han Meng</w:t>
      </w:r>
      <w:r w:rsidRPr="002B6BAC">
        <w:rPr>
          <w:rFonts w:ascii="Times New Roman" w:hAnsi="Times New Roman" w:cs="Times New Roman"/>
          <w:lang w:val="en-GB"/>
        </w:rPr>
        <w:t xml:space="preserve"> contributed equally to the work </w:t>
      </w:r>
    </w:p>
    <w:p w14:paraId="21677852" w14:textId="77777777" w:rsidR="00D634CB" w:rsidRPr="002B6BAC" w:rsidRDefault="00D634CB" w:rsidP="00D634CB">
      <w:pPr>
        <w:pStyle w:val="1"/>
        <w:spacing w:line="480" w:lineRule="auto"/>
        <w:contextualSpacing w:val="0"/>
        <w:jc w:val="both"/>
        <w:rPr>
          <w:rFonts w:ascii="Times New Roman" w:hAnsi="Times New Roman" w:cs="Times New Roman"/>
          <w:bCs/>
          <w:vertAlign w:val="superscript"/>
          <w:lang w:val="en-GB" w:eastAsia="zh-CN"/>
        </w:rPr>
      </w:pPr>
      <w:r w:rsidRPr="002B6BAC">
        <w:rPr>
          <w:rFonts w:ascii="Times New Roman" w:hAnsi="Times New Roman" w:cs="Times New Roman"/>
          <w:bCs/>
          <w:lang w:val="en-GB"/>
        </w:rPr>
        <w:t xml:space="preserve">* Correspondence: </w:t>
      </w:r>
      <w:proofErr w:type="spellStart"/>
      <w:r w:rsidRPr="002B6BAC">
        <w:rPr>
          <w:rFonts w:ascii="Times New Roman" w:hAnsi="Times New Roman" w:cs="Times New Roman"/>
          <w:bCs/>
          <w:lang w:val="en-GB"/>
        </w:rPr>
        <w:t>Kesong</w:t>
      </w:r>
      <w:proofErr w:type="spellEnd"/>
      <w:r w:rsidRPr="002B6BAC">
        <w:rPr>
          <w:rFonts w:ascii="Times New Roman" w:hAnsi="Times New Roman" w:cs="Times New Roman"/>
          <w:bCs/>
          <w:lang w:val="en-GB"/>
        </w:rPr>
        <w:t xml:space="preserve"> Shi</w:t>
      </w:r>
      <w:r w:rsidRPr="002B6BAC">
        <w:rPr>
          <w:rFonts w:ascii="Times New Roman" w:hAnsi="Times New Roman" w:cs="Times New Roman" w:hint="eastAsia"/>
          <w:bCs/>
          <w:lang w:val="en-GB" w:eastAsia="zh-CN"/>
        </w:rPr>
        <w:t xml:space="preserve"> </w:t>
      </w:r>
    </w:p>
    <w:p w14:paraId="197FA17C" w14:textId="6E510FEE" w:rsidR="00D634CB" w:rsidRPr="002B6BAC" w:rsidRDefault="00D634CB" w:rsidP="00D634CB">
      <w:pPr>
        <w:spacing w:line="480" w:lineRule="auto"/>
        <w:rPr>
          <w:rFonts w:ascii="Times New Roman" w:hAnsi="Times New Roman" w:cs="Times New Roman"/>
          <w:szCs w:val="22"/>
        </w:rPr>
      </w:pPr>
      <w:bookmarkStart w:id="2" w:name="_Hlk106824252"/>
      <w:r w:rsidRPr="002B6BAC">
        <w:rPr>
          <w:rFonts w:ascii="Times New Roman" w:hAnsi="Times New Roman" w:cs="Times New Roman"/>
          <w:szCs w:val="22"/>
        </w:rPr>
        <w:t xml:space="preserve">Biomedical Research Institute, Hubei Key </w:t>
      </w:r>
      <w:r w:rsidR="001B202A">
        <w:rPr>
          <w:rFonts w:ascii="Times New Roman" w:hAnsi="Times New Roman" w:cs="Times New Roman" w:hint="eastAsia"/>
          <w:szCs w:val="22"/>
        </w:rPr>
        <w:t>L</w:t>
      </w:r>
      <w:r w:rsidRPr="002B6BAC">
        <w:rPr>
          <w:rFonts w:ascii="Times New Roman" w:hAnsi="Times New Roman" w:cs="Times New Roman"/>
          <w:szCs w:val="22"/>
        </w:rPr>
        <w:t xml:space="preserve">aboratory of </w:t>
      </w:r>
      <w:proofErr w:type="spellStart"/>
      <w:r w:rsidRPr="002B6BAC">
        <w:rPr>
          <w:rFonts w:ascii="Times New Roman" w:hAnsi="Times New Roman" w:cs="Times New Roman"/>
          <w:szCs w:val="22"/>
        </w:rPr>
        <w:t>Wudang</w:t>
      </w:r>
      <w:proofErr w:type="spellEnd"/>
      <w:r w:rsidRPr="002B6BAC">
        <w:rPr>
          <w:rFonts w:ascii="Times New Roman" w:hAnsi="Times New Roman" w:cs="Times New Roman"/>
          <w:szCs w:val="22"/>
        </w:rPr>
        <w:t xml:space="preserve"> Local Chinese Medicine Research, Hubei University of Medicine, Shiyan 442000 </w:t>
      </w:r>
      <w:r w:rsidR="00404191">
        <w:rPr>
          <w:rFonts w:ascii="Times New Roman" w:hAnsi="Times New Roman" w:cs="Times New Roman"/>
          <w:szCs w:val="22"/>
        </w:rPr>
        <w:t>China</w:t>
      </w:r>
      <w:r w:rsidRPr="002B6BAC">
        <w:rPr>
          <w:rFonts w:ascii="Times New Roman" w:hAnsi="Times New Roman" w:cs="Times New Roman"/>
          <w:szCs w:val="22"/>
        </w:rPr>
        <w:t xml:space="preserve">; Hubei Key Laboratory of Embryonic Stem Cell Research, Hubei University of Medicine, Shiyan 442000 </w:t>
      </w:r>
      <w:r w:rsidR="00404191">
        <w:rPr>
          <w:rFonts w:ascii="Times New Roman" w:hAnsi="Times New Roman" w:cs="Times New Roman"/>
          <w:szCs w:val="22"/>
        </w:rPr>
        <w:t>China</w:t>
      </w:r>
      <w:r w:rsidRPr="002B6BAC">
        <w:rPr>
          <w:rFonts w:ascii="Times New Roman" w:hAnsi="Times New Roman" w:cs="Times New Roman"/>
          <w:szCs w:val="22"/>
        </w:rPr>
        <w:t>.</w:t>
      </w:r>
    </w:p>
    <w:p w14:paraId="5062C54C" w14:textId="77777777" w:rsidR="00D634CB" w:rsidRPr="00DC1211" w:rsidRDefault="00D634CB" w:rsidP="00D634CB">
      <w:pPr>
        <w:pStyle w:val="1"/>
        <w:spacing w:line="480" w:lineRule="auto"/>
        <w:contextualSpacing w:val="0"/>
        <w:jc w:val="both"/>
        <w:rPr>
          <w:rFonts w:ascii="Times New Roman" w:hAnsi="Times New Roman" w:cs="Times New Roman"/>
          <w:sz w:val="24"/>
          <w:lang w:eastAsia="zh-CN"/>
        </w:rPr>
      </w:pPr>
      <w:r w:rsidRPr="00DC1211">
        <w:rPr>
          <w:rFonts w:ascii="Times New Roman" w:hAnsi="Times New Roman" w:cs="Times New Roman"/>
          <w:sz w:val="24"/>
          <w:lang w:eastAsia="zh-CN"/>
        </w:rPr>
        <w:t xml:space="preserve">Email address: </w:t>
      </w:r>
      <w:bookmarkEnd w:id="2"/>
      <w:r w:rsidRPr="00DC1211">
        <w:rPr>
          <w:rFonts w:ascii="Times New Roman" w:hAnsi="Times New Roman" w:cs="Times New Roman"/>
          <w:sz w:val="24"/>
          <w:lang w:eastAsia="zh-CN"/>
        </w:rPr>
        <w:t>sks.number1@hbmu.edu.cn</w:t>
      </w:r>
    </w:p>
    <w:p w14:paraId="6E53B4BA" w14:textId="77777777" w:rsidR="00D634CB" w:rsidRDefault="00D634CB" w:rsidP="00E620A8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</w:p>
    <w:p w14:paraId="02DC2E72" w14:textId="1DF8D6C3" w:rsidR="000D7C49" w:rsidRDefault="00E620A8" w:rsidP="00E620A8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</w:rPr>
      </w:pPr>
      <w:r w:rsidRPr="00E620A8">
        <w:rPr>
          <w:rFonts w:ascii="Times New Roman" w:hAnsi="Times New Roman" w:cs="Times New Roman"/>
          <w:b/>
          <w:bCs/>
        </w:rPr>
        <w:lastRenderedPageBreak/>
        <w:t>Table S1. Information of NSCLC patients and tissue samples.</w:t>
      </w:r>
    </w:p>
    <w:tbl>
      <w:tblPr>
        <w:tblW w:w="0" w:type="auto"/>
        <w:tblInd w:w="-284" w:type="dxa"/>
        <w:tblLook w:val="04A0" w:firstRow="1" w:lastRow="0" w:firstColumn="1" w:lastColumn="0" w:noHBand="0" w:noVBand="1"/>
      </w:tblPr>
      <w:tblGrid>
        <w:gridCol w:w="1082"/>
        <w:gridCol w:w="885"/>
        <w:gridCol w:w="1472"/>
        <w:gridCol w:w="595"/>
        <w:gridCol w:w="1150"/>
        <w:gridCol w:w="1400"/>
        <w:gridCol w:w="1121"/>
        <w:gridCol w:w="885"/>
      </w:tblGrid>
      <w:tr w:rsidR="000D7C49" w:rsidRPr="00E25E42" w14:paraId="1EFCAC04" w14:textId="77777777" w:rsidTr="00DE7E3D">
        <w:trPr>
          <w:trHeight w:val="24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D8B15" w14:textId="77777777" w:rsidR="000D7C49" w:rsidRPr="00532DFD" w:rsidRDefault="000D7C49" w:rsidP="002134B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</w:pPr>
            <w:r w:rsidRPr="00532DFD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Tissue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D710F" w14:textId="77777777" w:rsidR="000D7C49" w:rsidRPr="00532DFD" w:rsidRDefault="000D7C49" w:rsidP="002134B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</w:pPr>
            <w:r w:rsidRPr="00532DFD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Tissue 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970A6B" w14:textId="77777777" w:rsidR="000D7C49" w:rsidRPr="00532DFD" w:rsidRDefault="000D7C49" w:rsidP="002134B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</w:pPr>
            <w:r w:rsidRPr="00532DFD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Tumor/Surgery Org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7766AA" w14:textId="77777777" w:rsidR="000D7C49" w:rsidRPr="00532DFD" w:rsidRDefault="000D7C49" w:rsidP="002134B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</w:pPr>
            <w:r w:rsidRPr="00532DFD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AA5FA6" w14:textId="77777777" w:rsidR="000D7C49" w:rsidRPr="00532DFD" w:rsidRDefault="000D7C49" w:rsidP="002134B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</w:pPr>
            <w:r w:rsidRPr="00532DFD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Smoking Hist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243F9D" w14:textId="77777777" w:rsidR="000D7C49" w:rsidRPr="00532DFD" w:rsidRDefault="000D7C49" w:rsidP="002134B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</w:pPr>
            <w:r w:rsidRPr="00532DFD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Pathological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A961D9" w14:textId="77777777" w:rsidR="000D7C49" w:rsidRPr="00532DFD" w:rsidRDefault="000D7C49" w:rsidP="002134B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</w:pPr>
            <w:r w:rsidRPr="00532DFD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Tumor 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1B8651" w14:textId="77777777" w:rsidR="000D7C49" w:rsidRPr="00532DFD" w:rsidRDefault="000D7C49" w:rsidP="002134B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</w:pPr>
            <w:r w:rsidRPr="00532DFD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Tissue Code</w:t>
            </w:r>
          </w:p>
        </w:tc>
      </w:tr>
      <w:tr w:rsidR="000D7C49" w:rsidRPr="00E25E42" w14:paraId="2EB61160" w14:textId="77777777" w:rsidTr="00DE7E3D">
        <w:trPr>
          <w:trHeight w:val="24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FE01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45C2C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0D5F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CE6E7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3100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A836E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0F737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8D451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35</w:t>
            </w:r>
          </w:p>
        </w:tc>
      </w:tr>
      <w:tr w:rsidR="000D7C49" w:rsidRPr="00E25E42" w14:paraId="5D83BBD4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5639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9ADC2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BBD8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2938C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341FE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788D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9523C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48F22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36</w:t>
            </w:r>
          </w:p>
        </w:tc>
      </w:tr>
      <w:tr w:rsidR="000D7C49" w:rsidRPr="00E25E42" w14:paraId="7C846F2C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9A1DD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359B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50DA1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8BF0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4DB0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2E4C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F3BDF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8BFD7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37</w:t>
            </w:r>
          </w:p>
        </w:tc>
      </w:tr>
      <w:tr w:rsidR="000D7C49" w:rsidRPr="00E25E42" w14:paraId="3E9B839C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9E38A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B2F60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554A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DA89E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A8B5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06F8F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48A74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07C40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38</w:t>
            </w:r>
          </w:p>
        </w:tc>
      </w:tr>
      <w:tr w:rsidR="000D7C49" w:rsidRPr="00E25E42" w14:paraId="123F8E45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4C1C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ABB6C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4E6B0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2E09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E642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53CEE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F4D9B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0F04E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40</w:t>
            </w:r>
          </w:p>
        </w:tc>
      </w:tr>
      <w:tr w:rsidR="000D7C49" w:rsidRPr="00E25E42" w14:paraId="05F4BD95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1ADCE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58F4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66FA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66A3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53591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4CC01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2EB0C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01D67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41</w:t>
            </w:r>
          </w:p>
        </w:tc>
      </w:tr>
      <w:tr w:rsidR="000D7C49" w:rsidRPr="00E25E42" w14:paraId="3D765C18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9A35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C32E0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86EEE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452BC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6F1EE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C063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71BC9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1C38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43</w:t>
            </w:r>
          </w:p>
        </w:tc>
      </w:tr>
      <w:tr w:rsidR="000D7C49" w:rsidRPr="00E25E42" w14:paraId="44D2A02B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7E6F4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3D72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131E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46E9B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3FFE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C5731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9E7B1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A3290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44</w:t>
            </w:r>
          </w:p>
        </w:tc>
      </w:tr>
      <w:tr w:rsidR="000D7C49" w:rsidRPr="00E25E42" w14:paraId="26153E97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77400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A10CC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3320F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43C0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F6C19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2E49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7F861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06952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45</w:t>
            </w:r>
          </w:p>
        </w:tc>
      </w:tr>
      <w:tr w:rsidR="000D7C49" w:rsidRPr="00E25E42" w14:paraId="15405B96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EEB7E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D02F0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67392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CA5B2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D689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25B4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44DEA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E00C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47</w:t>
            </w:r>
          </w:p>
        </w:tc>
      </w:tr>
      <w:tr w:rsidR="000D7C49" w:rsidRPr="00E25E42" w14:paraId="7532FE27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6510C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0251B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C5E4A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A22C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5540F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69199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C85BA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3272E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48</w:t>
            </w:r>
          </w:p>
        </w:tc>
      </w:tr>
      <w:tr w:rsidR="000D7C49" w:rsidRPr="00E25E42" w14:paraId="3B60F586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D147B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78554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2CEC4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31A9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F96C1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72EAB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65E0A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292A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49</w:t>
            </w:r>
          </w:p>
        </w:tc>
      </w:tr>
      <w:tr w:rsidR="000D7C49" w:rsidRPr="00E25E42" w14:paraId="1FC8F28F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7DBE4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lastRenderedPageBreak/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B74DF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F6DF1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9BC1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0F2C0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DA56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EA7B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4449C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39</w:t>
            </w:r>
          </w:p>
        </w:tc>
      </w:tr>
      <w:tr w:rsidR="000D7C49" w:rsidRPr="00E25E42" w14:paraId="592B7477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E224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5DED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2272F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60A72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B7F1E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89B9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57C5F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108CD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42</w:t>
            </w:r>
          </w:p>
        </w:tc>
      </w:tr>
      <w:tr w:rsidR="000D7C49" w:rsidRPr="00E25E42" w14:paraId="648517D0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FEAD2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06237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4AF6D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A9B19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CF842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CBE3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A0D5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E6F6A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46</w:t>
            </w:r>
          </w:p>
        </w:tc>
      </w:tr>
      <w:tr w:rsidR="000D7C49" w:rsidRPr="00E25E42" w14:paraId="14CBECDB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F6C6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E0C6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E7741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1B60F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20ED4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FA964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23B0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EF28D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65</w:t>
            </w:r>
          </w:p>
        </w:tc>
      </w:tr>
      <w:tr w:rsidR="000D7C49" w:rsidRPr="00E25E42" w14:paraId="1751392F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A5B0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33B11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DCA1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E1F01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85CFA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3C727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BDF0A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83B21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66</w:t>
            </w:r>
          </w:p>
        </w:tc>
      </w:tr>
      <w:tr w:rsidR="000D7C49" w:rsidRPr="00E25E42" w14:paraId="10EE5BBC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B6B89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927BC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61D47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E1FA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15B54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9838D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8907D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BE434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67</w:t>
            </w:r>
          </w:p>
        </w:tc>
      </w:tr>
      <w:tr w:rsidR="000D7C49" w:rsidRPr="00E25E42" w14:paraId="34413400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201A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6530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B70C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28890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DE95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D46BC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F6082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6164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68</w:t>
            </w:r>
          </w:p>
        </w:tc>
      </w:tr>
      <w:tr w:rsidR="000D7C49" w:rsidRPr="00E25E42" w14:paraId="46264C49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4C329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FC99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5B3EC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42732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0876D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8276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C8D3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20E9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69</w:t>
            </w:r>
          </w:p>
        </w:tc>
      </w:tr>
      <w:tr w:rsidR="000D7C49" w:rsidRPr="00E25E42" w14:paraId="511E6D8A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96469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DEC7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515F4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7F620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A043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07C9B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94337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466F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71</w:t>
            </w:r>
          </w:p>
        </w:tc>
      </w:tr>
      <w:tr w:rsidR="000D7C49" w:rsidRPr="00E25E42" w14:paraId="6B831923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D2B3D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09069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0F06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3546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96A47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EF97D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60622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5F20A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72</w:t>
            </w:r>
          </w:p>
        </w:tc>
      </w:tr>
      <w:tr w:rsidR="000D7C49" w:rsidRPr="00E25E42" w14:paraId="3CCF5A72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833B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427BA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4F24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F29E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6EE2A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B8F09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B149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1301C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73</w:t>
            </w:r>
          </w:p>
        </w:tc>
      </w:tr>
      <w:tr w:rsidR="000D7C49" w:rsidRPr="00E25E42" w14:paraId="502BE583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D8AB2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ED33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9A4E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7BCB4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F4B9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39F9F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F605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FD1AE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74</w:t>
            </w:r>
          </w:p>
        </w:tc>
      </w:tr>
      <w:tr w:rsidR="000D7C49" w:rsidRPr="00E25E42" w14:paraId="156D4897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0C29C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6A35B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594E0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D45C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A6744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8673B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D1FDF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C74E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75</w:t>
            </w:r>
          </w:p>
        </w:tc>
      </w:tr>
      <w:tr w:rsidR="000D7C49" w:rsidRPr="00E25E42" w14:paraId="03B88097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682B4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0EF8E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31552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5B2A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34532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28687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FAA14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CB494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76</w:t>
            </w:r>
          </w:p>
        </w:tc>
      </w:tr>
      <w:tr w:rsidR="000D7C49" w:rsidRPr="00E25E42" w14:paraId="0349460F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9C6D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lastRenderedPageBreak/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E29D4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7904A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764C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16CAC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2E88A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FB8E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4FCF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78</w:t>
            </w:r>
          </w:p>
        </w:tc>
      </w:tr>
      <w:tr w:rsidR="000D7C49" w:rsidRPr="00E25E42" w14:paraId="6C532434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1551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A0A3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65C3B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D407D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FDB64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07F52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1272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8167A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79</w:t>
            </w:r>
          </w:p>
        </w:tc>
      </w:tr>
      <w:tr w:rsidR="000D7C49" w:rsidRPr="00E25E42" w14:paraId="1FAD825F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0CF9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86829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0CF5B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F7D1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EF3E9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0049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CF19D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E0F4A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70</w:t>
            </w:r>
          </w:p>
        </w:tc>
      </w:tr>
      <w:tr w:rsidR="000D7C49" w:rsidRPr="00E25E42" w14:paraId="5491F2C6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F2CFC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D9B6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FD92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A3DA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C0801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C147E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ACF3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C0F41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77</w:t>
            </w:r>
          </w:p>
        </w:tc>
      </w:tr>
      <w:tr w:rsidR="000D7C49" w:rsidRPr="00E25E42" w14:paraId="4DCEABE3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B7EAD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7B080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B0FDF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C8ABF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385BA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DD6DB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888CC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4A9B0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96</w:t>
            </w:r>
          </w:p>
        </w:tc>
      </w:tr>
      <w:tr w:rsidR="000D7C49" w:rsidRPr="00E25E42" w14:paraId="1455CB0B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5135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384FD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1A0F9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939BD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8D3DE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494B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9D247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49E3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97</w:t>
            </w:r>
          </w:p>
        </w:tc>
      </w:tr>
      <w:tr w:rsidR="000D7C49" w:rsidRPr="00E25E42" w14:paraId="48026DA0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B278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871A2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C3CE7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936B9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511A7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30137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29B1C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54C0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00</w:t>
            </w:r>
          </w:p>
        </w:tc>
      </w:tr>
      <w:tr w:rsidR="000D7C49" w:rsidRPr="00E25E42" w14:paraId="40F03F0B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47F19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CB21C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98F59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D257E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43CA7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7791B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DE19E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537F4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01</w:t>
            </w:r>
          </w:p>
        </w:tc>
      </w:tr>
      <w:tr w:rsidR="000D7C49" w:rsidRPr="00E25E42" w14:paraId="683B6CC1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F53B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AD789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B96FC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C10E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108BF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93BE9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C402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5B7DC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02</w:t>
            </w:r>
          </w:p>
        </w:tc>
      </w:tr>
      <w:tr w:rsidR="000D7C49" w:rsidRPr="00E25E42" w14:paraId="64F2DD0A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80F70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5280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DADC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049F0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1614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D48E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22ED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BCA0C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03</w:t>
            </w:r>
          </w:p>
        </w:tc>
      </w:tr>
      <w:tr w:rsidR="000D7C49" w:rsidRPr="00E25E42" w14:paraId="039A99E0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6A8B1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279E7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B4019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6ED3B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7A482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EF24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192F1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EF8C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95</w:t>
            </w:r>
          </w:p>
        </w:tc>
      </w:tr>
      <w:tr w:rsidR="000D7C49" w:rsidRPr="00E25E42" w14:paraId="55F1166B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DE6F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25B3B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2EDE7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DA059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D1940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E787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FD50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C540B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98</w:t>
            </w:r>
          </w:p>
        </w:tc>
      </w:tr>
      <w:tr w:rsidR="000D7C49" w:rsidRPr="00E25E42" w14:paraId="2E6D9638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5DA5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622C9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13111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42DEC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27AEC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26E74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40CE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F6760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899</w:t>
            </w:r>
          </w:p>
        </w:tc>
      </w:tr>
      <w:tr w:rsidR="000D7C49" w:rsidRPr="00E25E42" w14:paraId="06765752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8B75A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EC11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252CA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EFB82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361E7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F8CD2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A2D14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03B79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04</w:t>
            </w:r>
          </w:p>
        </w:tc>
      </w:tr>
      <w:tr w:rsidR="000D7C49" w:rsidRPr="00E25E42" w14:paraId="4E83759A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08769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lastRenderedPageBreak/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7777A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F3CDE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ED74F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6BE94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9F52E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FAF2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ED237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14</w:t>
            </w:r>
          </w:p>
        </w:tc>
      </w:tr>
      <w:tr w:rsidR="000D7C49" w:rsidRPr="00E25E42" w14:paraId="6CEA6B64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364E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277C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9541F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D12C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5931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8A16F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6157C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32120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15</w:t>
            </w:r>
          </w:p>
        </w:tc>
      </w:tr>
      <w:tr w:rsidR="000D7C49" w:rsidRPr="00E25E42" w14:paraId="48B863E3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6BFF4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EF1C0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CFAD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FC46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E6E7F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1D820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D233C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D85F2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16</w:t>
            </w:r>
          </w:p>
        </w:tc>
      </w:tr>
      <w:tr w:rsidR="000D7C49" w:rsidRPr="00E25E42" w14:paraId="2E7B2FFB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CE689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50544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7BFF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C64C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2543F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6D2B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DE064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61B1E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17</w:t>
            </w:r>
          </w:p>
        </w:tc>
      </w:tr>
      <w:tr w:rsidR="000D7C49" w:rsidRPr="00E25E42" w14:paraId="5EAE0AA2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C8C92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9957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769DE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544AF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8E20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3716C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2F807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1FC6E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18</w:t>
            </w:r>
          </w:p>
        </w:tc>
      </w:tr>
      <w:tr w:rsidR="000D7C49" w:rsidRPr="00E25E42" w14:paraId="30949CE0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AE0A9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99E3E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88B1D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DA22A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2FBCC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2B971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11950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4F62A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19</w:t>
            </w:r>
          </w:p>
        </w:tc>
      </w:tr>
      <w:tr w:rsidR="000D7C49" w:rsidRPr="00E25E42" w14:paraId="5047D64A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2FB44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E3AE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618D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3CC0B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7970B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A3AB2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A6CE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069CE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20</w:t>
            </w:r>
          </w:p>
        </w:tc>
      </w:tr>
      <w:tr w:rsidR="000D7C49" w:rsidRPr="00E25E42" w14:paraId="799A1EFD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4B640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0A3D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A7334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274A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1C73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46AAF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DB662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A9C4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22</w:t>
            </w:r>
          </w:p>
        </w:tc>
      </w:tr>
      <w:tr w:rsidR="000D7C49" w:rsidRPr="00E25E42" w14:paraId="1A5A69E2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3CFF7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DFA8B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168BC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BBDA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782D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33D69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7ADC0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178F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23</w:t>
            </w:r>
          </w:p>
        </w:tc>
      </w:tr>
      <w:tr w:rsidR="000D7C49" w:rsidRPr="00E25E42" w14:paraId="24EDD2CE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CC7E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D1F91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0B7D2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8CB5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D3FC4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40B69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68060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7DCC9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25</w:t>
            </w:r>
          </w:p>
        </w:tc>
      </w:tr>
      <w:tr w:rsidR="000D7C49" w:rsidRPr="00E25E42" w14:paraId="2E24ADD2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CDCC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DF9F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B130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5EA61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D683A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43C81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20CFD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9148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26</w:t>
            </w:r>
          </w:p>
        </w:tc>
      </w:tr>
      <w:tr w:rsidR="000D7C49" w:rsidRPr="00E25E42" w14:paraId="2F94ACA6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D2F0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/Adja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1DBEF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F4919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425DC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D6AB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31F95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F66B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3DD7B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27</w:t>
            </w:r>
          </w:p>
        </w:tc>
      </w:tr>
      <w:tr w:rsidR="000D7C49" w:rsidRPr="00E25E42" w14:paraId="6ACCEB32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0249C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95961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6968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8E2E1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4950F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7554D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03BE6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6A09F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13</w:t>
            </w:r>
          </w:p>
        </w:tc>
      </w:tr>
      <w:tr w:rsidR="000D7C49" w:rsidRPr="00E25E42" w14:paraId="220AA6FE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7CBAF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DCF6A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B035B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C789F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C5F4D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0EA42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7C549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85D28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21</w:t>
            </w:r>
          </w:p>
        </w:tc>
      </w:tr>
      <w:tr w:rsidR="000D7C49" w:rsidRPr="00E25E42" w14:paraId="043FB2A1" w14:textId="77777777" w:rsidTr="00DE7E3D">
        <w:trPr>
          <w:trHeight w:val="2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B5217D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lastRenderedPageBreak/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D26943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1D19AA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6E5F01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3F97CF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AFB000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FFB4A2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C19361" w14:textId="77777777" w:rsidR="000D7C49" w:rsidRPr="00E25E42" w:rsidRDefault="000D7C49" w:rsidP="002134B9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E25E42">
              <w:rPr>
                <w:rFonts w:ascii="Times New Roman" w:eastAsia="等线" w:hAnsi="Times New Roman" w:cs="Times New Roman"/>
                <w:color w:val="000000"/>
                <w:szCs w:val="22"/>
              </w:rPr>
              <w:t>E05A0924</w:t>
            </w:r>
          </w:p>
        </w:tc>
      </w:tr>
    </w:tbl>
    <w:p w14:paraId="008696FF" w14:textId="77777777" w:rsidR="000D7C49" w:rsidRDefault="000D7C49" w:rsidP="003F7985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</w:rPr>
      </w:pPr>
    </w:p>
    <w:p w14:paraId="1795D708" w14:textId="77777777" w:rsidR="000D7C49" w:rsidRDefault="000D7C49" w:rsidP="00E620A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0A37FECD" w14:textId="421415D1" w:rsidR="003F7985" w:rsidRPr="00C863AF" w:rsidRDefault="003F7985" w:rsidP="003F7985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</w:rPr>
      </w:pPr>
      <w:r w:rsidRPr="00C863AF">
        <w:rPr>
          <w:rFonts w:ascii="Times New Roman" w:hAnsi="Times New Roman" w:cs="Times New Roman"/>
          <w:b/>
        </w:rPr>
        <w:t>Table S</w:t>
      </w:r>
      <w:r w:rsidR="00E3137A">
        <w:rPr>
          <w:rFonts w:ascii="Times New Roman" w:hAnsi="Times New Roman" w:cs="Times New Roman" w:hint="eastAsia"/>
          <w:b/>
        </w:rPr>
        <w:t>2</w:t>
      </w:r>
      <w:r w:rsidRPr="00C863AF">
        <w:rPr>
          <w:rFonts w:ascii="Times New Roman" w:hAnsi="Times New Roman" w:cs="Times New Roman"/>
          <w:b/>
        </w:rPr>
        <w:t xml:space="preserve">. </w:t>
      </w:r>
      <w:r w:rsidRPr="003F7985">
        <w:rPr>
          <w:rFonts w:ascii="Times New Roman" w:eastAsiaTheme="minorEastAsia" w:hAnsi="Times New Roman" w:cs="Times New Roman"/>
          <w:b/>
          <w:bCs/>
          <w:kern w:val="2"/>
        </w:rPr>
        <w:t>gRNA sequences for CRISPR/Cas9-mediated METTL3 knockout</w:t>
      </w:r>
    </w:p>
    <w:tbl>
      <w:tblPr>
        <w:tblpPr w:leftFromText="180" w:rightFromText="180" w:vertAnchor="text" w:horzAnchor="margin" w:tblpXSpec="center" w:tblpY="101"/>
        <w:tblW w:w="6380" w:type="dxa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2049"/>
        <w:gridCol w:w="4331"/>
      </w:tblGrid>
      <w:tr w:rsidR="003F7985" w:rsidRPr="00247AD9" w14:paraId="1985238E" w14:textId="77777777" w:rsidTr="001B5612">
        <w:trPr>
          <w:trHeight w:val="454"/>
        </w:trPr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36A86F" w14:textId="44BA6730" w:rsidR="003F7985" w:rsidRPr="003F7985" w:rsidRDefault="003F7985" w:rsidP="003F79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b/>
                <w:bCs/>
                <w:sz w:val="22"/>
                <w:szCs w:val="22"/>
              </w:rPr>
            </w:pPr>
            <w:r w:rsidRPr="003F7985">
              <w:rPr>
                <w:rFonts w:ascii="Times New Roman" w:eastAsiaTheme="minorEastAsia" w:hAnsi="Times New Roman" w:cs="Times New Roman" w:hint="eastAsia"/>
                <w:b/>
                <w:bCs/>
                <w:kern w:val="2"/>
                <w14:ligatures w14:val="standardContextual"/>
              </w:rPr>
              <w:t>sgRNA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E87960" w14:textId="5975874F" w:rsidR="003F7985" w:rsidRPr="003F7985" w:rsidRDefault="003F7985" w:rsidP="003F79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b/>
                <w:bCs/>
                <w:sz w:val="22"/>
                <w:szCs w:val="22"/>
              </w:rPr>
            </w:pPr>
            <w:r w:rsidRPr="003F7985">
              <w:rPr>
                <w:rFonts w:ascii="Times New Roman" w:eastAsiaTheme="minorEastAsia" w:hAnsi="Times New Roman" w:cs="Times New Roman" w:hint="eastAsia"/>
                <w:b/>
                <w:bCs/>
                <w:kern w:val="2"/>
                <w14:ligatures w14:val="standardContextual"/>
              </w:rPr>
              <w:t>Sequence</w:t>
            </w:r>
          </w:p>
        </w:tc>
      </w:tr>
      <w:tr w:rsidR="003F7985" w:rsidRPr="00247AD9" w14:paraId="031BF5DB" w14:textId="77777777" w:rsidTr="001B5612">
        <w:trPr>
          <w:trHeight w:hRule="exact" w:val="596"/>
        </w:trPr>
        <w:tc>
          <w:tcPr>
            <w:tcW w:w="2269" w:type="dxa"/>
            <w:vAlign w:val="center"/>
          </w:tcPr>
          <w:p w14:paraId="23B1C399" w14:textId="578A760C" w:rsidR="003F7985" w:rsidRPr="00247AD9" w:rsidRDefault="003F7985" w:rsidP="003F79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r w:rsidRPr="006B1BCE">
              <w:rPr>
                <w:rFonts w:ascii="Times New Roman" w:eastAsiaTheme="minorEastAsia" w:hAnsi="Times New Roman" w:cs="Times New Roman" w:hint="eastAsia"/>
                <w:kern w:val="2"/>
                <w14:ligatures w14:val="standardContextual"/>
              </w:rPr>
              <w:t>sgMETTL3-F</w:t>
            </w:r>
          </w:p>
        </w:tc>
        <w:tc>
          <w:tcPr>
            <w:tcW w:w="4111" w:type="dxa"/>
            <w:vAlign w:val="center"/>
          </w:tcPr>
          <w:p w14:paraId="75A98338" w14:textId="1AE529F1" w:rsidR="003F7985" w:rsidRPr="00247AD9" w:rsidRDefault="003F7985" w:rsidP="003F7985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r w:rsidRPr="006B1BCE">
              <w:rPr>
                <w:rFonts w:ascii="Times New Roman" w:eastAsiaTheme="minorEastAsia" w:hAnsi="Times New Roman" w:cs="Times New Roman" w:hint="eastAsia"/>
                <w:kern w:val="2"/>
                <w14:ligatures w14:val="standardContextual"/>
              </w:rPr>
              <w:t>CACCGGGGCTGTCACTACGGAAGGT</w:t>
            </w:r>
          </w:p>
        </w:tc>
      </w:tr>
      <w:tr w:rsidR="003F7985" w:rsidRPr="00247AD9" w14:paraId="286DBE56" w14:textId="77777777" w:rsidTr="001B5612">
        <w:trPr>
          <w:trHeight w:hRule="exact" w:val="581"/>
        </w:trPr>
        <w:tc>
          <w:tcPr>
            <w:tcW w:w="2269" w:type="dxa"/>
            <w:vAlign w:val="center"/>
          </w:tcPr>
          <w:p w14:paraId="52E0D873" w14:textId="23744901" w:rsidR="003F7985" w:rsidRPr="00247AD9" w:rsidRDefault="003F7985" w:rsidP="003F79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r w:rsidRPr="006B1BCE">
              <w:rPr>
                <w:rFonts w:ascii="Times New Roman" w:eastAsiaTheme="minorEastAsia" w:hAnsi="Times New Roman" w:cs="Times New Roman" w:hint="eastAsia"/>
                <w:kern w:val="2"/>
                <w14:ligatures w14:val="standardContextual"/>
              </w:rPr>
              <w:t>sgMETTL3-R</w:t>
            </w:r>
          </w:p>
        </w:tc>
        <w:tc>
          <w:tcPr>
            <w:tcW w:w="4111" w:type="dxa"/>
            <w:vAlign w:val="center"/>
          </w:tcPr>
          <w:p w14:paraId="16DC9C88" w14:textId="00D55209" w:rsidR="003F7985" w:rsidRPr="00247AD9" w:rsidRDefault="003F7985" w:rsidP="003F7985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r w:rsidRPr="006B1BCE">
              <w:rPr>
                <w:rFonts w:ascii="Times New Roman" w:eastAsiaTheme="minorEastAsia" w:hAnsi="Times New Roman" w:cs="Times New Roman" w:hint="eastAsia"/>
                <w:kern w:val="2"/>
                <w14:ligatures w14:val="standardContextual"/>
              </w:rPr>
              <w:t>AAACACCTTCCGTAGTGACAGCCCC</w:t>
            </w:r>
          </w:p>
        </w:tc>
      </w:tr>
    </w:tbl>
    <w:p w14:paraId="152BB42C" w14:textId="77777777" w:rsidR="003F7985" w:rsidRPr="00247AD9" w:rsidRDefault="003F7985" w:rsidP="003F7985">
      <w:pPr>
        <w:pStyle w:val="ds-markdown-paragraph"/>
        <w:shd w:val="clear" w:color="auto" w:fill="FFFFFF"/>
        <w:spacing w:before="240" w:beforeAutospacing="0" w:after="240" w:afterAutospacing="0"/>
        <w:jc w:val="center"/>
        <w:rPr>
          <w:rFonts w:ascii="Times New Roman" w:hAnsi="Times New Roman" w:cs="Times New Roman"/>
          <w:bCs/>
          <w:sz w:val="22"/>
          <w:szCs w:val="22"/>
        </w:rPr>
      </w:pPr>
    </w:p>
    <w:p w14:paraId="48ABC809" w14:textId="77777777" w:rsidR="003F7985" w:rsidRPr="00247AD9" w:rsidRDefault="003F7985" w:rsidP="003F7985">
      <w:pPr>
        <w:rPr>
          <w:rFonts w:ascii="Times New Roman" w:hAnsi="Times New Roman" w:cs="Times New Roman"/>
          <w:bCs/>
          <w:sz w:val="22"/>
          <w:szCs w:val="22"/>
        </w:rPr>
      </w:pPr>
    </w:p>
    <w:p w14:paraId="0125E920" w14:textId="77777777" w:rsidR="003F7985" w:rsidRPr="00247AD9" w:rsidRDefault="003F7985" w:rsidP="003F7985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Cs/>
          <w:sz w:val="22"/>
          <w:szCs w:val="22"/>
        </w:rPr>
      </w:pPr>
    </w:p>
    <w:p w14:paraId="266D1AA9" w14:textId="77777777" w:rsidR="003F7985" w:rsidRPr="00247AD9" w:rsidRDefault="003F7985" w:rsidP="003F7985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Cs/>
          <w:sz w:val="22"/>
          <w:szCs w:val="22"/>
        </w:rPr>
      </w:pPr>
    </w:p>
    <w:p w14:paraId="25679276" w14:textId="77777777" w:rsidR="003F7985" w:rsidRDefault="003F7985" w:rsidP="003F798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5EF2B63A" w14:textId="2A7AF502" w:rsidR="00866AFE" w:rsidRPr="00C863AF" w:rsidRDefault="00866AFE" w:rsidP="00866AFE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</w:rPr>
      </w:pPr>
      <w:r w:rsidRPr="00C863AF">
        <w:rPr>
          <w:rFonts w:ascii="Times New Roman" w:hAnsi="Times New Roman" w:cs="Times New Roman"/>
          <w:b/>
        </w:rPr>
        <w:t>Table S</w:t>
      </w:r>
      <w:r w:rsidR="00E3137A">
        <w:rPr>
          <w:rFonts w:ascii="Times New Roman" w:hAnsi="Times New Roman" w:cs="Times New Roman" w:hint="eastAsia"/>
          <w:b/>
        </w:rPr>
        <w:t>3</w:t>
      </w:r>
      <w:r w:rsidRPr="00C863AF">
        <w:rPr>
          <w:rFonts w:ascii="Times New Roman" w:hAnsi="Times New Roman" w:cs="Times New Roman"/>
          <w:b/>
        </w:rPr>
        <w:t>. The sequences of shRNA</w:t>
      </w:r>
    </w:p>
    <w:tbl>
      <w:tblPr>
        <w:tblpPr w:leftFromText="180" w:rightFromText="180" w:vertAnchor="text" w:horzAnchor="margin" w:tblpXSpec="center" w:tblpY="101"/>
        <w:tblW w:w="6380" w:type="dxa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2269"/>
        <w:gridCol w:w="4111"/>
      </w:tblGrid>
      <w:tr w:rsidR="00866AFE" w:rsidRPr="00247AD9" w14:paraId="6B822D3F" w14:textId="77777777" w:rsidTr="00082D76">
        <w:trPr>
          <w:trHeight w:val="454"/>
        </w:trPr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45BFEA" w14:textId="77777777" w:rsidR="00866AFE" w:rsidRPr="007A3613" w:rsidRDefault="00866AFE" w:rsidP="00082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b/>
                <w:sz w:val="22"/>
                <w:szCs w:val="22"/>
              </w:rPr>
            </w:pPr>
            <w:r w:rsidRPr="007A3613">
              <w:rPr>
                <w:rFonts w:ascii="Times New Roman" w:eastAsia="楷体" w:hAnsi="Times New Roman" w:cs="Times New Roman"/>
                <w:b/>
                <w:sz w:val="22"/>
                <w:szCs w:val="22"/>
              </w:rPr>
              <w:t>Target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E03C9D" w14:textId="77777777" w:rsidR="00866AFE" w:rsidRPr="007A3613" w:rsidRDefault="00866AFE" w:rsidP="00082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b/>
                <w:sz w:val="22"/>
                <w:szCs w:val="22"/>
              </w:rPr>
            </w:pPr>
            <w:r w:rsidRPr="007A3613">
              <w:rPr>
                <w:rFonts w:ascii="Times New Roman" w:eastAsia="楷体" w:hAnsi="Times New Roman" w:cs="Times New Roman"/>
                <w:b/>
                <w:sz w:val="22"/>
                <w:szCs w:val="22"/>
              </w:rPr>
              <w:t>Sequence (5’-3’)</w:t>
            </w:r>
          </w:p>
        </w:tc>
      </w:tr>
      <w:tr w:rsidR="00866AFE" w:rsidRPr="00247AD9" w14:paraId="2FE78CF0" w14:textId="77777777" w:rsidTr="00082D76">
        <w:trPr>
          <w:trHeight w:hRule="exact" w:val="596"/>
        </w:trPr>
        <w:tc>
          <w:tcPr>
            <w:tcW w:w="2269" w:type="dxa"/>
            <w:vAlign w:val="center"/>
          </w:tcPr>
          <w:p w14:paraId="7C0EBE66" w14:textId="77777777" w:rsidR="00866AFE" w:rsidRPr="00247AD9" w:rsidRDefault="00866AFE" w:rsidP="00082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shRNA - control</w:t>
            </w:r>
          </w:p>
        </w:tc>
        <w:tc>
          <w:tcPr>
            <w:tcW w:w="4111" w:type="dxa"/>
            <w:vAlign w:val="center"/>
          </w:tcPr>
          <w:p w14:paraId="5CAB3A47" w14:textId="77777777" w:rsidR="00866AFE" w:rsidRPr="00247AD9" w:rsidRDefault="00866AFE" w:rsidP="00082D76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TTCTCCGAACGTGTCACGT</w:t>
            </w:r>
          </w:p>
        </w:tc>
      </w:tr>
      <w:tr w:rsidR="00866AFE" w:rsidRPr="00247AD9" w14:paraId="31B45277" w14:textId="77777777" w:rsidTr="00082D76">
        <w:trPr>
          <w:trHeight w:hRule="exact" w:val="581"/>
        </w:trPr>
        <w:tc>
          <w:tcPr>
            <w:tcW w:w="2269" w:type="dxa"/>
            <w:vAlign w:val="center"/>
          </w:tcPr>
          <w:p w14:paraId="6116902D" w14:textId="77777777" w:rsidR="00866AFE" w:rsidRPr="00247AD9" w:rsidRDefault="00866AFE" w:rsidP="00082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shRNA - METTL3</w:t>
            </w:r>
          </w:p>
        </w:tc>
        <w:tc>
          <w:tcPr>
            <w:tcW w:w="4111" w:type="dxa"/>
            <w:vAlign w:val="center"/>
          </w:tcPr>
          <w:p w14:paraId="39A60902" w14:textId="77777777" w:rsidR="00866AFE" w:rsidRPr="00247AD9" w:rsidRDefault="00866AFE" w:rsidP="00082D76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GCTGCACTTCAGACGAATTAT</w:t>
            </w:r>
          </w:p>
        </w:tc>
      </w:tr>
      <w:tr w:rsidR="00866AFE" w:rsidRPr="00247AD9" w14:paraId="6662A9A7" w14:textId="77777777" w:rsidTr="00082D76">
        <w:trPr>
          <w:trHeight w:hRule="exact" w:val="581"/>
        </w:trPr>
        <w:tc>
          <w:tcPr>
            <w:tcW w:w="2269" w:type="dxa"/>
            <w:vAlign w:val="center"/>
          </w:tcPr>
          <w:p w14:paraId="6DCC76AB" w14:textId="18C05602" w:rsidR="00866AFE" w:rsidRPr="00247AD9" w:rsidRDefault="00866AFE" w:rsidP="00082D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s</w:t>
            </w:r>
            <w:r w:rsidR="000E2D1F">
              <w:rPr>
                <w:rFonts w:ascii="Times New Roman" w:eastAsia="楷体" w:hAnsi="Times New Roman" w:cs="Times New Roman" w:hint="eastAsia"/>
                <w:bCs/>
                <w:sz w:val="22"/>
                <w:szCs w:val="22"/>
              </w:rPr>
              <w:t>h</w:t>
            </w: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RNA – ZNF106</w:t>
            </w:r>
          </w:p>
        </w:tc>
        <w:tc>
          <w:tcPr>
            <w:tcW w:w="4111" w:type="dxa"/>
            <w:vAlign w:val="center"/>
          </w:tcPr>
          <w:p w14:paraId="57F17D59" w14:textId="77777777" w:rsidR="00866AFE" w:rsidRPr="00247AD9" w:rsidRDefault="00866AFE" w:rsidP="00082D76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TTCAGAGGCTACTTATGCTC</w:t>
            </w:r>
          </w:p>
        </w:tc>
      </w:tr>
    </w:tbl>
    <w:p w14:paraId="72136234" w14:textId="5DF850FD" w:rsidR="00866AFE" w:rsidRPr="00247AD9" w:rsidRDefault="00866AFE" w:rsidP="00866AFE">
      <w:pPr>
        <w:pStyle w:val="ds-markdown-paragraph"/>
        <w:shd w:val="clear" w:color="auto" w:fill="FFFFFF"/>
        <w:spacing w:before="240" w:beforeAutospacing="0" w:after="240" w:afterAutospacing="0"/>
        <w:jc w:val="center"/>
        <w:rPr>
          <w:rFonts w:ascii="Times New Roman" w:hAnsi="Times New Roman" w:cs="Times New Roman"/>
          <w:bCs/>
          <w:sz w:val="22"/>
          <w:szCs w:val="22"/>
        </w:rPr>
      </w:pPr>
    </w:p>
    <w:p w14:paraId="6CAB4C5D" w14:textId="1F364CE4" w:rsidR="00866AFE" w:rsidRPr="00247AD9" w:rsidRDefault="00866AFE" w:rsidP="00866AFE">
      <w:pPr>
        <w:rPr>
          <w:rFonts w:ascii="Times New Roman" w:hAnsi="Times New Roman" w:cs="Times New Roman"/>
          <w:bCs/>
          <w:sz w:val="22"/>
          <w:szCs w:val="22"/>
        </w:rPr>
      </w:pPr>
    </w:p>
    <w:p w14:paraId="5A67E616" w14:textId="77777777" w:rsidR="00866AFE" w:rsidRPr="00247AD9" w:rsidRDefault="00866AFE" w:rsidP="00DF6F9F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Cs/>
          <w:sz w:val="22"/>
          <w:szCs w:val="22"/>
        </w:rPr>
      </w:pPr>
    </w:p>
    <w:p w14:paraId="2A15336E" w14:textId="77777777" w:rsidR="00866AFE" w:rsidRPr="00247AD9" w:rsidRDefault="00866AFE" w:rsidP="00DF6F9F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Cs/>
          <w:sz w:val="22"/>
          <w:szCs w:val="22"/>
        </w:rPr>
      </w:pPr>
    </w:p>
    <w:p w14:paraId="0D0B3E2B" w14:textId="77777777" w:rsidR="00866AFE" w:rsidRPr="00247AD9" w:rsidRDefault="00866AFE" w:rsidP="00DF6F9F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Cs/>
          <w:sz w:val="22"/>
          <w:szCs w:val="22"/>
        </w:rPr>
      </w:pPr>
    </w:p>
    <w:p w14:paraId="13174709" w14:textId="77777777" w:rsidR="00866AFE" w:rsidRPr="00247AD9" w:rsidRDefault="00866AFE" w:rsidP="00DF6F9F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Cs/>
          <w:sz w:val="22"/>
          <w:szCs w:val="22"/>
        </w:rPr>
      </w:pPr>
    </w:p>
    <w:p w14:paraId="2C9AB698" w14:textId="77777777" w:rsidR="00866AFE" w:rsidRPr="00C863AF" w:rsidRDefault="00866AFE" w:rsidP="00DF6F9F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Cs/>
        </w:rPr>
      </w:pPr>
    </w:p>
    <w:p w14:paraId="387C364A" w14:textId="5E6F449A" w:rsidR="00DD1ED6" w:rsidRPr="00C863AF" w:rsidRDefault="00DD1ED6" w:rsidP="00DF6F9F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</w:rPr>
      </w:pPr>
      <w:r w:rsidRPr="00C863AF">
        <w:rPr>
          <w:rFonts w:ascii="Times New Roman" w:hAnsi="Times New Roman" w:cs="Times New Roman"/>
          <w:b/>
        </w:rPr>
        <w:t>Table S</w:t>
      </w:r>
      <w:r w:rsidR="00E3137A">
        <w:rPr>
          <w:rFonts w:ascii="Times New Roman" w:hAnsi="Times New Roman" w:cs="Times New Roman" w:hint="eastAsia"/>
          <w:b/>
        </w:rPr>
        <w:t>4</w:t>
      </w:r>
      <w:r w:rsidRPr="00C863AF">
        <w:rPr>
          <w:rFonts w:ascii="Times New Roman" w:hAnsi="Times New Roman" w:cs="Times New Roman"/>
          <w:b/>
        </w:rPr>
        <w:t>. Primer sequences of target genes</w:t>
      </w:r>
    </w:p>
    <w:tbl>
      <w:tblPr>
        <w:tblW w:w="6771" w:type="dxa"/>
        <w:tblInd w:w="772" w:type="dxa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1702"/>
        <w:gridCol w:w="5069"/>
      </w:tblGrid>
      <w:tr w:rsidR="00AD34A2" w:rsidRPr="00247AD9" w14:paraId="02A92205" w14:textId="77777777" w:rsidTr="00C006C6">
        <w:trPr>
          <w:trHeight w:val="454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3B8A01" w14:textId="77777777" w:rsidR="00DD1ED6" w:rsidRPr="007A3613" w:rsidRDefault="00DD1ED6" w:rsidP="00DF6F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b/>
                <w:sz w:val="22"/>
                <w:szCs w:val="22"/>
              </w:rPr>
            </w:pPr>
            <w:r w:rsidRPr="007A3613">
              <w:rPr>
                <w:rFonts w:ascii="Times New Roman" w:eastAsia="楷体" w:hAnsi="Times New Roman" w:cs="Times New Roman"/>
                <w:b/>
                <w:sz w:val="22"/>
                <w:szCs w:val="22"/>
              </w:rPr>
              <w:t>Target</w:t>
            </w:r>
          </w:p>
        </w:tc>
        <w:tc>
          <w:tcPr>
            <w:tcW w:w="5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2A0906" w14:textId="77777777" w:rsidR="00DD1ED6" w:rsidRPr="007A3613" w:rsidRDefault="00DD1ED6" w:rsidP="00DF6F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b/>
                <w:sz w:val="22"/>
                <w:szCs w:val="22"/>
              </w:rPr>
            </w:pPr>
            <w:r w:rsidRPr="007A3613">
              <w:rPr>
                <w:rFonts w:ascii="Times New Roman" w:eastAsia="楷体" w:hAnsi="Times New Roman" w:cs="Times New Roman"/>
                <w:b/>
                <w:sz w:val="22"/>
                <w:szCs w:val="22"/>
              </w:rPr>
              <w:t>Sequence (5’-3’)</w:t>
            </w:r>
          </w:p>
        </w:tc>
      </w:tr>
      <w:tr w:rsidR="00AD34A2" w:rsidRPr="00247AD9" w14:paraId="4AE2922C" w14:textId="77777777" w:rsidTr="00C006C6">
        <w:trPr>
          <w:trHeight w:hRule="exact" w:val="454"/>
        </w:trPr>
        <w:tc>
          <w:tcPr>
            <w:tcW w:w="1702" w:type="dxa"/>
            <w:tcBorders>
              <w:top w:val="single" w:sz="4" w:space="0" w:color="000000"/>
              <w:bottom w:val="nil"/>
            </w:tcBorders>
            <w:vAlign w:val="center"/>
          </w:tcPr>
          <w:p w14:paraId="2D8AD071" w14:textId="77777777" w:rsidR="00DD1ED6" w:rsidRPr="00B57853" w:rsidRDefault="00DD1ED6" w:rsidP="00DF6F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bCs/>
                <w:i/>
                <w:iCs/>
                <w:sz w:val="22"/>
                <w:szCs w:val="22"/>
              </w:rPr>
            </w:pPr>
            <w:r w:rsidRPr="00B57853">
              <w:rPr>
                <w:rFonts w:ascii="Times New Roman" w:eastAsia="楷体" w:hAnsi="Times New Roman" w:cs="Times New Roman"/>
                <w:bCs/>
                <w:i/>
                <w:iCs/>
                <w:sz w:val="22"/>
                <w:szCs w:val="22"/>
              </w:rPr>
              <w:t>GAPDH</w:t>
            </w:r>
          </w:p>
        </w:tc>
        <w:tc>
          <w:tcPr>
            <w:tcW w:w="5069" w:type="dxa"/>
            <w:tcBorders>
              <w:top w:val="single" w:sz="4" w:space="0" w:color="000000"/>
              <w:bottom w:val="nil"/>
            </w:tcBorders>
            <w:vAlign w:val="center"/>
          </w:tcPr>
          <w:p w14:paraId="416B427D" w14:textId="77777777" w:rsidR="00DD1ED6" w:rsidRPr="00247AD9" w:rsidRDefault="00DD1ED6" w:rsidP="00DF6F9F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F:5’-GCACCGTCAAGGCTGAGAAC-3’</w:t>
            </w:r>
          </w:p>
        </w:tc>
      </w:tr>
      <w:tr w:rsidR="00AD34A2" w:rsidRPr="00247AD9" w14:paraId="5EE43FC2" w14:textId="77777777" w:rsidTr="00C006C6">
        <w:trPr>
          <w:trHeight w:hRule="exact" w:val="454"/>
        </w:trPr>
        <w:tc>
          <w:tcPr>
            <w:tcW w:w="1702" w:type="dxa"/>
            <w:tcBorders>
              <w:top w:val="nil"/>
            </w:tcBorders>
            <w:vAlign w:val="center"/>
          </w:tcPr>
          <w:p w14:paraId="710E76E0" w14:textId="77777777" w:rsidR="00DD1ED6" w:rsidRPr="00247AD9" w:rsidRDefault="00DD1ED6" w:rsidP="00DF6F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5069" w:type="dxa"/>
            <w:tcBorders>
              <w:top w:val="nil"/>
            </w:tcBorders>
            <w:vAlign w:val="center"/>
          </w:tcPr>
          <w:p w14:paraId="52F367DC" w14:textId="77777777" w:rsidR="00DD1ED6" w:rsidRPr="00247AD9" w:rsidRDefault="00DD1ED6" w:rsidP="00DF6F9F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R:5’-TGGTGAAGACGCCAGTGGA-3’</w:t>
            </w:r>
          </w:p>
        </w:tc>
      </w:tr>
      <w:tr w:rsidR="00AD34A2" w:rsidRPr="00247AD9" w14:paraId="3CC04B98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756ED156" w14:textId="77777777" w:rsidR="00DD1ED6" w:rsidRPr="00B57853" w:rsidRDefault="00DD1ED6" w:rsidP="00DF6F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bCs/>
                <w:i/>
                <w:iCs/>
                <w:sz w:val="22"/>
                <w:szCs w:val="22"/>
              </w:rPr>
            </w:pPr>
            <w:r w:rsidRPr="00B57853">
              <w:rPr>
                <w:rFonts w:ascii="Times New Roman" w:eastAsia="楷体" w:hAnsi="Times New Roman" w:cs="Times New Roman"/>
                <w:bCs/>
                <w:i/>
                <w:iCs/>
                <w:sz w:val="22"/>
                <w:szCs w:val="22"/>
              </w:rPr>
              <w:t>NFIC</w:t>
            </w:r>
          </w:p>
        </w:tc>
        <w:tc>
          <w:tcPr>
            <w:tcW w:w="5069" w:type="dxa"/>
            <w:vAlign w:val="center"/>
          </w:tcPr>
          <w:p w14:paraId="3761C49B" w14:textId="77777777" w:rsidR="00DD1ED6" w:rsidRPr="00247AD9" w:rsidRDefault="00DD1ED6" w:rsidP="00DF6F9F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F:5'-TGGCGGCGATTACTACACTTCG-3'</w:t>
            </w:r>
          </w:p>
        </w:tc>
      </w:tr>
      <w:tr w:rsidR="00AD34A2" w:rsidRPr="00247AD9" w14:paraId="1554BDAC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3820E587" w14:textId="77777777" w:rsidR="00DD1ED6" w:rsidRPr="00247AD9" w:rsidRDefault="00DD1ED6" w:rsidP="00DF6F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5069" w:type="dxa"/>
            <w:vAlign w:val="center"/>
          </w:tcPr>
          <w:p w14:paraId="611247AE" w14:textId="75D1E58F" w:rsidR="00DD1ED6" w:rsidRPr="00247AD9" w:rsidRDefault="00DD1ED6" w:rsidP="00DF6F9F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R:5’-GGCTGTTGAATGGTGACTTGTCC-3’</w:t>
            </w:r>
          </w:p>
        </w:tc>
      </w:tr>
      <w:tr w:rsidR="00AD34A2" w:rsidRPr="00247AD9" w14:paraId="36B17B10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6EFD32B1" w14:textId="77777777" w:rsidR="00DD1ED6" w:rsidRPr="00B57853" w:rsidRDefault="00DD1ED6" w:rsidP="00DF6F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bCs/>
                <w:i/>
                <w:iCs/>
                <w:sz w:val="22"/>
                <w:szCs w:val="22"/>
              </w:rPr>
            </w:pPr>
            <w:r w:rsidRPr="00B57853">
              <w:rPr>
                <w:rFonts w:ascii="Times New Roman" w:eastAsia="楷体" w:hAnsi="Times New Roman" w:cs="Times New Roman"/>
                <w:bCs/>
                <w:i/>
                <w:iCs/>
                <w:sz w:val="22"/>
                <w:szCs w:val="22"/>
              </w:rPr>
              <w:t>METTL3</w:t>
            </w:r>
          </w:p>
        </w:tc>
        <w:tc>
          <w:tcPr>
            <w:tcW w:w="5069" w:type="dxa"/>
            <w:vAlign w:val="center"/>
          </w:tcPr>
          <w:p w14:paraId="028EADE2" w14:textId="77777777" w:rsidR="00DD1ED6" w:rsidRPr="00247AD9" w:rsidRDefault="00DD1ED6" w:rsidP="00DF6F9F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F:5’-CAAGCTGCACTTCAGACGAA-3’</w:t>
            </w:r>
          </w:p>
        </w:tc>
      </w:tr>
      <w:tr w:rsidR="00AD34A2" w:rsidRPr="00247AD9" w14:paraId="23EB5566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51CAE4FD" w14:textId="77777777" w:rsidR="00DD1ED6" w:rsidRPr="00247AD9" w:rsidRDefault="00DD1ED6" w:rsidP="00DF6F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5069" w:type="dxa"/>
            <w:vAlign w:val="center"/>
          </w:tcPr>
          <w:p w14:paraId="6FBF9606" w14:textId="77777777" w:rsidR="00DD1ED6" w:rsidRPr="00247AD9" w:rsidRDefault="00DD1ED6" w:rsidP="00DF6F9F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R:5’-GCTTGGCGTGTGGTCTTT-3’</w:t>
            </w:r>
          </w:p>
        </w:tc>
      </w:tr>
      <w:tr w:rsidR="00AD34A2" w:rsidRPr="00247AD9" w14:paraId="1FA082DB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1637EF37" w14:textId="3456DA41" w:rsidR="00DD1ED6" w:rsidRPr="00247AD9" w:rsidRDefault="00BE403F" w:rsidP="00DF6F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IL-1β</w:t>
            </w:r>
          </w:p>
        </w:tc>
        <w:tc>
          <w:tcPr>
            <w:tcW w:w="5069" w:type="dxa"/>
            <w:vAlign w:val="center"/>
          </w:tcPr>
          <w:p w14:paraId="7AE0DD8E" w14:textId="5C15B783" w:rsidR="00DD1ED6" w:rsidRPr="00247AD9" w:rsidRDefault="00DD1ED6" w:rsidP="00DF6F9F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F:5’-</w:t>
            </w:r>
            <w:r w:rsidR="00BE403F"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="00BE403F"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 xml:space="preserve">CAGAAGTACCTGAGCTCGCC </w:t>
            </w: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-3’</w:t>
            </w:r>
          </w:p>
        </w:tc>
      </w:tr>
      <w:tr w:rsidR="00AD34A2" w:rsidRPr="00247AD9" w14:paraId="3CC003B9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6BC8BF2F" w14:textId="77777777" w:rsidR="00DD1ED6" w:rsidRPr="00247AD9" w:rsidRDefault="00DD1ED6" w:rsidP="00DF6F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5069" w:type="dxa"/>
            <w:vAlign w:val="center"/>
          </w:tcPr>
          <w:p w14:paraId="0F5B4DB0" w14:textId="4BB91464" w:rsidR="00DD1ED6" w:rsidRPr="00247AD9" w:rsidRDefault="00DD1ED6" w:rsidP="00DF6F9F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R:5’-</w:t>
            </w:r>
            <w:r w:rsidR="00BE403F"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="00BE403F"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 xml:space="preserve">AGATTCGTAGCTGGATGCCG </w:t>
            </w: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-3’</w:t>
            </w:r>
          </w:p>
        </w:tc>
      </w:tr>
      <w:tr w:rsidR="00AD34A2" w:rsidRPr="00247AD9" w14:paraId="4469F226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2D5B9F2F" w14:textId="33774238" w:rsidR="00DD1ED6" w:rsidRPr="00247AD9" w:rsidRDefault="00BE403F" w:rsidP="00DF6F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TNF-a</w:t>
            </w:r>
          </w:p>
        </w:tc>
        <w:tc>
          <w:tcPr>
            <w:tcW w:w="5069" w:type="dxa"/>
            <w:vAlign w:val="center"/>
          </w:tcPr>
          <w:p w14:paraId="2EF692C9" w14:textId="698BAD0B" w:rsidR="00DD1ED6" w:rsidRPr="00247AD9" w:rsidRDefault="00DD1ED6" w:rsidP="00DF6F9F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F: 5’-</w:t>
            </w:r>
            <w:r w:rsidR="00BE403F" w:rsidRPr="00247AD9">
              <w:rPr>
                <w:rFonts w:ascii="Times New Roman" w:hAnsi="Times New Roman" w:cs="Times New Roman"/>
                <w:bCs/>
                <w:color w:val="222222"/>
                <w:sz w:val="22"/>
                <w:szCs w:val="22"/>
              </w:rPr>
              <w:t xml:space="preserve"> TCTTCTCGAACCCCGAGTGA</w:t>
            </w:r>
            <w:r w:rsidR="00BE403F"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 xml:space="preserve"> </w:t>
            </w: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-3’</w:t>
            </w:r>
          </w:p>
        </w:tc>
      </w:tr>
      <w:tr w:rsidR="00AD34A2" w:rsidRPr="00247AD9" w14:paraId="4A554CAE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2F7B806F" w14:textId="77777777" w:rsidR="00DD1ED6" w:rsidRPr="00247AD9" w:rsidRDefault="00DD1ED6" w:rsidP="00DF6F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5069" w:type="dxa"/>
            <w:vAlign w:val="center"/>
          </w:tcPr>
          <w:p w14:paraId="2FFAF9FE" w14:textId="2191C593" w:rsidR="00DD1ED6" w:rsidRPr="00247AD9" w:rsidRDefault="00DD1ED6" w:rsidP="00DF6F9F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R: 5’-</w:t>
            </w:r>
            <w:r w:rsidR="00BE403F"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ATGAGGTACAGGCCCTCTGA</w:t>
            </w:r>
            <w:r w:rsidR="00BE403F"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 xml:space="preserve"> </w:t>
            </w: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-3’</w:t>
            </w:r>
          </w:p>
        </w:tc>
      </w:tr>
      <w:tr w:rsidR="00AD34A2" w:rsidRPr="00247AD9" w14:paraId="11B8AD4A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456B8D05" w14:textId="30E2EE52" w:rsidR="00DD1ED6" w:rsidRPr="00247AD9" w:rsidRDefault="00BE403F" w:rsidP="00DF6F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D206</w:t>
            </w:r>
          </w:p>
        </w:tc>
        <w:tc>
          <w:tcPr>
            <w:tcW w:w="5069" w:type="dxa"/>
            <w:vAlign w:val="center"/>
          </w:tcPr>
          <w:p w14:paraId="4A0DE28A" w14:textId="19011DBC" w:rsidR="00DD1ED6" w:rsidRPr="00247AD9" w:rsidRDefault="00DD1ED6" w:rsidP="00DF6F9F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F: 5’-</w:t>
            </w:r>
            <w:r w:rsidR="00BE403F"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CGTTCCTTTGGACGGATGGA</w:t>
            </w:r>
            <w:r w:rsidR="00BE403F"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 xml:space="preserve"> </w:t>
            </w: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-3’</w:t>
            </w:r>
          </w:p>
        </w:tc>
      </w:tr>
      <w:tr w:rsidR="00AD34A2" w:rsidRPr="00247AD9" w14:paraId="0B913C16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74DCAB99" w14:textId="77777777" w:rsidR="00DD1ED6" w:rsidRPr="00247AD9" w:rsidRDefault="00DD1ED6" w:rsidP="00DF6F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5069" w:type="dxa"/>
            <w:vAlign w:val="center"/>
          </w:tcPr>
          <w:p w14:paraId="50B003DE" w14:textId="4F59B42F" w:rsidR="00DD1ED6" w:rsidRPr="00247AD9" w:rsidRDefault="00DD1ED6" w:rsidP="00DF6F9F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R: 5’-</w:t>
            </w:r>
            <w:r w:rsidR="00BE403F"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CCTCGTTTACTGTCGCAGGT</w:t>
            </w:r>
            <w:r w:rsidR="00BE403F"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 xml:space="preserve"> </w:t>
            </w: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-3’</w:t>
            </w:r>
          </w:p>
        </w:tc>
      </w:tr>
      <w:tr w:rsidR="00AD34A2" w:rsidRPr="00247AD9" w14:paraId="160F80E3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5DBAC2B3" w14:textId="731DB739" w:rsidR="00DD1ED6" w:rsidRPr="00247AD9" w:rsidRDefault="00BE403F" w:rsidP="00DF6F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bookmarkStart w:id="3" w:name="OLE_LINK3"/>
            <w:r w:rsidRPr="00247AD9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Arg-1</w:t>
            </w:r>
            <w:bookmarkEnd w:id="3"/>
          </w:p>
        </w:tc>
        <w:tc>
          <w:tcPr>
            <w:tcW w:w="5069" w:type="dxa"/>
            <w:vAlign w:val="center"/>
          </w:tcPr>
          <w:p w14:paraId="60CC3B65" w14:textId="6EE2C6C7" w:rsidR="00DD1ED6" w:rsidRPr="00247AD9" w:rsidRDefault="00DD1ED6" w:rsidP="00DF6F9F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F:5’-</w:t>
            </w:r>
            <w:r w:rsidR="00BE403F"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ACTTAAAGAACAAGAGTGTGATGTG</w:t>
            </w:r>
            <w:r w:rsidR="00BE403F"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 xml:space="preserve"> </w:t>
            </w: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-3’</w:t>
            </w:r>
          </w:p>
        </w:tc>
      </w:tr>
      <w:tr w:rsidR="00AD34A2" w:rsidRPr="00247AD9" w14:paraId="7D89DF31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6BD04D38" w14:textId="77777777" w:rsidR="00DD1ED6" w:rsidRPr="00247AD9" w:rsidRDefault="00DD1ED6" w:rsidP="00DF6F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5069" w:type="dxa"/>
            <w:vAlign w:val="center"/>
          </w:tcPr>
          <w:p w14:paraId="312F457F" w14:textId="2E9B7A1D" w:rsidR="00DD1ED6" w:rsidRPr="00247AD9" w:rsidRDefault="00DD1ED6" w:rsidP="00DF6F9F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R:5’-</w:t>
            </w:r>
            <w:r w:rsidR="00BE403F"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CATGGCCAGAGATGCTTCCA</w:t>
            </w:r>
            <w:r w:rsidR="00BE403F"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 xml:space="preserve"> </w:t>
            </w: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-3’</w:t>
            </w:r>
          </w:p>
        </w:tc>
      </w:tr>
      <w:tr w:rsidR="00AD34A2" w:rsidRPr="00247AD9" w14:paraId="251354B2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2D4454A3" w14:textId="65835A79" w:rsidR="00DD1ED6" w:rsidRPr="00B57853" w:rsidRDefault="00625F6C" w:rsidP="00DF6F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bCs/>
                <w:i/>
                <w:iCs/>
                <w:sz w:val="22"/>
                <w:szCs w:val="22"/>
              </w:rPr>
            </w:pPr>
            <w:r w:rsidRPr="00B57853">
              <w:rPr>
                <w:rFonts w:ascii="Times New Roman" w:eastAsia="楷体" w:hAnsi="Times New Roman" w:cs="Times New Roman"/>
                <w:bCs/>
                <w:i/>
                <w:iCs/>
                <w:sz w:val="22"/>
                <w:szCs w:val="22"/>
              </w:rPr>
              <w:t>ZNF106</w:t>
            </w:r>
          </w:p>
        </w:tc>
        <w:tc>
          <w:tcPr>
            <w:tcW w:w="5069" w:type="dxa"/>
            <w:vAlign w:val="center"/>
          </w:tcPr>
          <w:p w14:paraId="316FB22E" w14:textId="7F88D70F" w:rsidR="00DD1ED6" w:rsidRPr="00247AD9" w:rsidRDefault="00DD1ED6" w:rsidP="00DF6F9F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bCs/>
                <w:i/>
                <w:iCs/>
                <w:sz w:val="22"/>
                <w:szCs w:val="22"/>
              </w:rPr>
            </w:pPr>
            <w:r w:rsidRPr="00247AD9">
              <w:rPr>
                <w:rFonts w:ascii="Times New Roman" w:eastAsia="楷体" w:hAnsi="Times New Roman" w:cs="Times New Roman"/>
                <w:bCs/>
                <w:i/>
                <w:iCs/>
                <w:sz w:val="22"/>
                <w:szCs w:val="22"/>
              </w:rPr>
              <w:t>F:5’-</w:t>
            </w:r>
            <w:r w:rsidR="001A5D70" w:rsidRPr="00247AD9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r w:rsidR="001A5D70" w:rsidRPr="00247AD9">
              <w:rPr>
                <w:rFonts w:ascii="Times New Roman" w:eastAsia="楷体" w:hAnsi="Times New Roman" w:cs="Times New Roman"/>
                <w:bCs/>
                <w:i/>
                <w:iCs/>
                <w:sz w:val="22"/>
                <w:szCs w:val="22"/>
              </w:rPr>
              <w:t xml:space="preserve">ACTGTCTGTCATCAAGCGCA </w:t>
            </w:r>
            <w:r w:rsidRPr="00247AD9">
              <w:rPr>
                <w:rFonts w:ascii="Times New Roman" w:eastAsia="楷体" w:hAnsi="Times New Roman" w:cs="Times New Roman"/>
                <w:bCs/>
                <w:i/>
                <w:iCs/>
                <w:sz w:val="22"/>
                <w:szCs w:val="22"/>
              </w:rPr>
              <w:t>-3’</w:t>
            </w:r>
          </w:p>
        </w:tc>
      </w:tr>
      <w:tr w:rsidR="00AD34A2" w:rsidRPr="00247AD9" w14:paraId="177468A0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71A4FD2A" w14:textId="77777777" w:rsidR="00DD1ED6" w:rsidRPr="00247AD9" w:rsidRDefault="00DD1ED6" w:rsidP="00DF6F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5069" w:type="dxa"/>
            <w:vAlign w:val="center"/>
          </w:tcPr>
          <w:p w14:paraId="61911F8E" w14:textId="55733510" w:rsidR="00DD1ED6" w:rsidRPr="00247AD9" w:rsidRDefault="00DD1ED6" w:rsidP="00DF6F9F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bCs/>
                <w:i/>
                <w:iCs/>
                <w:sz w:val="22"/>
                <w:szCs w:val="22"/>
              </w:rPr>
            </w:pPr>
            <w:r w:rsidRPr="00247AD9">
              <w:rPr>
                <w:rFonts w:ascii="Times New Roman" w:eastAsia="楷体" w:hAnsi="Times New Roman" w:cs="Times New Roman"/>
                <w:bCs/>
                <w:i/>
                <w:iCs/>
                <w:sz w:val="22"/>
                <w:szCs w:val="22"/>
              </w:rPr>
              <w:t>R:5’-</w:t>
            </w:r>
            <w:r w:rsidR="001A5D70" w:rsidRPr="00247AD9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r w:rsidR="001A5D70" w:rsidRPr="00247AD9">
              <w:rPr>
                <w:rFonts w:ascii="Times New Roman" w:eastAsia="楷体" w:hAnsi="Times New Roman" w:cs="Times New Roman"/>
                <w:bCs/>
                <w:i/>
                <w:iCs/>
                <w:sz w:val="22"/>
                <w:szCs w:val="22"/>
              </w:rPr>
              <w:t xml:space="preserve">AGCTGGTCAACCTGAGAACG </w:t>
            </w:r>
            <w:r w:rsidRPr="00247AD9">
              <w:rPr>
                <w:rFonts w:ascii="Times New Roman" w:eastAsia="楷体" w:hAnsi="Times New Roman" w:cs="Times New Roman"/>
                <w:bCs/>
                <w:i/>
                <w:iCs/>
                <w:sz w:val="22"/>
                <w:szCs w:val="22"/>
              </w:rPr>
              <w:t>-3’</w:t>
            </w:r>
          </w:p>
        </w:tc>
      </w:tr>
      <w:tr w:rsidR="00AD34A2" w:rsidRPr="00247AD9" w14:paraId="5470E515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67DE7406" w14:textId="2BD41D95" w:rsidR="00DD1ED6" w:rsidRPr="00B57853" w:rsidRDefault="00625F6C" w:rsidP="00DF6F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bCs/>
                <w:i/>
                <w:iCs/>
                <w:sz w:val="22"/>
                <w:szCs w:val="22"/>
              </w:rPr>
            </w:pPr>
            <w:r w:rsidRPr="00B57853">
              <w:rPr>
                <w:rFonts w:ascii="Times New Roman" w:eastAsia="楷体" w:hAnsi="Times New Roman" w:cs="Times New Roman"/>
                <w:bCs/>
                <w:i/>
                <w:iCs/>
                <w:sz w:val="22"/>
                <w:szCs w:val="22"/>
              </w:rPr>
              <w:t>VPS13B</w:t>
            </w:r>
          </w:p>
        </w:tc>
        <w:tc>
          <w:tcPr>
            <w:tcW w:w="5069" w:type="dxa"/>
            <w:vAlign w:val="center"/>
          </w:tcPr>
          <w:p w14:paraId="5C160955" w14:textId="41C20EA3" w:rsidR="00DD1ED6" w:rsidRPr="00247AD9" w:rsidRDefault="00DD1ED6" w:rsidP="00DF6F9F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F:5’-</w:t>
            </w:r>
            <w:r w:rsidR="00CB66EC"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 xml:space="preserve">GCAGGACTGACGTCTTTGGA </w:t>
            </w: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-3’</w:t>
            </w:r>
          </w:p>
        </w:tc>
      </w:tr>
      <w:tr w:rsidR="00AD34A2" w:rsidRPr="00247AD9" w14:paraId="7CF46F89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0A11435A" w14:textId="77777777" w:rsidR="00DD1ED6" w:rsidRPr="00247AD9" w:rsidRDefault="00DD1ED6" w:rsidP="00DF6F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5069" w:type="dxa"/>
            <w:vAlign w:val="center"/>
          </w:tcPr>
          <w:p w14:paraId="53519CAD" w14:textId="19259223" w:rsidR="00DD1ED6" w:rsidRPr="00247AD9" w:rsidRDefault="00DD1ED6" w:rsidP="00DF6F9F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R:5’-</w:t>
            </w:r>
            <w:r w:rsidR="00CB66EC"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TCCAGCATGTGGGGAGTTTC</w:t>
            </w: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-3’</w:t>
            </w:r>
          </w:p>
        </w:tc>
      </w:tr>
      <w:tr w:rsidR="00AD34A2" w:rsidRPr="00247AD9" w14:paraId="7D17D085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4867E10A" w14:textId="7FF2709B" w:rsidR="00DD1ED6" w:rsidRPr="00B57853" w:rsidRDefault="00625F6C" w:rsidP="00DF6F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bCs/>
                <w:i/>
                <w:iCs/>
                <w:sz w:val="22"/>
                <w:szCs w:val="22"/>
              </w:rPr>
            </w:pPr>
            <w:r w:rsidRPr="00B57853">
              <w:rPr>
                <w:rFonts w:ascii="Times New Roman" w:eastAsia="楷体" w:hAnsi="Times New Roman" w:cs="Times New Roman"/>
                <w:bCs/>
                <w:i/>
                <w:iCs/>
                <w:sz w:val="22"/>
                <w:szCs w:val="22"/>
              </w:rPr>
              <w:t>U6</w:t>
            </w:r>
          </w:p>
        </w:tc>
        <w:tc>
          <w:tcPr>
            <w:tcW w:w="5069" w:type="dxa"/>
            <w:vAlign w:val="center"/>
          </w:tcPr>
          <w:p w14:paraId="543129A7" w14:textId="3324E339" w:rsidR="00DD1ED6" w:rsidRPr="00247AD9" w:rsidRDefault="00DD1ED6" w:rsidP="00DF6F9F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F:5’-</w:t>
            </w:r>
            <w:r w:rsidR="00625F6C" w:rsidRPr="00247AD9">
              <w:rPr>
                <w:rFonts w:ascii="Times New Roman" w:eastAsia="等线" w:hAnsi="Times New Roman" w:cs="Times New Roman"/>
                <w:bCs/>
                <w:color w:val="000000"/>
                <w:sz w:val="22"/>
                <w:szCs w:val="22"/>
              </w:rPr>
              <w:t xml:space="preserve"> CTCGCTTCGGCAGCACA</w:t>
            </w:r>
            <w:r w:rsidR="00625F6C"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-3’</w:t>
            </w:r>
          </w:p>
        </w:tc>
      </w:tr>
      <w:tr w:rsidR="00AD34A2" w:rsidRPr="00247AD9" w14:paraId="20EC94D2" w14:textId="77777777" w:rsidTr="00C006C6">
        <w:trPr>
          <w:trHeight w:hRule="exact" w:val="454"/>
        </w:trPr>
        <w:tc>
          <w:tcPr>
            <w:tcW w:w="1702" w:type="dxa"/>
            <w:vAlign w:val="center"/>
          </w:tcPr>
          <w:p w14:paraId="15A76AE4" w14:textId="77777777" w:rsidR="00DD1ED6" w:rsidRPr="00247AD9" w:rsidRDefault="00DD1ED6" w:rsidP="00DF6F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5069" w:type="dxa"/>
            <w:vAlign w:val="center"/>
          </w:tcPr>
          <w:p w14:paraId="52BC67F2" w14:textId="5CA5FC6D" w:rsidR="00DD1ED6" w:rsidRPr="00247AD9" w:rsidRDefault="00DD1ED6" w:rsidP="00DF6F9F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R:5’-</w:t>
            </w:r>
            <w:r w:rsidR="00625F6C" w:rsidRPr="00247AD9">
              <w:rPr>
                <w:rFonts w:ascii="Times New Roman" w:eastAsia="等线" w:hAnsi="Times New Roman" w:cs="Times New Roman"/>
                <w:bCs/>
                <w:color w:val="000000"/>
                <w:sz w:val="22"/>
                <w:szCs w:val="22"/>
              </w:rPr>
              <w:t xml:space="preserve"> AACGCTTCACGAATTTGCGT</w:t>
            </w:r>
            <w:r w:rsidR="00625F6C"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 xml:space="preserve"> </w:t>
            </w:r>
            <w:r w:rsidRPr="00247AD9">
              <w:rPr>
                <w:rFonts w:ascii="Times New Roman" w:eastAsia="楷体" w:hAnsi="Times New Roman" w:cs="Times New Roman"/>
                <w:bCs/>
                <w:sz w:val="22"/>
                <w:szCs w:val="22"/>
              </w:rPr>
              <w:t>-3’</w:t>
            </w:r>
          </w:p>
        </w:tc>
      </w:tr>
    </w:tbl>
    <w:p w14:paraId="0D330510" w14:textId="77777777" w:rsidR="00DD1ED6" w:rsidRPr="00247AD9" w:rsidRDefault="00DD1ED6" w:rsidP="00DF6F9F">
      <w:pPr>
        <w:rPr>
          <w:rFonts w:ascii="Times New Roman" w:hAnsi="Times New Roman" w:cs="Times New Roman"/>
          <w:bCs/>
          <w:sz w:val="22"/>
          <w:szCs w:val="22"/>
        </w:rPr>
      </w:pPr>
    </w:p>
    <w:p w14:paraId="7955FA9F" w14:textId="77777777" w:rsidR="00DD1ED6" w:rsidRPr="00247AD9" w:rsidRDefault="00DD1ED6" w:rsidP="00DF6F9F">
      <w:pPr>
        <w:rPr>
          <w:rFonts w:ascii="Times New Roman" w:hAnsi="Times New Roman" w:cs="Times New Roman"/>
          <w:bCs/>
          <w:sz w:val="22"/>
          <w:szCs w:val="22"/>
        </w:rPr>
      </w:pPr>
    </w:p>
    <w:p w14:paraId="1BB2CDC2" w14:textId="536F2842" w:rsidR="00DF6F9F" w:rsidRPr="00C863AF" w:rsidRDefault="00DF6F9F" w:rsidP="00DF6F9F">
      <w:pPr>
        <w:pStyle w:val="ds-markdown-paragraph"/>
        <w:shd w:val="clear" w:color="auto" w:fill="FFFFFF"/>
        <w:spacing w:before="240" w:beforeAutospacing="0" w:after="240" w:afterAutospacing="0"/>
        <w:jc w:val="center"/>
        <w:rPr>
          <w:rFonts w:ascii="Times New Roman" w:hAnsi="Times New Roman" w:cs="Times New Roman"/>
          <w:bCs/>
          <w:color w:val="0F1115"/>
        </w:rPr>
      </w:pPr>
      <w:r w:rsidRPr="00C863AF">
        <w:rPr>
          <w:rStyle w:val="a8"/>
          <w:rFonts w:ascii="Times New Roman" w:hAnsi="Times New Roman" w:cs="Times New Roman"/>
          <w:bCs w:val="0"/>
          <w:color w:val="0F1115"/>
        </w:rPr>
        <w:t>Table S</w:t>
      </w:r>
      <w:r w:rsidR="00E3137A">
        <w:rPr>
          <w:rStyle w:val="a8"/>
          <w:rFonts w:ascii="Times New Roman" w:hAnsi="Times New Roman" w:cs="Times New Roman" w:hint="eastAsia"/>
          <w:bCs w:val="0"/>
          <w:color w:val="0F1115"/>
        </w:rPr>
        <w:t>5</w:t>
      </w:r>
      <w:r w:rsidRPr="00C863AF">
        <w:rPr>
          <w:rStyle w:val="a8"/>
          <w:rFonts w:ascii="Times New Roman" w:hAnsi="Times New Roman" w:cs="Times New Roman"/>
          <w:bCs w:val="0"/>
          <w:color w:val="0F1115"/>
        </w:rPr>
        <w:t>. Antibody Inform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3"/>
        <w:gridCol w:w="1949"/>
        <w:gridCol w:w="2338"/>
        <w:gridCol w:w="2636"/>
      </w:tblGrid>
      <w:tr w:rsidR="00E82D9E" w:rsidRPr="00247AD9" w14:paraId="208F425B" w14:textId="77777777" w:rsidTr="007151D6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58C50B6" w14:textId="77777777" w:rsidR="00DF6F9F" w:rsidRPr="00247AD9" w:rsidRDefault="00DF6F9F" w:rsidP="00DF6F9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/>
                <w:sz w:val="22"/>
                <w:szCs w:val="22"/>
              </w:rPr>
              <w:t>Target Prote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0129A9" w14:textId="77777777" w:rsidR="00DF6F9F" w:rsidRPr="00247AD9" w:rsidRDefault="00DF6F9F" w:rsidP="00DF6F9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/>
                <w:sz w:val="22"/>
                <w:szCs w:val="22"/>
              </w:rPr>
              <w:t>Predicted Dilution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A8268A" w14:textId="2BFFD56B" w:rsidR="00DF6F9F" w:rsidRPr="00247AD9" w:rsidRDefault="00DF6F9F" w:rsidP="00DF6F9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/>
                <w:sz w:val="22"/>
                <w:szCs w:val="22"/>
              </w:rPr>
              <w:t>Recommended Supplier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DB566C" w14:textId="00186127" w:rsidR="00DF6F9F" w:rsidRPr="00247AD9" w:rsidRDefault="00B132D5" w:rsidP="00DF6F9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C</w:t>
            </w:r>
            <w:r w:rsidRPr="00B132D5">
              <w:rPr>
                <w:rFonts w:ascii="Times New Roman" w:hAnsi="Times New Roman" w:cs="Times New Roman"/>
                <w:b/>
                <w:sz w:val="22"/>
                <w:szCs w:val="22"/>
              </w:rPr>
              <w:t>atalog numbers</w:t>
            </w:r>
          </w:p>
        </w:tc>
      </w:tr>
      <w:tr w:rsidR="00E82D9E" w:rsidRPr="00247AD9" w14:paraId="43818E87" w14:textId="77777777" w:rsidTr="007151D6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67DC9A1" w14:textId="14EEDF15" w:rsidR="00DF6F9F" w:rsidRPr="00247AD9" w:rsidRDefault="00DF6F9F" w:rsidP="00DF6F9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NF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AD01A7" w14:textId="39602736" w:rsidR="00DF6F9F" w:rsidRPr="00247AD9" w:rsidRDefault="00DF6F9F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WB: 1: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1</w:t>
            </w: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000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25272E" w14:textId="57BD0310" w:rsidR="00DF6F9F" w:rsidRPr="00247AD9" w:rsidRDefault="00DF6F9F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P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roteintech</w:t>
            </w:r>
            <w:proofErr w:type="spellEnd"/>
            <w:r w:rsidR="00E82D9E"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, </w:t>
            </w:r>
            <w:r w:rsidR="00404191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China</w:t>
            </w:r>
          </w:p>
        </w:tc>
        <w:tc>
          <w:tcPr>
            <w:tcW w:w="2636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65CDC70" w14:textId="48B31816" w:rsidR="00DF6F9F" w:rsidRPr="00247AD9" w:rsidRDefault="00DF6F9F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4" w:name="OLE_LINK20"/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68318-1-Ig</w:t>
            </w:r>
            <w:bookmarkEnd w:id="4"/>
          </w:p>
        </w:tc>
      </w:tr>
      <w:tr w:rsidR="00247AD9" w:rsidRPr="00247AD9" w14:paraId="4F6DE441" w14:textId="77777777" w:rsidTr="00247AD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27AFFBE" w14:textId="644A4DC8" w:rsidR="00247AD9" w:rsidRPr="00247AD9" w:rsidRDefault="00247AD9" w:rsidP="00DF6F9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M</w:t>
            </w:r>
            <w:r w:rsidRPr="00247AD9">
              <w:rPr>
                <w:rFonts w:ascii="Times New Roman" w:hAnsi="Times New Roman" w:cs="Times New Roman"/>
                <w:sz w:val="22"/>
                <w:szCs w:val="22"/>
              </w:rPr>
              <w:t>ETTL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B98C9B4" w14:textId="38CD0C6C" w:rsidR="00247AD9" w:rsidRPr="00247AD9" w:rsidRDefault="00247AD9" w:rsidP="00247AD9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WB: 1: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1</w:t>
            </w: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000</w:t>
            </w:r>
          </w:p>
          <w:p w14:paraId="43B1D678" w14:textId="4F7EC965" w:rsidR="00247AD9" w:rsidRPr="00247AD9" w:rsidRDefault="00247AD9" w:rsidP="00247AD9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IHC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: </w:t>
            </w: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1: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5</w:t>
            </w: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00</w:t>
            </w:r>
          </w:p>
        </w:tc>
        <w:tc>
          <w:tcPr>
            <w:tcW w:w="233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87D8726" w14:textId="6C30849A" w:rsidR="00247AD9" w:rsidRPr="00247AD9" w:rsidRDefault="00247AD9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Abcam, Cambridge, UK</w:t>
            </w:r>
          </w:p>
        </w:tc>
        <w:tc>
          <w:tcPr>
            <w:tcW w:w="263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2B68736" w14:textId="671C6DF4" w:rsidR="00247AD9" w:rsidRPr="00247AD9" w:rsidRDefault="00247AD9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ab195352</w:t>
            </w:r>
            <w:r w:rsidR="00055EC0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 </w:t>
            </w:r>
          </w:p>
        </w:tc>
      </w:tr>
      <w:tr w:rsidR="00E82D9E" w:rsidRPr="00247AD9" w14:paraId="27BA0BFD" w14:textId="77777777" w:rsidTr="00247AD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C45A2B7" w14:textId="2154FFAA" w:rsidR="00DF6F9F" w:rsidRPr="00247AD9" w:rsidRDefault="00DF6F9F" w:rsidP="00DF6F9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Arginase-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801FDE" w14:textId="2D6261DA" w:rsidR="00DF6F9F" w:rsidRPr="00247AD9" w:rsidRDefault="00DF6F9F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WB: 1: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5</w:t>
            </w: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000</w:t>
            </w:r>
          </w:p>
        </w:tc>
        <w:tc>
          <w:tcPr>
            <w:tcW w:w="233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537C3D" w14:textId="5DBF40D0" w:rsidR="00DF6F9F" w:rsidRPr="00247AD9" w:rsidRDefault="00DF6F9F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P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roteintech</w:t>
            </w:r>
            <w:proofErr w:type="spellEnd"/>
            <w:r w:rsidR="00E82D9E"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, </w:t>
            </w:r>
            <w:r w:rsidR="00404191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China</w:t>
            </w:r>
          </w:p>
        </w:tc>
        <w:tc>
          <w:tcPr>
            <w:tcW w:w="263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9D1FBEA" w14:textId="19AFD3CB" w:rsidR="00DF6F9F" w:rsidRPr="00247AD9" w:rsidRDefault="00DF6F9F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66129-1-Ig</w:t>
            </w:r>
            <w:r w:rsidR="00055EC0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 </w:t>
            </w:r>
          </w:p>
        </w:tc>
      </w:tr>
      <w:tr w:rsidR="008753E5" w:rsidRPr="00247AD9" w14:paraId="6E16DCBF" w14:textId="77777777" w:rsidTr="00247AD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50A54B4" w14:textId="4273D97E" w:rsidR="008753E5" w:rsidRPr="00247AD9" w:rsidRDefault="008753E5" w:rsidP="00DF6F9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CD6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CEAEF09" w14:textId="77777777" w:rsidR="008753E5" w:rsidRDefault="008753E5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IHC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: </w:t>
            </w: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1: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1</w:t>
            </w: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000</w:t>
            </w:r>
          </w:p>
          <w:p w14:paraId="4860416D" w14:textId="610CC3B7" w:rsidR="00326E98" w:rsidRPr="00247AD9" w:rsidRDefault="00326E98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26E98">
              <w:rPr>
                <w:rFonts w:ascii="Times New Roman" w:hAnsi="Times New Roman" w:cs="Times New Roman"/>
                <w:bCs/>
                <w:sz w:val="22"/>
                <w:szCs w:val="22"/>
              </w:rPr>
              <w:t>FC</w:t>
            </w:r>
            <w:r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: 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1:100</w:t>
            </w:r>
          </w:p>
        </w:tc>
        <w:tc>
          <w:tcPr>
            <w:tcW w:w="233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FBAC9BE" w14:textId="14380471" w:rsidR="008753E5" w:rsidRPr="00247AD9" w:rsidRDefault="008753E5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P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roteintech</w:t>
            </w:r>
            <w:proofErr w:type="spellEnd"/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, </w:t>
            </w:r>
            <w:r w:rsidR="00404191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China</w:t>
            </w:r>
          </w:p>
        </w:tc>
        <w:tc>
          <w:tcPr>
            <w:tcW w:w="263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BDA3B04" w14:textId="49BF8CC3" w:rsidR="008753E5" w:rsidRPr="00247AD9" w:rsidRDefault="008753E5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66231-2-Ig</w:t>
            </w:r>
          </w:p>
        </w:tc>
      </w:tr>
      <w:tr w:rsidR="008767E4" w:rsidRPr="00247AD9" w14:paraId="58F7275F" w14:textId="77777777" w:rsidTr="00247AD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7AED6C9" w14:textId="6C6A25FA" w:rsidR="008767E4" w:rsidRPr="00247AD9" w:rsidRDefault="008767E4" w:rsidP="00DF6F9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CD6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972A8A0" w14:textId="45FE50FB" w:rsidR="008767E4" w:rsidRPr="00247AD9" w:rsidRDefault="008767E4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767E4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FC: 5 ul per 10^6 cells in 100 </w:t>
            </w:r>
            <w:proofErr w:type="spellStart"/>
            <w:r w:rsidRPr="008767E4">
              <w:rPr>
                <w:rFonts w:ascii="Times New Roman" w:hAnsi="Times New Roman" w:cs="Times New Roman"/>
                <w:bCs/>
                <w:sz w:val="22"/>
                <w:szCs w:val="22"/>
              </w:rPr>
              <w:t>μl</w:t>
            </w:r>
            <w:proofErr w:type="spellEnd"/>
            <w:r w:rsidRPr="008767E4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suspension</w:t>
            </w:r>
          </w:p>
        </w:tc>
        <w:tc>
          <w:tcPr>
            <w:tcW w:w="233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EBBC02B" w14:textId="09D58171" w:rsidR="008767E4" w:rsidRPr="00247AD9" w:rsidRDefault="008767E4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P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roteintech</w:t>
            </w:r>
            <w:proofErr w:type="spellEnd"/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, </w:t>
            </w:r>
            <w:r w:rsidR="00404191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China</w:t>
            </w:r>
          </w:p>
        </w:tc>
        <w:tc>
          <w:tcPr>
            <w:tcW w:w="263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3C7F461" w14:textId="39248591" w:rsidR="008767E4" w:rsidRPr="00247AD9" w:rsidRDefault="008767E4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767E4">
              <w:rPr>
                <w:rFonts w:ascii="Times New Roman" w:hAnsi="Times New Roman" w:cs="Times New Roman"/>
                <w:bCs/>
                <w:sz w:val="22"/>
                <w:szCs w:val="22"/>
              </w:rPr>
              <w:t>PE-FcA65593</w:t>
            </w:r>
          </w:p>
        </w:tc>
      </w:tr>
      <w:tr w:rsidR="00326E98" w:rsidRPr="00247AD9" w14:paraId="35679DD5" w14:textId="77777777" w:rsidTr="00247AD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5E319D8" w14:textId="7B171EB8" w:rsidR="00326E98" w:rsidRPr="00247AD9" w:rsidRDefault="00326E98" w:rsidP="00DF6F9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B66EC">
              <w:rPr>
                <w:rFonts w:ascii="Times New Roman" w:hAnsi="Times New Roman" w:cs="Times New Roman"/>
              </w:rPr>
              <w:t>CD</w:t>
            </w:r>
            <w:r>
              <w:rPr>
                <w:rFonts w:ascii="Times New Roman" w:hAnsi="Times New Roman" w:cs="Times New Roman" w:hint="eastAsia"/>
              </w:rPr>
              <w:t>8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12CC792" w14:textId="77777777" w:rsidR="00326E98" w:rsidRPr="00326E98" w:rsidRDefault="00326E98" w:rsidP="00326E9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26E98">
              <w:rPr>
                <w:rFonts w:ascii="Times New Roman" w:hAnsi="Times New Roman" w:cs="Times New Roman"/>
                <w:bCs/>
                <w:sz w:val="22"/>
                <w:szCs w:val="22"/>
              </w:rPr>
              <w:t>IHC</w:t>
            </w:r>
            <w:r w:rsidRPr="00326E98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: </w:t>
            </w:r>
            <w:r w:rsidRPr="00326E98">
              <w:rPr>
                <w:rFonts w:ascii="Times New Roman" w:hAnsi="Times New Roman" w:cs="Times New Roman"/>
                <w:bCs/>
                <w:sz w:val="22"/>
                <w:szCs w:val="22"/>
              </w:rPr>
              <w:t>1:</w:t>
            </w:r>
            <w:r w:rsidRPr="00326E98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1</w:t>
            </w:r>
            <w:r w:rsidRPr="00326E98">
              <w:rPr>
                <w:rFonts w:ascii="Times New Roman" w:hAnsi="Times New Roman" w:cs="Times New Roman"/>
                <w:bCs/>
                <w:sz w:val="22"/>
                <w:szCs w:val="22"/>
              </w:rPr>
              <w:t>000</w:t>
            </w:r>
          </w:p>
          <w:p w14:paraId="1153616F" w14:textId="77777777" w:rsidR="00326E98" w:rsidRPr="00326E98" w:rsidRDefault="00326E98" w:rsidP="00326E9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26E98">
              <w:rPr>
                <w:rFonts w:ascii="Times New Roman" w:hAnsi="Times New Roman" w:cs="Times New Roman"/>
                <w:bCs/>
                <w:sz w:val="22"/>
                <w:szCs w:val="22"/>
              </w:rPr>
              <w:t>FC</w:t>
            </w:r>
            <w:r w:rsidRPr="00326E98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: 1:100</w:t>
            </w:r>
          </w:p>
          <w:p w14:paraId="14634A3D" w14:textId="4E3E9EDB" w:rsidR="00326E98" w:rsidRPr="00326E98" w:rsidRDefault="00326E98" w:rsidP="00326E98">
            <w:pPr>
              <w:rPr>
                <w:rFonts w:ascii="Times New Roman" w:hAnsi="Times New Roman" w:cs="Times New Roman"/>
                <w:bCs/>
                <w:color w:val="EE0000"/>
                <w:sz w:val="22"/>
                <w:szCs w:val="22"/>
              </w:rPr>
            </w:pPr>
            <w:r w:rsidRPr="00326E98">
              <w:rPr>
                <w:rFonts w:ascii="Times New Roman" w:hAnsi="Times New Roman" w:cs="Times New Roman"/>
                <w:bCs/>
                <w:sz w:val="22"/>
                <w:szCs w:val="22"/>
              </w:rPr>
              <w:t>IF/ICC: 1:200</w:t>
            </w:r>
          </w:p>
        </w:tc>
        <w:tc>
          <w:tcPr>
            <w:tcW w:w="233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023C6AC" w14:textId="758210AC" w:rsidR="00326E98" w:rsidRPr="00247AD9" w:rsidRDefault="00326E98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P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roteintech</w:t>
            </w:r>
            <w:proofErr w:type="spellEnd"/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, </w:t>
            </w:r>
            <w:r w:rsidR="00404191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China</w:t>
            </w:r>
          </w:p>
        </w:tc>
        <w:tc>
          <w:tcPr>
            <w:tcW w:w="263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7899D63" w14:textId="35FFF2E7" w:rsidR="00326E98" w:rsidRPr="00247AD9" w:rsidRDefault="00326E98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26E98">
              <w:rPr>
                <w:rFonts w:ascii="Times New Roman" w:hAnsi="Times New Roman" w:cs="Times New Roman"/>
                <w:bCs/>
                <w:sz w:val="22"/>
                <w:szCs w:val="22"/>
              </w:rPr>
              <w:t>31449-1-AP</w:t>
            </w:r>
          </w:p>
        </w:tc>
      </w:tr>
      <w:tr w:rsidR="00E82D9E" w:rsidRPr="00247AD9" w14:paraId="2838E536" w14:textId="77777777" w:rsidTr="00247AD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76AA36E" w14:textId="52DEF12C" w:rsidR="00DF6F9F" w:rsidRPr="00247AD9" w:rsidRDefault="00DF6F9F" w:rsidP="00DF6F9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CD20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F045AA" w14:textId="3250C123" w:rsidR="00DF6F9F" w:rsidRPr="00247AD9" w:rsidRDefault="00DF6F9F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WB: 1: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5</w:t>
            </w: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000</w:t>
            </w:r>
          </w:p>
          <w:p w14:paraId="48359615" w14:textId="77777777" w:rsidR="00E82D9E" w:rsidRPr="00247AD9" w:rsidRDefault="00E82D9E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FC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: 1:100</w:t>
            </w:r>
          </w:p>
          <w:p w14:paraId="410C877B" w14:textId="6816AC98" w:rsidR="008753E5" w:rsidRPr="00247AD9" w:rsidRDefault="008753E5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IHC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: </w:t>
            </w: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1: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5</w:t>
            </w: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000</w:t>
            </w:r>
          </w:p>
        </w:tc>
        <w:tc>
          <w:tcPr>
            <w:tcW w:w="233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B64F54" w14:textId="73C061F9" w:rsidR="00DF6F9F" w:rsidRPr="00247AD9" w:rsidRDefault="00DF6F9F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P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roteintech</w:t>
            </w:r>
            <w:proofErr w:type="spellEnd"/>
            <w:r w:rsidR="00E82D9E"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, </w:t>
            </w:r>
            <w:r w:rsidR="00404191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China</w:t>
            </w:r>
          </w:p>
        </w:tc>
        <w:tc>
          <w:tcPr>
            <w:tcW w:w="263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50E1499" w14:textId="095CD762" w:rsidR="00DF6F9F" w:rsidRPr="00247AD9" w:rsidRDefault="00E82D9E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60143-1-Ig</w:t>
            </w:r>
            <w:r w:rsidR="000E244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 </w:t>
            </w:r>
          </w:p>
        </w:tc>
      </w:tr>
      <w:tr w:rsidR="00E82D9E" w:rsidRPr="00247AD9" w14:paraId="72434D71" w14:textId="77777777" w:rsidTr="00247AD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9BE01DD" w14:textId="311679A0" w:rsidR="00DF6F9F" w:rsidRPr="00247AD9" w:rsidRDefault="00E82D9E" w:rsidP="00DF6F9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ZNF106/</w:t>
            </w:r>
            <w:r w:rsidRPr="00247AD9">
              <w:rPr>
                <w:rFonts w:hint="eastAsia"/>
                <w:bCs/>
              </w:rPr>
              <w:t xml:space="preserve"> 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ZFP10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95A4C6E" w14:textId="77777777" w:rsidR="00DF6F9F" w:rsidRPr="00247AD9" w:rsidRDefault="00DF6F9F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WB: 1:1000; IF: 1:200</w:t>
            </w:r>
          </w:p>
        </w:tc>
        <w:tc>
          <w:tcPr>
            <w:tcW w:w="233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8330D4D" w14:textId="3BB74C6C" w:rsidR="00DF6F9F" w:rsidRPr="00247AD9" w:rsidRDefault="00E82D9E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Abmart</w:t>
            </w:r>
            <w:proofErr w:type="spellEnd"/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, </w:t>
            </w:r>
            <w:r w:rsidR="00404191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China</w:t>
            </w:r>
          </w:p>
        </w:tc>
        <w:tc>
          <w:tcPr>
            <w:tcW w:w="263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99207D4" w14:textId="2C98D7C7" w:rsidR="00DF6F9F" w:rsidRPr="00247AD9" w:rsidRDefault="00E82D9E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PJP09673</w:t>
            </w:r>
          </w:p>
        </w:tc>
      </w:tr>
      <w:tr w:rsidR="00E82D9E" w:rsidRPr="00247AD9" w14:paraId="6C6CAC40" w14:textId="77777777" w:rsidTr="00247AD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AFEEAF4" w14:textId="77777777" w:rsidR="00DF6F9F" w:rsidRPr="00247AD9" w:rsidRDefault="00DF6F9F" w:rsidP="00DF6F9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lastRenderedPageBreak/>
              <w:t>IL-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8852B4" w14:textId="4DFC089C" w:rsidR="006902A1" w:rsidRPr="00247AD9" w:rsidRDefault="006902A1" w:rsidP="006902A1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WB: 1:1000; ELISA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: </w:t>
            </w: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1: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4</w:t>
            </w: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00;</w:t>
            </w:r>
          </w:p>
        </w:tc>
        <w:tc>
          <w:tcPr>
            <w:tcW w:w="233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D9A8D8" w14:textId="2D774165" w:rsidR="00DF6F9F" w:rsidRPr="00247AD9" w:rsidRDefault="006902A1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P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roteintech</w:t>
            </w:r>
            <w:proofErr w:type="spellEnd"/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, </w:t>
            </w:r>
            <w:r w:rsidR="00404191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China</w:t>
            </w:r>
          </w:p>
        </w:tc>
        <w:tc>
          <w:tcPr>
            <w:tcW w:w="263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12F3E0F" w14:textId="6BD7A04E" w:rsidR="00DF6F9F" w:rsidRPr="00247AD9" w:rsidRDefault="006902A1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66146-1-Ig</w:t>
            </w:r>
          </w:p>
        </w:tc>
      </w:tr>
      <w:tr w:rsidR="00E82D9E" w:rsidRPr="00247AD9" w14:paraId="019F0B46" w14:textId="77777777" w:rsidTr="00247AD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018F52F" w14:textId="49A9C4EA" w:rsidR="00DF6F9F" w:rsidRPr="00247AD9" w:rsidRDefault="006902A1" w:rsidP="00DF6F9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IL-1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82CF22" w14:textId="3112F0BA" w:rsidR="00DF6F9F" w:rsidRPr="00247AD9" w:rsidRDefault="006902A1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WB: 1:1000; ELISA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: </w:t>
            </w: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1: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4</w:t>
            </w: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00;</w:t>
            </w:r>
          </w:p>
        </w:tc>
        <w:tc>
          <w:tcPr>
            <w:tcW w:w="233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513AFF" w14:textId="574D4AD9" w:rsidR="00DF6F9F" w:rsidRPr="00247AD9" w:rsidRDefault="006902A1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P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roteintech</w:t>
            </w:r>
            <w:proofErr w:type="spellEnd"/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, </w:t>
            </w:r>
            <w:r w:rsidR="00404191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China</w:t>
            </w:r>
          </w:p>
        </w:tc>
        <w:tc>
          <w:tcPr>
            <w:tcW w:w="263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05114FD" w14:textId="65DDDB94" w:rsidR="00DF6F9F" w:rsidRPr="00247AD9" w:rsidRDefault="006902A1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 60269-1-Ig</w:t>
            </w:r>
          </w:p>
        </w:tc>
      </w:tr>
      <w:tr w:rsidR="00E82D9E" w:rsidRPr="00247AD9" w14:paraId="5EA2B3A1" w14:textId="77777777" w:rsidTr="00247AD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D803C58" w14:textId="1E0F8434" w:rsidR="00DF6F9F" w:rsidRPr="00247AD9" w:rsidRDefault="006902A1" w:rsidP="00DF6F9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5" w:name="OLE_LINK1"/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TGF-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β</w:t>
            </w:r>
            <w:bookmarkEnd w:id="5"/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97D37C" w14:textId="6E05CC8D" w:rsidR="00DF6F9F" w:rsidRPr="00247AD9" w:rsidRDefault="006902A1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WB: 1:1000; ELISA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: </w:t>
            </w: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1: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4</w:t>
            </w: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00;</w:t>
            </w:r>
          </w:p>
        </w:tc>
        <w:tc>
          <w:tcPr>
            <w:tcW w:w="233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992759" w14:textId="0AEEF53E" w:rsidR="00DF6F9F" w:rsidRPr="00247AD9" w:rsidRDefault="006902A1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P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roteintech</w:t>
            </w:r>
            <w:proofErr w:type="spellEnd"/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, </w:t>
            </w:r>
            <w:r w:rsidR="00404191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China</w:t>
            </w:r>
          </w:p>
        </w:tc>
        <w:tc>
          <w:tcPr>
            <w:tcW w:w="263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0873902" w14:textId="2F43E61E" w:rsidR="00DF6F9F" w:rsidRPr="00247AD9" w:rsidRDefault="006902A1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81746-2-RR</w:t>
            </w:r>
          </w:p>
        </w:tc>
      </w:tr>
      <w:tr w:rsidR="00E82D9E" w:rsidRPr="00247AD9" w14:paraId="5CA05822" w14:textId="77777777" w:rsidTr="00247AD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2D20048" w14:textId="5B2E4419" w:rsidR="00DF6F9F" w:rsidRPr="00247AD9" w:rsidRDefault="006902A1" w:rsidP="00DF6F9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CCL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619276" w14:textId="158690D6" w:rsidR="00DF6F9F" w:rsidRPr="00247AD9" w:rsidRDefault="009A463A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WB: 1:1000; ELISA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: </w:t>
            </w: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1: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4</w:t>
            </w: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00;</w:t>
            </w:r>
          </w:p>
        </w:tc>
        <w:tc>
          <w:tcPr>
            <w:tcW w:w="233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3C9D92" w14:textId="012675B6" w:rsidR="00DF6F9F" w:rsidRPr="00247AD9" w:rsidRDefault="009A463A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Abmart</w:t>
            </w:r>
            <w:proofErr w:type="spellEnd"/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, </w:t>
            </w:r>
            <w:r w:rsidR="00404191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China</w:t>
            </w:r>
          </w:p>
        </w:tc>
        <w:tc>
          <w:tcPr>
            <w:tcW w:w="263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775C8AC" w14:textId="4E8E1A9D" w:rsidR="00DF6F9F" w:rsidRPr="00247AD9" w:rsidRDefault="009A463A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PK13291</w:t>
            </w:r>
          </w:p>
        </w:tc>
      </w:tr>
      <w:tr w:rsidR="00E82D9E" w:rsidRPr="00247AD9" w14:paraId="3A8F031B" w14:textId="77777777" w:rsidTr="00247AD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E61EE8A" w14:textId="353C43F8" w:rsidR="00DF6F9F" w:rsidRPr="00247AD9" w:rsidRDefault="006902A1" w:rsidP="00DF6F9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6" w:name="OLE_LINK2"/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VEGF</w:t>
            </w:r>
            <w:bookmarkEnd w:id="6"/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08E3F8" w14:textId="0934AD59" w:rsidR="00DF6F9F" w:rsidRPr="00247AD9" w:rsidRDefault="009A463A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WB: 1:1000; ELISA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: </w:t>
            </w: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1: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4</w:t>
            </w: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00;</w:t>
            </w:r>
          </w:p>
        </w:tc>
        <w:tc>
          <w:tcPr>
            <w:tcW w:w="233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1E9802" w14:textId="7D51B4FA" w:rsidR="00DF6F9F" w:rsidRPr="00247AD9" w:rsidRDefault="009A463A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Abmart</w:t>
            </w:r>
            <w:proofErr w:type="spellEnd"/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, </w:t>
            </w:r>
            <w:r w:rsidR="00404191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China</w:t>
            </w:r>
          </w:p>
        </w:tc>
        <w:tc>
          <w:tcPr>
            <w:tcW w:w="263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EBA4252" w14:textId="32E41051" w:rsidR="00DF6F9F" w:rsidRPr="00247AD9" w:rsidRDefault="009A463A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M023285</w:t>
            </w:r>
          </w:p>
        </w:tc>
      </w:tr>
      <w:tr w:rsidR="00E82D9E" w:rsidRPr="00247AD9" w14:paraId="340D30B3" w14:textId="77777777" w:rsidTr="00247AD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9D3064B" w14:textId="41E8005D" w:rsidR="00DF6F9F" w:rsidRPr="00247AD9" w:rsidRDefault="006902A1" w:rsidP="00DF6F9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STAT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A52BD6" w14:textId="7F334621" w:rsidR="00DF6F9F" w:rsidRPr="00247AD9" w:rsidRDefault="009A463A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WB: 1:1000; IF: 1:200</w:t>
            </w:r>
          </w:p>
        </w:tc>
        <w:tc>
          <w:tcPr>
            <w:tcW w:w="233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8F7A40" w14:textId="7B2BBCF7" w:rsidR="00DF6F9F" w:rsidRPr="00247AD9" w:rsidRDefault="009A463A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Abmart</w:t>
            </w:r>
            <w:proofErr w:type="spellEnd"/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, </w:t>
            </w:r>
            <w:r w:rsidR="00404191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China</w:t>
            </w:r>
          </w:p>
        </w:tc>
        <w:tc>
          <w:tcPr>
            <w:tcW w:w="263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151A3FF" w14:textId="74BBEBEA" w:rsidR="00DF6F9F" w:rsidRPr="00247AD9" w:rsidRDefault="009A463A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T55292</w:t>
            </w:r>
          </w:p>
        </w:tc>
      </w:tr>
      <w:tr w:rsidR="006902A1" w:rsidRPr="00247AD9" w14:paraId="10F71367" w14:textId="77777777" w:rsidTr="00247AD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9174177" w14:textId="3E5ADAB7" w:rsidR="006902A1" w:rsidRPr="00247AD9" w:rsidRDefault="006902A1" w:rsidP="00DF6F9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p-STAT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C376DDD" w14:textId="5A61FF10" w:rsidR="006902A1" w:rsidRPr="00247AD9" w:rsidRDefault="009A463A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WB: 1:1000; IF: 1:200</w:t>
            </w:r>
          </w:p>
        </w:tc>
        <w:tc>
          <w:tcPr>
            <w:tcW w:w="233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57E85E3" w14:textId="283EA032" w:rsidR="006902A1" w:rsidRPr="00247AD9" w:rsidRDefault="009A463A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Abmart</w:t>
            </w:r>
            <w:proofErr w:type="spellEnd"/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, </w:t>
            </w:r>
            <w:r w:rsidR="00404191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China</w:t>
            </w:r>
          </w:p>
        </w:tc>
        <w:tc>
          <w:tcPr>
            <w:tcW w:w="263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1E31DB2" w14:textId="2538B321" w:rsidR="006902A1" w:rsidRPr="00247AD9" w:rsidRDefault="009A463A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TC52210</w:t>
            </w:r>
          </w:p>
        </w:tc>
      </w:tr>
      <w:tr w:rsidR="006902A1" w:rsidRPr="00247AD9" w14:paraId="1CB50DBD" w14:textId="77777777" w:rsidTr="00247AD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F320C74" w14:textId="2A078852" w:rsidR="006902A1" w:rsidRPr="00247AD9" w:rsidRDefault="006902A1" w:rsidP="00DF6F9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JAK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E14B414" w14:textId="5402B57F" w:rsidR="006902A1" w:rsidRPr="00247AD9" w:rsidRDefault="009A463A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WB: 1:1000; IF: 1:200</w:t>
            </w:r>
          </w:p>
        </w:tc>
        <w:tc>
          <w:tcPr>
            <w:tcW w:w="233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B4D5070" w14:textId="2A094457" w:rsidR="006902A1" w:rsidRPr="00247AD9" w:rsidRDefault="009A463A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Abmart</w:t>
            </w:r>
            <w:proofErr w:type="spellEnd"/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, </w:t>
            </w:r>
            <w:r w:rsidR="00404191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China</w:t>
            </w:r>
          </w:p>
        </w:tc>
        <w:tc>
          <w:tcPr>
            <w:tcW w:w="263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013A530" w14:textId="112AC2EF" w:rsidR="006902A1" w:rsidRPr="00247AD9" w:rsidRDefault="009A463A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TA6022</w:t>
            </w:r>
          </w:p>
        </w:tc>
      </w:tr>
      <w:tr w:rsidR="006902A1" w:rsidRPr="00247AD9" w14:paraId="29AF21A6" w14:textId="77777777" w:rsidTr="00247AD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F080905" w14:textId="3E059EA3" w:rsidR="006902A1" w:rsidRPr="00247AD9" w:rsidRDefault="006902A1" w:rsidP="00DF6F9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p-JAK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24EEB8C" w14:textId="06F9B45D" w:rsidR="006902A1" w:rsidRPr="00247AD9" w:rsidRDefault="009A463A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WB: 1:1000; IF: 1:200</w:t>
            </w:r>
          </w:p>
        </w:tc>
        <w:tc>
          <w:tcPr>
            <w:tcW w:w="233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8AF0E89" w14:textId="5EDA2BC9" w:rsidR="006902A1" w:rsidRPr="00247AD9" w:rsidRDefault="009A463A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Abmart</w:t>
            </w:r>
            <w:proofErr w:type="spellEnd"/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, </w:t>
            </w:r>
            <w:r w:rsidR="00404191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China</w:t>
            </w:r>
          </w:p>
        </w:tc>
        <w:tc>
          <w:tcPr>
            <w:tcW w:w="263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ECD6BD7" w14:textId="02EA6814" w:rsidR="006902A1" w:rsidRPr="00247AD9" w:rsidRDefault="009A463A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T56570</w:t>
            </w:r>
          </w:p>
        </w:tc>
      </w:tr>
      <w:tr w:rsidR="0000068A" w:rsidRPr="00247AD9" w14:paraId="41BA230C" w14:textId="77777777" w:rsidTr="00247AD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C7BF1A7" w14:textId="61EBFDB2" w:rsidR="0000068A" w:rsidRPr="00247AD9" w:rsidRDefault="0000068A" w:rsidP="00DF6F9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0068A">
              <w:rPr>
                <w:rFonts w:ascii="Times New Roman" w:hAnsi="Times New Roman" w:cs="Times New Roman"/>
                <w:bCs/>
                <w:sz w:val="22"/>
                <w:szCs w:val="22"/>
              </w:rPr>
              <w:t>Pan</w:t>
            </w:r>
            <w:r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-</w:t>
            </w:r>
            <w:r w:rsidRPr="0000068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Cytokerati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E0365D2" w14:textId="559E3D6B" w:rsidR="0000068A" w:rsidRPr="00247AD9" w:rsidRDefault="0000068A" w:rsidP="000006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WB: 1:</w:t>
            </w:r>
            <w:r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1</w:t>
            </w: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000</w:t>
            </w:r>
          </w:p>
          <w:p w14:paraId="339BBB3C" w14:textId="77777777" w:rsidR="0000068A" w:rsidRDefault="0000068A" w:rsidP="000006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IHC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: </w:t>
            </w: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1:</w:t>
            </w:r>
            <w:r w:rsidR="00756517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2</w:t>
            </w: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000</w:t>
            </w:r>
          </w:p>
          <w:p w14:paraId="49F26903" w14:textId="2F50FB0F" w:rsidR="00756517" w:rsidRPr="00247AD9" w:rsidRDefault="00756517" w:rsidP="0000068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IF: 1:200</w:t>
            </w:r>
            <w:r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0</w:t>
            </w:r>
          </w:p>
        </w:tc>
        <w:tc>
          <w:tcPr>
            <w:tcW w:w="233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3B36DA8" w14:textId="7AE6C19E" w:rsidR="0000068A" w:rsidRPr="00247AD9" w:rsidRDefault="0000068A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00068A">
              <w:rPr>
                <w:rFonts w:ascii="Times New Roman" w:hAnsi="Times New Roman" w:cs="Times New Roman"/>
                <w:bCs/>
                <w:sz w:val="22"/>
                <w:szCs w:val="22"/>
              </w:rPr>
              <w:t>Servicebio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, </w:t>
            </w:r>
            <w:r w:rsidR="00404191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China</w:t>
            </w:r>
          </w:p>
        </w:tc>
        <w:tc>
          <w:tcPr>
            <w:tcW w:w="263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582B081" w14:textId="1F18A41B" w:rsidR="0000068A" w:rsidRPr="00247AD9" w:rsidRDefault="0000068A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0068A">
              <w:rPr>
                <w:rFonts w:ascii="Times New Roman" w:hAnsi="Times New Roman" w:cs="Times New Roman"/>
                <w:bCs/>
                <w:sz w:val="22"/>
                <w:szCs w:val="22"/>
              </w:rPr>
              <w:t>GB152053</w:t>
            </w:r>
          </w:p>
        </w:tc>
      </w:tr>
      <w:tr w:rsidR="00E82D9E" w:rsidRPr="00247AD9" w14:paraId="434CFB5A" w14:textId="77777777" w:rsidTr="00247AD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9120C4E" w14:textId="188356A7" w:rsidR="00DF6F9F" w:rsidRPr="00247AD9" w:rsidRDefault="009A463A" w:rsidP="00DF6F9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Anti-</w:t>
            </w:r>
            <w:r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Mous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6F0A67" w14:textId="77777777" w:rsidR="00DF6F9F" w:rsidRPr="00247AD9" w:rsidRDefault="00DF6F9F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1:5000</w:t>
            </w:r>
          </w:p>
        </w:tc>
        <w:tc>
          <w:tcPr>
            <w:tcW w:w="233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EEEF9A" w14:textId="410C2782" w:rsidR="00DF6F9F" w:rsidRPr="00247AD9" w:rsidRDefault="00DF6F9F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Proteintech</w:t>
            </w:r>
            <w:proofErr w:type="spellEnd"/>
            <w:r w:rsidR="00514325"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, </w:t>
            </w:r>
            <w:r w:rsidR="00404191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China</w:t>
            </w:r>
          </w:p>
        </w:tc>
        <w:tc>
          <w:tcPr>
            <w:tcW w:w="263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36ACD26" w14:textId="77777777" w:rsidR="00DF6F9F" w:rsidRPr="00247AD9" w:rsidRDefault="00DF6F9F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SA00001-1</w:t>
            </w:r>
          </w:p>
        </w:tc>
      </w:tr>
      <w:tr w:rsidR="00E82D9E" w:rsidRPr="00247AD9" w14:paraId="24F66F41" w14:textId="77777777" w:rsidTr="00274EFA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B538FA5" w14:textId="77777777" w:rsidR="00DF6F9F" w:rsidRPr="00247AD9" w:rsidRDefault="00DF6F9F" w:rsidP="00DF6F9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Anti-Rabbi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BAB8FB" w14:textId="77777777" w:rsidR="00DF6F9F" w:rsidRPr="00247AD9" w:rsidRDefault="00DF6F9F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1:5000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5761C1" w14:textId="646EE415" w:rsidR="00DF6F9F" w:rsidRPr="00247AD9" w:rsidRDefault="00DF6F9F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Proteintech</w:t>
            </w:r>
            <w:proofErr w:type="spellEnd"/>
            <w:r w:rsidR="00514325" w:rsidRPr="00247AD9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 xml:space="preserve">, </w:t>
            </w:r>
            <w:r w:rsidR="00404191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China</w:t>
            </w:r>
          </w:p>
        </w:tc>
        <w:tc>
          <w:tcPr>
            <w:tcW w:w="2636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84E0A85" w14:textId="77777777" w:rsidR="00DF6F9F" w:rsidRPr="00247AD9" w:rsidRDefault="00DF6F9F" w:rsidP="00DF6F9F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47AD9">
              <w:rPr>
                <w:rFonts w:ascii="Times New Roman" w:hAnsi="Times New Roman" w:cs="Times New Roman"/>
                <w:bCs/>
                <w:sz w:val="22"/>
                <w:szCs w:val="22"/>
              </w:rPr>
              <w:t>SA00001-2</w:t>
            </w:r>
          </w:p>
        </w:tc>
      </w:tr>
    </w:tbl>
    <w:p w14:paraId="1D16C969" w14:textId="77777777" w:rsidR="00DF6F9F" w:rsidRPr="00247AD9" w:rsidRDefault="00DF6F9F" w:rsidP="00DF6F9F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Cs/>
          <w:sz w:val="22"/>
          <w:szCs w:val="22"/>
        </w:rPr>
      </w:pPr>
    </w:p>
    <w:p w14:paraId="5ECE7FDB" w14:textId="77777777" w:rsidR="00CA0BDB" w:rsidRPr="00247AD9" w:rsidRDefault="00CA0BDB" w:rsidP="00DF6F9F">
      <w:pPr>
        <w:rPr>
          <w:rFonts w:ascii="Times New Roman" w:hAnsi="Times New Roman" w:cs="Times New Roman"/>
          <w:bCs/>
          <w:sz w:val="22"/>
          <w:szCs w:val="22"/>
        </w:rPr>
      </w:pPr>
    </w:p>
    <w:p w14:paraId="0C27DAEE" w14:textId="77777777" w:rsidR="00684D23" w:rsidRDefault="00684D23" w:rsidP="00562D24">
      <w:pPr>
        <w:tabs>
          <w:tab w:val="left" w:pos="3390"/>
        </w:tabs>
        <w:spacing w:beforeLines="50" w:before="163" w:afterLines="50" w:after="163" w:line="480" w:lineRule="auto"/>
        <w:rPr>
          <w:rFonts w:ascii="Times New Roman" w:hAnsi="Times New Roman" w:cs="Times New Roman"/>
          <w:b/>
          <w:bCs/>
        </w:rPr>
      </w:pPr>
    </w:p>
    <w:p w14:paraId="1FB7A4EE" w14:textId="24EF51F5" w:rsidR="00562D24" w:rsidRDefault="00562D24" w:rsidP="00562D24">
      <w:pPr>
        <w:tabs>
          <w:tab w:val="left" w:pos="3390"/>
        </w:tabs>
        <w:spacing w:beforeLines="50" w:before="163" w:afterLines="50" w:after="163" w:line="480" w:lineRule="auto"/>
        <w:rPr>
          <w:rFonts w:ascii="Times New Roman" w:hAnsi="Times New Roman" w:cs="Times New Roman"/>
          <w:b/>
          <w:bCs/>
        </w:rPr>
      </w:pPr>
      <w:r w:rsidRPr="00836C19">
        <w:rPr>
          <w:rFonts w:ascii="Times New Roman" w:hAnsi="Times New Roman" w:cs="Times New Roman"/>
          <w:b/>
          <w:bCs/>
        </w:rPr>
        <w:lastRenderedPageBreak/>
        <w:t xml:space="preserve">MATERIALS AND METHODS </w:t>
      </w:r>
    </w:p>
    <w:p w14:paraId="1ECF5925" w14:textId="20B375B7" w:rsidR="00562D24" w:rsidRPr="00CE6642" w:rsidRDefault="00562D24" w:rsidP="00562D24">
      <w:pPr>
        <w:tabs>
          <w:tab w:val="left" w:pos="3390"/>
        </w:tabs>
        <w:spacing w:beforeLines="50" w:before="163" w:afterLines="50" w:after="163" w:line="480" w:lineRule="auto"/>
        <w:rPr>
          <w:rFonts w:ascii="Arial" w:hAnsi="Arial" w:cs="Arial"/>
          <w:b/>
        </w:rPr>
      </w:pPr>
      <w:r w:rsidRPr="00836C19">
        <w:rPr>
          <w:rFonts w:ascii="Times New Roman" w:hAnsi="Times New Roman" w:cs="Times New Roman"/>
          <w:b/>
          <w:bCs/>
        </w:rPr>
        <w:t>Cell Culture</w:t>
      </w:r>
    </w:p>
    <w:p w14:paraId="6DA49EDB" w14:textId="2544733C" w:rsidR="00562D24" w:rsidRPr="00836C19" w:rsidRDefault="00562D24" w:rsidP="00562D24">
      <w:pPr>
        <w:spacing w:line="480" w:lineRule="auto"/>
        <w:jc w:val="both"/>
        <w:rPr>
          <w:rFonts w:ascii="Times New Roman" w:hAnsi="Times New Roman" w:cs="Times New Roman"/>
        </w:rPr>
      </w:pPr>
      <w:r w:rsidRPr="00836C19">
        <w:rPr>
          <w:rFonts w:ascii="Times New Roman" w:hAnsi="Times New Roman" w:cs="Times New Roman"/>
        </w:rPr>
        <w:t>The A549 and H460 NSCLC cell lines, as well as the HBE normal human lung epithelial cell line, were obtained from the American Type Culture Collection (ATCC) in Manassas, USA.</w:t>
      </w:r>
      <w:r w:rsidRPr="00836C19">
        <w:rPr>
          <w:rFonts w:ascii="Times New Roman" w:hAnsi="Times New Roman" w:cs="Times New Roman" w:hint="eastAsia"/>
        </w:rPr>
        <w:t xml:space="preserve"> </w:t>
      </w:r>
      <w:r w:rsidRPr="00836C19">
        <w:rPr>
          <w:rFonts w:ascii="Times New Roman" w:hAnsi="Times New Roman" w:cs="Times New Roman"/>
        </w:rPr>
        <w:t>The THP-1 cell line was also obtained from ATCC.</w:t>
      </w:r>
      <w:r>
        <w:rPr>
          <w:rFonts w:ascii="Times New Roman" w:hAnsi="Times New Roman" w:cs="Times New Roman" w:hint="eastAsia"/>
        </w:rPr>
        <w:t xml:space="preserve"> </w:t>
      </w:r>
      <w:r w:rsidRPr="00836C19">
        <w:rPr>
          <w:rFonts w:ascii="Times New Roman" w:hAnsi="Times New Roman" w:cs="Times New Roman"/>
        </w:rPr>
        <w:t>A549 cells were maintained in DMEM with 10% fetal bovine serum (Gibco, USA).</w:t>
      </w:r>
      <w:r>
        <w:rPr>
          <w:rFonts w:ascii="Times New Roman" w:hAnsi="Times New Roman" w:cs="Times New Roman" w:hint="eastAsia"/>
        </w:rPr>
        <w:t xml:space="preserve"> </w:t>
      </w:r>
      <w:r w:rsidRPr="00836C19">
        <w:rPr>
          <w:rFonts w:ascii="Times New Roman" w:hAnsi="Times New Roman" w:cs="Times New Roman"/>
        </w:rPr>
        <w:t>H460, HBE, and THP-1 cells were cultured in RPMI 1640 medium (</w:t>
      </w:r>
      <w:proofErr w:type="spellStart"/>
      <w:r w:rsidRPr="00836C19">
        <w:rPr>
          <w:rFonts w:ascii="Times New Roman" w:hAnsi="Times New Roman" w:cs="Times New Roman"/>
        </w:rPr>
        <w:t>VivaCell</w:t>
      </w:r>
      <w:proofErr w:type="spellEnd"/>
      <w:r w:rsidRPr="00836C19">
        <w:rPr>
          <w:rFonts w:ascii="Times New Roman" w:hAnsi="Times New Roman" w:cs="Times New Roman"/>
        </w:rPr>
        <w:t xml:space="preserve">, Shanghai, </w:t>
      </w:r>
      <w:r w:rsidR="00404191">
        <w:rPr>
          <w:rFonts w:ascii="Times New Roman" w:hAnsi="Times New Roman" w:cs="Times New Roman"/>
        </w:rPr>
        <w:t>China</w:t>
      </w:r>
      <w:r w:rsidRPr="00836C19">
        <w:rPr>
          <w:rFonts w:ascii="Times New Roman" w:hAnsi="Times New Roman" w:cs="Times New Roman"/>
        </w:rPr>
        <w:t>).</w:t>
      </w:r>
      <w:r w:rsidRPr="00836C19">
        <w:rPr>
          <w:rFonts w:ascii="Times New Roman" w:hAnsi="Times New Roman" w:cs="Times New Roman" w:hint="eastAsia"/>
        </w:rPr>
        <w:t xml:space="preserve"> </w:t>
      </w:r>
      <w:r w:rsidRPr="00836C19">
        <w:rPr>
          <w:rFonts w:ascii="Times New Roman" w:hAnsi="Times New Roman" w:cs="Times New Roman"/>
        </w:rPr>
        <w:t xml:space="preserve">Cells were incubated at 37°C with 5% CO₂ in a humidified </w:t>
      </w:r>
      <w:proofErr w:type="spellStart"/>
      <w:r w:rsidRPr="00836C19">
        <w:rPr>
          <w:rFonts w:ascii="Times New Roman" w:hAnsi="Times New Roman" w:cs="Times New Roman"/>
        </w:rPr>
        <w:t>Thermo</w:t>
      </w:r>
      <w:proofErr w:type="spellEnd"/>
      <w:r w:rsidRPr="00836C19">
        <w:rPr>
          <w:rFonts w:ascii="Times New Roman" w:hAnsi="Times New Roman" w:cs="Times New Roman"/>
        </w:rPr>
        <w:t xml:space="preserve"> Fisher Scientific incubator (USA).</w:t>
      </w:r>
    </w:p>
    <w:p w14:paraId="3DED4926" w14:textId="3F86DF36" w:rsidR="0044764B" w:rsidRPr="00836C19" w:rsidRDefault="0044764B" w:rsidP="0044764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836C19">
        <w:rPr>
          <w:rFonts w:ascii="Times New Roman" w:hAnsi="Times New Roman" w:cs="Times New Roman"/>
          <w:b/>
          <w:bCs/>
        </w:rPr>
        <w:t>RNA Immunoprecipitation (RIP)</w:t>
      </w:r>
    </w:p>
    <w:p w14:paraId="531C14D7" w14:textId="029ABCB6" w:rsidR="0044764B" w:rsidRPr="00836C19" w:rsidRDefault="0044764B" w:rsidP="0044764B">
      <w:pPr>
        <w:spacing w:line="480" w:lineRule="auto"/>
        <w:jc w:val="both"/>
        <w:rPr>
          <w:rFonts w:ascii="Times New Roman" w:hAnsi="Times New Roman" w:cs="Times New Roman"/>
        </w:rPr>
      </w:pPr>
      <w:r w:rsidRPr="00836C19">
        <w:rPr>
          <w:rFonts w:ascii="Times New Roman" w:hAnsi="Times New Roman" w:cs="Times New Roman"/>
        </w:rPr>
        <w:t>RIP</w:t>
      </w:r>
      <w:r w:rsidRPr="00836C19">
        <w:rPr>
          <w:rFonts w:ascii="Times New Roman" w:hAnsi="Times New Roman" w:cs="Times New Roman" w:hint="eastAsia"/>
        </w:rPr>
        <w:t xml:space="preserve"> </w:t>
      </w:r>
      <w:r w:rsidRPr="00836C19">
        <w:rPr>
          <w:rFonts w:ascii="Times New Roman" w:hAnsi="Times New Roman" w:cs="Times New Roman"/>
        </w:rPr>
        <w:t>is a technique used to analyze RNA-protein interactions. This method involves the immunoprecipitation of RNA-binding proteins along with their associated RNA molecules, allowing for the identification and characterization of RNA sequences that interact with specific proteins.</w:t>
      </w:r>
      <w:r w:rsidRPr="00836C19">
        <w:rPr>
          <w:rFonts w:ascii="Times New Roman" w:hAnsi="Times New Roman" w:cs="Times New Roman" w:hint="eastAsia"/>
        </w:rPr>
        <w:t xml:space="preserve"> </w:t>
      </w:r>
      <w:r w:rsidRPr="00836C19">
        <w:rPr>
          <w:rFonts w:ascii="Times New Roman" w:hAnsi="Times New Roman" w:cs="Times New Roman"/>
        </w:rPr>
        <w:t>RNA-protein binding complexes were detected using RIP assays with the Magna RIP™ RNA-Binding Protein Immunoprecipitation Kit (Millipore, USA).</w:t>
      </w:r>
      <w:r w:rsidRPr="00836C19">
        <w:rPr>
          <w:rFonts w:ascii="Times New Roman" w:hAnsi="Times New Roman" w:cs="Times New Roman" w:hint="eastAsia"/>
        </w:rPr>
        <w:t xml:space="preserve"> </w:t>
      </w:r>
      <w:r w:rsidRPr="00836C19">
        <w:rPr>
          <w:rFonts w:ascii="Times New Roman" w:hAnsi="Times New Roman" w:cs="Times New Roman"/>
        </w:rPr>
        <w:t>Cells were lysed in lysis buffer containing protease inhibitors and RNase inhibitors.</w:t>
      </w:r>
      <w:r w:rsidRPr="00836C19">
        <w:rPr>
          <w:rFonts w:ascii="Times New Roman" w:hAnsi="Times New Roman" w:cs="Times New Roman" w:hint="eastAsia"/>
        </w:rPr>
        <w:t xml:space="preserve"> </w:t>
      </w:r>
      <w:r w:rsidRPr="00836C19">
        <w:rPr>
          <w:rFonts w:ascii="Times New Roman" w:hAnsi="Times New Roman" w:cs="Times New Roman"/>
        </w:rPr>
        <w:t>Magnetic beads were pre-incubated with the target primary antibody or negative control IgG for 45 min.</w:t>
      </w:r>
      <w:r w:rsidRPr="00836C19">
        <w:rPr>
          <w:rFonts w:ascii="Times New Roman" w:hAnsi="Times New Roman" w:cs="Times New Roman" w:hint="eastAsia"/>
        </w:rPr>
        <w:t xml:space="preserve"> </w:t>
      </w:r>
      <w:r w:rsidRPr="00836C19">
        <w:rPr>
          <w:rFonts w:ascii="Times New Roman" w:hAnsi="Times New Roman" w:cs="Times New Roman"/>
        </w:rPr>
        <w:t>The cell lysate was incubated with antibody-conjugated beads overnight at 4°C.</w:t>
      </w:r>
      <w:r w:rsidRPr="00836C19">
        <w:rPr>
          <w:rFonts w:ascii="Times New Roman" w:hAnsi="Times New Roman" w:cs="Times New Roman" w:hint="eastAsia"/>
        </w:rPr>
        <w:t xml:space="preserve"> </w:t>
      </w:r>
      <w:r w:rsidR="006F4B51" w:rsidRPr="006F4B51">
        <w:rPr>
          <w:rFonts w:ascii="Times New Roman" w:hAnsi="Times New Roman" w:cs="Times New Roman"/>
        </w:rPr>
        <w:t xml:space="preserve">After digestion of the RNA–protein complexes with proteinase K, the immunoprecipitated RNA was purified and subjected to </w:t>
      </w:r>
      <w:proofErr w:type="spellStart"/>
      <w:r w:rsidR="006F4B51" w:rsidRPr="006F4B51">
        <w:rPr>
          <w:rFonts w:ascii="Times New Roman" w:hAnsi="Times New Roman" w:cs="Times New Roman"/>
        </w:rPr>
        <w:t>qRT</w:t>
      </w:r>
      <w:proofErr w:type="spellEnd"/>
      <w:r w:rsidR="006F4B51" w:rsidRPr="006F4B51">
        <w:rPr>
          <w:rFonts w:ascii="Times New Roman" w:hAnsi="Times New Roman" w:cs="Times New Roman"/>
        </w:rPr>
        <w:t>‑PCR.</w:t>
      </w:r>
    </w:p>
    <w:p w14:paraId="4EF95E62" w14:textId="67CD06B3" w:rsidR="0044764B" w:rsidRPr="00836C19" w:rsidRDefault="0044764B" w:rsidP="0044764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836C19">
        <w:rPr>
          <w:rFonts w:ascii="Times New Roman" w:hAnsi="Times New Roman" w:cs="Times New Roman"/>
          <w:b/>
          <w:bCs/>
        </w:rPr>
        <w:t>Dual-Luciferase Reporter Assay</w:t>
      </w:r>
    </w:p>
    <w:p w14:paraId="4FA6C6E4" w14:textId="43A19E91" w:rsidR="0044764B" w:rsidRPr="00836C19" w:rsidRDefault="0044764B" w:rsidP="0044764B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836C19">
        <w:rPr>
          <w:rFonts w:ascii="Times New Roman" w:hAnsi="Times New Roman" w:cs="Times New Roman"/>
        </w:rPr>
        <w:lastRenderedPageBreak/>
        <w:t>Beyotime</w:t>
      </w:r>
      <w:proofErr w:type="spellEnd"/>
      <w:r w:rsidRPr="00836C19">
        <w:rPr>
          <w:rFonts w:ascii="Times New Roman" w:hAnsi="Times New Roman" w:cs="Times New Roman"/>
        </w:rPr>
        <w:t xml:space="preserve"> (Shanghai, </w:t>
      </w:r>
      <w:r w:rsidR="00404191">
        <w:rPr>
          <w:rFonts w:ascii="Times New Roman" w:hAnsi="Times New Roman" w:cs="Times New Roman"/>
        </w:rPr>
        <w:t>China</w:t>
      </w:r>
      <w:r w:rsidRPr="00836C19">
        <w:rPr>
          <w:rFonts w:ascii="Times New Roman" w:hAnsi="Times New Roman" w:cs="Times New Roman"/>
        </w:rPr>
        <w:t xml:space="preserve">) synthesized wild‑type and mutant fragments of the NFIC 3′UTR (containing the predicted </w:t>
      </w:r>
      <w:proofErr w:type="spellStart"/>
      <w:r w:rsidRPr="00836C19">
        <w:rPr>
          <w:rFonts w:ascii="Times New Roman" w:hAnsi="Times New Roman" w:cs="Times New Roman"/>
        </w:rPr>
        <w:t>m⁶A</w:t>
      </w:r>
      <w:proofErr w:type="spellEnd"/>
      <w:r w:rsidRPr="00836C19">
        <w:rPr>
          <w:rFonts w:ascii="Times New Roman" w:hAnsi="Times New Roman" w:cs="Times New Roman"/>
        </w:rPr>
        <w:t xml:space="preserve"> motif) as well as wild‑type and mutant sequences of miR‑194‑5p and the ZNF106 3′UTR (with predicted binding sites). These were cloned into the </w:t>
      </w:r>
      <w:proofErr w:type="spellStart"/>
      <w:r w:rsidRPr="00836C19">
        <w:rPr>
          <w:rFonts w:ascii="Times New Roman" w:hAnsi="Times New Roman" w:cs="Times New Roman"/>
        </w:rPr>
        <w:t>pmirGLO</w:t>
      </w:r>
      <w:proofErr w:type="spellEnd"/>
      <w:r w:rsidRPr="00836C19">
        <w:rPr>
          <w:rFonts w:ascii="Times New Roman" w:hAnsi="Times New Roman" w:cs="Times New Roman"/>
        </w:rPr>
        <w:t xml:space="preserve"> luciferase reporter vector (Promega, WI, USA). For reporter assays, cells plated in 6‑well plates were cultured overnight and then co‑transfected with the constructs. Luciferase activity was measured at 48 h post‑transfection using the Dual‑Luciferase Reporter Assay System (Promega)</w:t>
      </w:r>
      <w:r w:rsidR="006F4B51">
        <w:rPr>
          <w:rFonts w:ascii="Times New Roman" w:hAnsi="Times New Roman" w:cs="Times New Roman" w:hint="eastAsia"/>
        </w:rPr>
        <w:t>.</w:t>
      </w:r>
    </w:p>
    <w:p w14:paraId="4149E2F8" w14:textId="0C5D0672" w:rsidR="0044764B" w:rsidRPr="00836C19" w:rsidRDefault="0044764B" w:rsidP="0044764B">
      <w:pPr>
        <w:spacing w:line="480" w:lineRule="auto"/>
        <w:jc w:val="both"/>
        <w:rPr>
          <w:rFonts w:ascii="Times New Roman" w:hAnsi="Times New Roman" w:cs="Times New Roman"/>
        </w:rPr>
      </w:pPr>
      <w:r w:rsidRPr="00836C19">
        <w:rPr>
          <w:rFonts w:ascii="Times New Roman" w:hAnsi="Times New Roman" w:cs="Times New Roman"/>
          <w:b/>
          <w:bCs/>
        </w:rPr>
        <w:t>Cell Proliferation Assays</w:t>
      </w:r>
    </w:p>
    <w:p w14:paraId="4A9516E4" w14:textId="659DF259" w:rsidR="0044764B" w:rsidRPr="00836C19" w:rsidRDefault="0044764B" w:rsidP="0044764B">
      <w:pPr>
        <w:spacing w:line="480" w:lineRule="auto"/>
        <w:jc w:val="both"/>
        <w:rPr>
          <w:rFonts w:ascii="Times New Roman" w:hAnsi="Times New Roman" w:cs="Times New Roman"/>
        </w:rPr>
      </w:pPr>
      <w:r w:rsidRPr="00836C19">
        <w:rPr>
          <w:rFonts w:ascii="Times New Roman" w:hAnsi="Times New Roman" w:cs="Times New Roman"/>
        </w:rPr>
        <w:t xml:space="preserve">Cell proliferation was assessed using the CCK-8 assay (G4103, </w:t>
      </w:r>
      <w:proofErr w:type="spellStart"/>
      <w:r w:rsidRPr="00836C19">
        <w:rPr>
          <w:rFonts w:ascii="Times New Roman" w:hAnsi="Times New Roman" w:cs="Times New Roman"/>
        </w:rPr>
        <w:t>Servicebio</w:t>
      </w:r>
      <w:proofErr w:type="spellEnd"/>
      <w:r w:rsidRPr="00836C19">
        <w:rPr>
          <w:rFonts w:ascii="Times New Roman" w:hAnsi="Times New Roman" w:cs="Times New Roman"/>
        </w:rPr>
        <w:t xml:space="preserve">, Wuhan, </w:t>
      </w:r>
      <w:r w:rsidR="00404191">
        <w:rPr>
          <w:rFonts w:ascii="Times New Roman" w:hAnsi="Times New Roman" w:cs="Times New Roman"/>
        </w:rPr>
        <w:t>China</w:t>
      </w:r>
      <w:r w:rsidRPr="00836C19">
        <w:rPr>
          <w:rFonts w:ascii="Times New Roman" w:hAnsi="Times New Roman" w:cs="Times New Roman"/>
        </w:rPr>
        <w:t xml:space="preserve">). A549 and H460 cells were plated into 96‑well plates at </w:t>
      </w:r>
      <w:r w:rsidRPr="00836C19">
        <w:rPr>
          <w:rFonts w:ascii="Times New Roman" w:hAnsi="Times New Roman" w:cs="Times New Roman" w:hint="eastAsia"/>
        </w:rPr>
        <w:t>5</w:t>
      </w:r>
      <w:r w:rsidRPr="00836C19">
        <w:rPr>
          <w:rFonts w:ascii="Times New Roman" w:hAnsi="Times New Roman" w:cs="Times New Roman"/>
        </w:rPr>
        <w:t xml:space="preserve"> × 10</w:t>
      </w:r>
      <w:r w:rsidRPr="00836C19">
        <w:rPr>
          <w:rFonts w:ascii="Times New Roman" w:hAnsi="Times New Roman" w:cs="Times New Roman" w:hint="eastAsia"/>
          <w:vertAlign w:val="superscript"/>
        </w:rPr>
        <w:t>3</w:t>
      </w:r>
      <w:r w:rsidRPr="00836C19">
        <w:rPr>
          <w:rFonts w:ascii="Times New Roman" w:hAnsi="Times New Roman" w:cs="Times New Roman"/>
        </w:rPr>
        <w:t xml:space="preserve"> cells per well. After the indicated treatments, cell viability was measured every 24 h over 3 days using CCK-8 reagent (2 h incubation) and reading absorbance at 450 nm on a microplate reader.</w:t>
      </w:r>
      <w:r w:rsidRPr="00836C19">
        <w:rPr>
          <w:rFonts w:ascii="Times New Roman" w:hAnsi="Times New Roman" w:cs="Times New Roman" w:hint="eastAsia"/>
        </w:rPr>
        <w:t xml:space="preserve"> </w:t>
      </w:r>
      <w:r w:rsidRPr="00836C19">
        <w:rPr>
          <w:rFonts w:ascii="Times New Roman" w:hAnsi="Times New Roman" w:cs="Times New Roman"/>
        </w:rPr>
        <w:t xml:space="preserve">For colony formation assays, cells (800/well) were plated in 6‑well plates and cultured for ~12 days (medium changed every 2 d). Colonies were then fixed (4% paraformaldehyde, 10 min), stained (0.1% crystal violet, 10 min), and manually counted. For </w:t>
      </w:r>
      <w:proofErr w:type="spellStart"/>
      <w:r w:rsidRPr="00836C19">
        <w:rPr>
          <w:rFonts w:ascii="Times New Roman" w:hAnsi="Times New Roman" w:cs="Times New Roman"/>
        </w:rPr>
        <w:t>EdU</w:t>
      </w:r>
      <w:proofErr w:type="spellEnd"/>
      <w:r w:rsidRPr="00836C19">
        <w:rPr>
          <w:rFonts w:ascii="Times New Roman" w:hAnsi="Times New Roman" w:cs="Times New Roman"/>
        </w:rPr>
        <w:t xml:space="preserve"> assays, cells (2 × 10⁵/well) seeded in 6‑well plates received </w:t>
      </w:r>
      <w:proofErr w:type="spellStart"/>
      <w:r w:rsidRPr="00836C19">
        <w:rPr>
          <w:rFonts w:ascii="Times New Roman" w:hAnsi="Times New Roman" w:cs="Times New Roman"/>
        </w:rPr>
        <w:t>EdU</w:t>
      </w:r>
      <w:proofErr w:type="spellEnd"/>
      <w:r w:rsidRPr="00836C19">
        <w:rPr>
          <w:rFonts w:ascii="Times New Roman" w:hAnsi="Times New Roman" w:cs="Times New Roman"/>
        </w:rPr>
        <w:t xml:space="preserve"> reagent (C0075s, </w:t>
      </w:r>
      <w:proofErr w:type="spellStart"/>
      <w:r w:rsidRPr="00836C19">
        <w:rPr>
          <w:rFonts w:ascii="Times New Roman" w:hAnsi="Times New Roman" w:cs="Times New Roman"/>
        </w:rPr>
        <w:t>Beyotime</w:t>
      </w:r>
      <w:proofErr w:type="spellEnd"/>
      <w:r w:rsidRPr="00836C19">
        <w:rPr>
          <w:rFonts w:ascii="Times New Roman" w:hAnsi="Times New Roman" w:cs="Times New Roman"/>
        </w:rPr>
        <w:t xml:space="preserve">) for 2 h after treatment, followed by fixation with 4% paraformaldehyde and fluorescent staining per the manufacturer’s protocol. ImageJ was used to quantify </w:t>
      </w:r>
      <w:proofErr w:type="spellStart"/>
      <w:r w:rsidRPr="00836C19">
        <w:rPr>
          <w:rFonts w:ascii="Times New Roman" w:hAnsi="Times New Roman" w:cs="Times New Roman"/>
        </w:rPr>
        <w:t>EdU</w:t>
      </w:r>
      <w:proofErr w:type="spellEnd"/>
      <w:r w:rsidRPr="00836C19">
        <w:rPr>
          <w:rFonts w:ascii="Times New Roman" w:hAnsi="Times New Roman" w:cs="Times New Roman"/>
        </w:rPr>
        <w:t>‑positive cells</w:t>
      </w:r>
      <w:r w:rsidR="006F4B51">
        <w:rPr>
          <w:rFonts w:ascii="Times New Roman" w:hAnsi="Times New Roman" w:cs="Times New Roman" w:hint="eastAsia"/>
        </w:rPr>
        <w:t>.</w:t>
      </w:r>
    </w:p>
    <w:p w14:paraId="549BF7A7" w14:textId="3E02CC1B" w:rsidR="0044764B" w:rsidRPr="00836C19" w:rsidRDefault="0044764B" w:rsidP="0044764B">
      <w:pPr>
        <w:spacing w:line="480" w:lineRule="auto"/>
        <w:jc w:val="both"/>
        <w:rPr>
          <w:rFonts w:ascii="Times New Roman" w:hAnsi="Times New Roman" w:cs="Times New Roman"/>
        </w:rPr>
      </w:pPr>
      <w:r w:rsidRPr="00836C19">
        <w:rPr>
          <w:rFonts w:ascii="Times New Roman" w:hAnsi="Times New Roman" w:cs="Times New Roman"/>
          <w:b/>
          <w:bCs/>
        </w:rPr>
        <w:t>Cell Migration and Invasion Assays</w:t>
      </w:r>
    </w:p>
    <w:p w14:paraId="7E789ECD" w14:textId="77777777" w:rsidR="0044764B" w:rsidRPr="00836C19" w:rsidRDefault="0044764B" w:rsidP="0044764B">
      <w:pPr>
        <w:spacing w:line="480" w:lineRule="auto"/>
        <w:jc w:val="both"/>
        <w:rPr>
          <w:rFonts w:ascii="Times New Roman" w:hAnsi="Times New Roman" w:cs="Times New Roman"/>
        </w:rPr>
      </w:pPr>
      <w:r w:rsidRPr="00836C19">
        <w:rPr>
          <w:rFonts w:ascii="Times New Roman" w:hAnsi="Times New Roman" w:cs="Times New Roman"/>
        </w:rPr>
        <w:lastRenderedPageBreak/>
        <w:t xml:space="preserve">A549 and H460 cells were suspended in serum-free medium and seeded into the upper chambers at a density of </w:t>
      </w:r>
      <w:r w:rsidRPr="00836C19">
        <w:rPr>
          <w:rFonts w:ascii="Times New Roman" w:hAnsi="Times New Roman" w:cs="Times New Roman" w:hint="eastAsia"/>
        </w:rPr>
        <w:t>5</w:t>
      </w:r>
      <w:r w:rsidRPr="00836C19">
        <w:rPr>
          <w:rFonts w:ascii="Times New Roman" w:hAnsi="Times New Roman" w:cs="Times New Roman"/>
        </w:rPr>
        <w:t xml:space="preserve"> × 10</w:t>
      </w:r>
      <w:r w:rsidRPr="00836C19">
        <w:rPr>
          <w:rFonts w:ascii="Times New Roman" w:hAnsi="Times New Roman" w:cs="Times New Roman" w:hint="eastAsia"/>
          <w:vertAlign w:val="superscript"/>
        </w:rPr>
        <w:t>4</w:t>
      </w:r>
      <w:r w:rsidRPr="00836C19">
        <w:rPr>
          <w:rFonts w:ascii="Times New Roman" w:hAnsi="Times New Roman" w:cs="Times New Roman"/>
        </w:rPr>
        <w:t xml:space="preserve"> cells per well. The lower chambers were filled with medium containing 10% fetal bovine serum. Following 24 h at 37 °C, migrated cells on the lower membrane surface were fixed (4% paraformaldehyde), stained (0.1% crystal violet), and manually enumerated under a microscope.</w:t>
      </w:r>
      <w:r w:rsidRPr="00836C19">
        <w:rPr>
          <w:rFonts w:ascii="Times New Roman" w:hAnsi="Times New Roman" w:cs="Times New Roman" w:hint="eastAsia"/>
        </w:rPr>
        <w:t xml:space="preserve"> </w:t>
      </w:r>
      <w:r w:rsidRPr="00836C19">
        <w:rPr>
          <w:rFonts w:ascii="Times New Roman" w:hAnsi="Times New Roman" w:cs="Times New Roman"/>
        </w:rPr>
        <w:t>For invasion assays, the upper chambers were pre-coated with Matrigel (356234, Corning, Acton,</w:t>
      </w:r>
      <w:r w:rsidRPr="00836C19">
        <w:rPr>
          <w:rFonts w:ascii="Times New Roman" w:hAnsi="Times New Roman" w:cs="Times New Roman" w:hint="eastAsia"/>
        </w:rPr>
        <w:t xml:space="preserve"> </w:t>
      </w:r>
      <w:r w:rsidRPr="00836C19">
        <w:rPr>
          <w:rFonts w:ascii="Times New Roman" w:hAnsi="Times New Roman" w:cs="Times New Roman"/>
        </w:rPr>
        <w:t>USA), and remaining procedures were performed as described for the migration assay.</w:t>
      </w:r>
    </w:p>
    <w:p w14:paraId="59F64B12" w14:textId="77777777" w:rsidR="00C50F47" w:rsidRPr="0044764B" w:rsidRDefault="00C50F47" w:rsidP="00DF6F9F">
      <w:pPr>
        <w:rPr>
          <w:rFonts w:ascii="Times New Roman" w:hAnsi="Times New Roman" w:cs="Times New Roman"/>
          <w:bCs/>
          <w:sz w:val="22"/>
          <w:szCs w:val="22"/>
        </w:rPr>
      </w:pPr>
    </w:p>
    <w:p w14:paraId="6838C604" w14:textId="7DEF95CE" w:rsidR="004B7004" w:rsidRPr="00247AD9" w:rsidRDefault="004B7004" w:rsidP="00DF6F9F">
      <w:pPr>
        <w:rPr>
          <w:rFonts w:ascii="Times New Roman" w:hAnsi="Times New Roman" w:cs="Times New Roman"/>
          <w:bCs/>
          <w:sz w:val="22"/>
          <w:szCs w:val="22"/>
        </w:rPr>
      </w:pPr>
    </w:p>
    <w:sectPr w:rsidR="004B7004" w:rsidRPr="00247AD9" w:rsidSect="00AD34A2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FD0634" w14:textId="77777777" w:rsidR="00D60F7A" w:rsidRDefault="00D60F7A" w:rsidP="00923BDE">
      <w:pPr>
        <w:rPr>
          <w:rFonts w:hint="eastAsia"/>
        </w:rPr>
      </w:pPr>
      <w:r>
        <w:separator/>
      </w:r>
    </w:p>
  </w:endnote>
  <w:endnote w:type="continuationSeparator" w:id="0">
    <w:p w14:paraId="518DA548" w14:textId="77777777" w:rsidR="00D60F7A" w:rsidRDefault="00D60F7A" w:rsidP="00923BD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AA8EC1" w14:textId="77777777" w:rsidR="00D60F7A" w:rsidRDefault="00D60F7A" w:rsidP="00923BDE">
      <w:pPr>
        <w:rPr>
          <w:rFonts w:hint="eastAsia"/>
        </w:rPr>
      </w:pPr>
      <w:r>
        <w:separator/>
      </w:r>
    </w:p>
  </w:footnote>
  <w:footnote w:type="continuationSeparator" w:id="0">
    <w:p w14:paraId="04F37371" w14:textId="77777777" w:rsidR="00D60F7A" w:rsidRDefault="00D60F7A" w:rsidP="00923BDE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D7763A" w14:textId="77777777" w:rsidR="00C50F47" w:rsidRDefault="00C50F47" w:rsidP="00C50F47">
    <w:pPr>
      <w:pStyle w:val="a3"/>
      <w:pBdr>
        <w:bottom w:val="none" w:sz="0" w:space="0" w:color="auto"/>
      </w:pBdr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FBEAF7" w14:textId="77777777" w:rsidR="00C50F47" w:rsidRDefault="00C50F47" w:rsidP="00C50F47">
    <w:pPr>
      <w:pStyle w:val="a3"/>
      <w:pBdr>
        <w:bottom w:val="none" w:sz="0" w:space="0" w:color="auto"/>
      </w:pBdr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6E45"/>
    <w:rsid w:val="0000068A"/>
    <w:rsid w:val="00025CE9"/>
    <w:rsid w:val="00033D05"/>
    <w:rsid w:val="000500B3"/>
    <w:rsid w:val="00055EC0"/>
    <w:rsid w:val="00072ADE"/>
    <w:rsid w:val="0007507E"/>
    <w:rsid w:val="00087918"/>
    <w:rsid w:val="000B7708"/>
    <w:rsid w:val="000C062A"/>
    <w:rsid w:val="000C429A"/>
    <w:rsid w:val="000D50CE"/>
    <w:rsid w:val="000D7C49"/>
    <w:rsid w:val="000E0656"/>
    <w:rsid w:val="000E2449"/>
    <w:rsid w:val="000E2D1F"/>
    <w:rsid w:val="000F10EF"/>
    <w:rsid w:val="00100DC0"/>
    <w:rsid w:val="001178F7"/>
    <w:rsid w:val="00142752"/>
    <w:rsid w:val="00147EE7"/>
    <w:rsid w:val="00164C85"/>
    <w:rsid w:val="00190334"/>
    <w:rsid w:val="0019223B"/>
    <w:rsid w:val="001A5D70"/>
    <w:rsid w:val="001B202A"/>
    <w:rsid w:val="001C23F0"/>
    <w:rsid w:val="001C67EF"/>
    <w:rsid w:val="001F3D1B"/>
    <w:rsid w:val="00202B8C"/>
    <w:rsid w:val="00247AD9"/>
    <w:rsid w:val="00274EFA"/>
    <w:rsid w:val="002774B1"/>
    <w:rsid w:val="00290D8E"/>
    <w:rsid w:val="002B45DA"/>
    <w:rsid w:val="00320954"/>
    <w:rsid w:val="00326E98"/>
    <w:rsid w:val="003504E0"/>
    <w:rsid w:val="003533B1"/>
    <w:rsid w:val="0038473A"/>
    <w:rsid w:val="0039545D"/>
    <w:rsid w:val="003B5813"/>
    <w:rsid w:val="003D7CE5"/>
    <w:rsid w:val="003E080A"/>
    <w:rsid w:val="003F7985"/>
    <w:rsid w:val="00400A16"/>
    <w:rsid w:val="0040108F"/>
    <w:rsid w:val="00404191"/>
    <w:rsid w:val="00406A07"/>
    <w:rsid w:val="0044764B"/>
    <w:rsid w:val="00473BEF"/>
    <w:rsid w:val="00481150"/>
    <w:rsid w:val="004A3EB9"/>
    <w:rsid w:val="004B7004"/>
    <w:rsid w:val="004D4739"/>
    <w:rsid w:val="004D520A"/>
    <w:rsid w:val="004D758A"/>
    <w:rsid w:val="004F459E"/>
    <w:rsid w:val="00514325"/>
    <w:rsid w:val="00520C45"/>
    <w:rsid w:val="00542B2D"/>
    <w:rsid w:val="00562D24"/>
    <w:rsid w:val="00592919"/>
    <w:rsid w:val="00593911"/>
    <w:rsid w:val="005A02BF"/>
    <w:rsid w:val="005A7518"/>
    <w:rsid w:val="005C3230"/>
    <w:rsid w:val="005C46D3"/>
    <w:rsid w:val="005D163D"/>
    <w:rsid w:val="005D23E7"/>
    <w:rsid w:val="00607358"/>
    <w:rsid w:val="00625F6C"/>
    <w:rsid w:val="0062654D"/>
    <w:rsid w:val="00640BB0"/>
    <w:rsid w:val="00646149"/>
    <w:rsid w:val="00684D23"/>
    <w:rsid w:val="00685682"/>
    <w:rsid w:val="006902A1"/>
    <w:rsid w:val="00690847"/>
    <w:rsid w:val="006B1409"/>
    <w:rsid w:val="006F4B51"/>
    <w:rsid w:val="006F549A"/>
    <w:rsid w:val="007116E4"/>
    <w:rsid w:val="007151D6"/>
    <w:rsid w:val="00717757"/>
    <w:rsid w:val="00756517"/>
    <w:rsid w:val="007A3613"/>
    <w:rsid w:val="007D263D"/>
    <w:rsid w:val="007E5BD5"/>
    <w:rsid w:val="007F297E"/>
    <w:rsid w:val="008229D3"/>
    <w:rsid w:val="00850F81"/>
    <w:rsid w:val="00866AFE"/>
    <w:rsid w:val="008753E5"/>
    <w:rsid w:val="008767E4"/>
    <w:rsid w:val="00876F25"/>
    <w:rsid w:val="00887184"/>
    <w:rsid w:val="008B0A62"/>
    <w:rsid w:val="008C1924"/>
    <w:rsid w:val="008C3081"/>
    <w:rsid w:val="00916E45"/>
    <w:rsid w:val="00923BDE"/>
    <w:rsid w:val="00957833"/>
    <w:rsid w:val="00963E59"/>
    <w:rsid w:val="00965F3C"/>
    <w:rsid w:val="009A0D88"/>
    <w:rsid w:val="009A463A"/>
    <w:rsid w:val="009B4A07"/>
    <w:rsid w:val="009D5B8F"/>
    <w:rsid w:val="00A20B42"/>
    <w:rsid w:val="00A3352F"/>
    <w:rsid w:val="00A42379"/>
    <w:rsid w:val="00A50297"/>
    <w:rsid w:val="00A66A45"/>
    <w:rsid w:val="00A73059"/>
    <w:rsid w:val="00AA0EC1"/>
    <w:rsid w:val="00AA6B1C"/>
    <w:rsid w:val="00AC27AC"/>
    <w:rsid w:val="00AD34A2"/>
    <w:rsid w:val="00AD6DED"/>
    <w:rsid w:val="00AF180C"/>
    <w:rsid w:val="00B132D5"/>
    <w:rsid w:val="00B41961"/>
    <w:rsid w:val="00B51118"/>
    <w:rsid w:val="00B57853"/>
    <w:rsid w:val="00B84E66"/>
    <w:rsid w:val="00B959AA"/>
    <w:rsid w:val="00BC0D49"/>
    <w:rsid w:val="00BC6D3F"/>
    <w:rsid w:val="00BD358D"/>
    <w:rsid w:val="00BE403F"/>
    <w:rsid w:val="00C24230"/>
    <w:rsid w:val="00C44167"/>
    <w:rsid w:val="00C50F47"/>
    <w:rsid w:val="00C65E4C"/>
    <w:rsid w:val="00C84C4F"/>
    <w:rsid w:val="00C863AF"/>
    <w:rsid w:val="00C97284"/>
    <w:rsid w:val="00CA0BDB"/>
    <w:rsid w:val="00CB1736"/>
    <w:rsid w:val="00CB5276"/>
    <w:rsid w:val="00CB66EC"/>
    <w:rsid w:val="00CD5F71"/>
    <w:rsid w:val="00CE68A2"/>
    <w:rsid w:val="00D06BF8"/>
    <w:rsid w:val="00D156CC"/>
    <w:rsid w:val="00D214D9"/>
    <w:rsid w:val="00D26D0F"/>
    <w:rsid w:val="00D3527C"/>
    <w:rsid w:val="00D60F7A"/>
    <w:rsid w:val="00D634CB"/>
    <w:rsid w:val="00D93885"/>
    <w:rsid w:val="00D976A5"/>
    <w:rsid w:val="00DA6596"/>
    <w:rsid w:val="00DB697C"/>
    <w:rsid w:val="00DC1211"/>
    <w:rsid w:val="00DD1ED6"/>
    <w:rsid w:val="00DE5C8B"/>
    <w:rsid w:val="00DE7E3D"/>
    <w:rsid w:val="00DF6F9F"/>
    <w:rsid w:val="00E076F6"/>
    <w:rsid w:val="00E3137A"/>
    <w:rsid w:val="00E41C66"/>
    <w:rsid w:val="00E47B64"/>
    <w:rsid w:val="00E620A8"/>
    <w:rsid w:val="00E81D0E"/>
    <w:rsid w:val="00E82D9E"/>
    <w:rsid w:val="00EC5EA3"/>
    <w:rsid w:val="00EF1AD4"/>
    <w:rsid w:val="00EF7443"/>
    <w:rsid w:val="00F0071C"/>
    <w:rsid w:val="00F1516A"/>
    <w:rsid w:val="00F41A42"/>
    <w:rsid w:val="00F50692"/>
    <w:rsid w:val="00F55132"/>
    <w:rsid w:val="00FA1800"/>
    <w:rsid w:val="00FE52AF"/>
    <w:rsid w:val="00FF4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5846AE"/>
  <w15:chartTrackingRefBased/>
  <w15:docId w15:val="{0FEA2611-4159-4B57-8B1C-ED20912D0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6E45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3B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3BDE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3BD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3BDE"/>
    <w:rPr>
      <w:rFonts w:ascii="宋体" w:eastAsia="宋体" w:hAnsi="宋体" w:cs="宋体"/>
      <w:kern w:val="0"/>
      <w:sz w:val="18"/>
      <w:szCs w:val="18"/>
    </w:rPr>
  </w:style>
  <w:style w:type="table" w:styleId="a7">
    <w:name w:val="Table Grid"/>
    <w:basedOn w:val="a1"/>
    <w:uiPriority w:val="59"/>
    <w:rsid w:val="008C308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a0"/>
    <w:rsid w:val="00542B2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ds-markdown-paragraph">
    <w:name w:val="ds-markdown-paragraph"/>
    <w:basedOn w:val="a"/>
    <w:rsid w:val="00DF6F9F"/>
    <w:pPr>
      <w:spacing w:before="100" w:beforeAutospacing="1" w:after="100" w:afterAutospacing="1"/>
    </w:pPr>
  </w:style>
  <w:style w:type="character" w:styleId="a8">
    <w:name w:val="Strong"/>
    <w:basedOn w:val="a0"/>
    <w:uiPriority w:val="22"/>
    <w:qFormat/>
    <w:rsid w:val="00DF6F9F"/>
    <w:rPr>
      <w:b/>
      <w:bCs/>
    </w:rPr>
  </w:style>
  <w:style w:type="paragraph" w:customStyle="1" w:styleId="1">
    <w:name w:val="正文1"/>
    <w:link w:val="10"/>
    <w:rsid w:val="00D634CB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customStyle="1" w:styleId="10">
    <w:name w:val="正文1 字符"/>
    <w:basedOn w:val="a0"/>
    <w:link w:val="1"/>
    <w:rsid w:val="00D634CB"/>
    <w:rPr>
      <w:rFonts w:ascii="Arial" w:eastAsia="宋体" w:hAnsi="Arial" w:cs="Arial"/>
      <w:kern w:val="0"/>
      <w:sz w:val="22"/>
      <w:lang w:eastAsia="en-US"/>
    </w:rPr>
  </w:style>
  <w:style w:type="paragraph" w:customStyle="1" w:styleId="Title2">
    <w:name w:val="Title2"/>
    <w:basedOn w:val="a"/>
    <w:rsid w:val="00562D24"/>
    <w:rPr>
      <w:rFonts w:ascii="Times New Roman" w:eastAsia="MS Mincho" w:hAnsi="Times New Roman" w:cs="Times New Roman"/>
      <w:b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55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03D45C-B6CB-44A5-A58D-F9500DBEC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3</TotalTime>
  <Pages>11</Pages>
  <Words>1659</Words>
  <Characters>9459</Characters>
  <Application>Microsoft Office Word</Application>
  <DocSecurity>0</DocSecurity>
  <Lines>78</Lines>
  <Paragraphs>22</Paragraphs>
  <ScaleCrop>false</ScaleCrop>
  <Company/>
  <LinksUpToDate>false</LinksUpToDate>
  <CharactersWithSpaces>1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Hang</dc:creator>
  <cp:keywords/>
  <dc:description/>
  <cp:lastModifiedBy>shi shi</cp:lastModifiedBy>
  <cp:revision>267</cp:revision>
  <dcterms:created xsi:type="dcterms:W3CDTF">2019-04-18T05:38:00Z</dcterms:created>
  <dcterms:modified xsi:type="dcterms:W3CDTF">2026-06-09T08:41:00Z</dcterms:modified>
</cp:coreProperties>
</file>